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88"/>
        <w:gridCol w:w="4231"/>
        <w:gridCol w:w="4231"/>
        <w:gridCol w:w="3376"/>
      </w:tblGrid>
      <w:tr w:rsidR="0083247F" w14:paraId="3387C21C" w14:textId="77777777" w:rsidTr="00B26047">
        <w:trPr>
          <w:cantSplit/>
          <w:trHeight w:val="1547"/>
        </w:trPr>
        <w:tc>
          <w:tcPr>
            <w:tcW w:w="624" w:type="pct"/>
          </w:tcPr>
          <w:p w14:paraId="38F46DA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141FB52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Bellberry Limited</w:t>
            </w:r>
          </w:p>
          <w:p w14:paraId="1F755AF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29 Glen Osmond Road,</w:t>
            </w:r>
          </w:p>
          <w:p w14:paraId="742F2EE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astwood, South Australia, 5063</w:t>
            </w:r>
          </w:p>
          <w:p w14:paraId="51278C8A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7547798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AU10001</w:t>
            </w:r>
          </w:p>
          <w:p w14:paraId="520EF3E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remier Specialists</w:t>
            </w:r>
          </w:p>
          <w:p w14:paraId="22AF010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he Church, 17 Kensington Street,</w:t>
            </w:r>
          </w:p>
          <w:p w14:paraId="2EC7B19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ogarah, NSW, 2217</w:t>
            </w:r>
          </w:p>
          <w:p w14:paraId="3DF53A0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ralia</w:t>
            </w:r>
          </w:p>
          <w:p w14:paraId="03C043FD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1FCF6C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31/2017</w:t>
            </w:r>
          </w:p>
          <w:p w14:paraId="6094477F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40FDEC7B" w14:textId="77777777" w:rsidTr="00B26047">
        <w:trPr>
          <w:cantSplit/>
          <w:trHeight w:val="1610"/>
        </w:trPr>
        <w:tc>
          <w:tcPr>
            <w:tcW w:w="624" w:type="pct"/>
          </w:tcPr>
          <w:p w14:paraId="7A2E7706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63990CA0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Bellberry Limited</w:t>
            </w:r>
          </w:p>
          <w:p w14:paraId="0186424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29 Glen Osmond Road,</w:t>
            </w:r>
          </w:p>
          <w:p w14:paraId="16A848D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astwood, South Australia, 5063</w:t>
            </w:r>
          </w:p>
          <w:p w14:paraId="50FF7E2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7496A06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AU10002</w:t>
            </w:r>
          </w:p>
          <w:p w14:paraId="51945A7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t George Dermatology &amp; Skin Cancer Centre</w:t>
            </w:r>
          </w:p>
          <w:p w14:paraId="4360944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Level 3, 22 Belgrave St ,</w:t>
            </w:r>
          </w:p>
          <w:p w14:paraId="6B252EF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ogarah, NSW, 2217</w:t>
            </w:r>
          </w:p>
          <w:p w14:paraId="0C87F5B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ralia</w:t>
            </w:r>
          </w:p>
          <w:p w14:paraId="56EAB05E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47CF12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31/2017</w:t>
            </w:r>
          </w:p>
          <w:p w14:paraId="483C00F7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660F7A5" w14:textId="77777777" w:rsidTr="00B26047">
        <w:trPr>
          <w:cantSplit/>
          <w:trHeight w:val="1520"/>
        </w:trPr>
        <w:tc>
          <w:tcPr>
            <w:tcW w:w="624" w:type="pct"/>
          </w:tcPr>
          <w:p w14:paraId="686601F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2C669EC0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Melbourne Health Human Research Ethics Committee</w:t>
            </w:r>
          </w:p>
          <w:p w14:paraId="77E4F7C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he Royal Melbourne Hospital, Level 2 South West, 300 Grattan St,</w:t>
            </w:r>
          </w:p>
          <w:p w14:paraId="26035B5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arkville, VIC, 3050</w:t>
            </w:r>
          </w:p>
          <w:p w14:paraId="69D34FB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6AA569F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AU10003</w:t>
            </w:r>
          </w:p>
          <w:p w14:paraId="66DFA7D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Westmead Hospital</w:t>
            </w:r>
          </w:p>
          <w:p w14:paraId="2D378F6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nr Hawkesbury And Darcy Rd,</w:t>
            </w:r>
          </w:p>
          <w:p w14:paraId="4785D64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estmead, New South Wales, 2145</w:t>
            </w:r>
          </w:p>
          <w:p w14:paraId="747B77C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ralia</w:t>
            </w:r>
          </w:p>
          <w:p w14:paraId="3FAE05E6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22519D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4/2017</w:t>
            </w:r>
          </w:p>
          <w:p w14:paraId="345D9D1C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F68DE9A" w14:textId="77777777" w:rsidTr="00B26047">
        <w:trPr>
          <w:cantSplit/>
          <w:trHeight w:val="1520"/>
        </w:trPr>
        <w:tc>
          <w:tcPr>
            <w:tcW w:w="624" w:type="pct"/>
          </w:tcPr>
          <w:p w14:paraId="5109187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64FC1E16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Bellberry Limited</w:t>
            </w:r>
          </w:p>
          <w:p w14:paraId="371B2D2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29 Glen Osmond Road,</w:t>
            </w:r>
          </w:p>
          <w:p w14:paraId="28A0E28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astwood, South Australia, 5063</w:t>
            </w:r>
          </w:p>
          <w:p w14:paraId="3F1E297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032948F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AU10004</w:t>
            </w:r>
          </w:p>
          <w:p w14:paraId="61E209C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kin&amp;Cancer Foundation Inc</w:t>
            </w:r>
          </w:p>
          <w:p w14:paraId="379EA29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/80 Drummond Street, Carlton,</w:t>
            </w:r>
          </w:p>
          <w:p w14:paraId="5BCF5BC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elbourne, Victoria, 3053</w:t>
            </w:r>
          </w:p>
          <w:p w14:paraId="3D00EFF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ralia</w:t>
            </w:r>
          </w:p>
          <w:p w14:paraId="68025DD9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DD7317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31/2017</w:t>
            </w:r>
          </w:p>
          <w:p w14:paraId="03925238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8FC4CC4" w14:textId="77777777" w:rsidTr="00B26047">
        <w:trPr>
          <w:cantSplit/>
          <w:trHeight w:val="1727"/>
        </w:trPr>
        <w:tc>
          <w:tcPr>
            <w:tcW w:w="624" w:type="pct"/>
          </w:tcPr>
          <w:p w14:paraId="15306C86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7DC01B74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Bellberry Limited</w:t>
            </w:r>
          </w:p>
          <w:p w14:paraId="4DEA3BF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29 Glen Osmond Road,</w:t>
            </w:r>
          </w:p>
          <w:p w14:paraId="2E0BFC5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astwood, South Australia, 5063</w:t>
            </w:r>
          </w:p>
          <w:p w14:paraId="1CDCDF5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606FD90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AU10005</w:t>
            </w:r>
          </w:p>
          <w:p w14:paraId="3DE4C62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The Skin Centre</w:t>
            </w:r>
          </w:p>
          <w:p w14:paraId="0C92378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uite 3.07, Level 3, Pindara Specialist Suites,</w:t>
            </w:r>
          </w:p>
          <w:p w14:paraId="606A32A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9 Carrara Street,</w:t>
            </w:r>
          </w:p>
          <w:p w14:paraId="65270CD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enowa, Queensland, 4217</w:t>
            </w:r>
          </w:p>
          <w:p w14:paraId="262530F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ralia</w:t>
            </w:r>
          </w:p>
          <w:p w14:paraId="7BD4FDF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51F3B4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31/2017</w:t>
            </w:r>
          </w:p>
          <w:p w14:paraId="0A31F122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2400B88" w14:textId="77777777" w:rsidTr="00B26047">
        <w:trPr>
          <w:cantSplit/>
          <w:trHeight w:val="1547"/>
        </w:trPr>
        <w:tc>
          <w:tcPr>
            <w:tcW w:w="624" w:type="pct"/>
          </w:tcPr>
          <w:p w14:paraId="4219C382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Australia</w:t>
            </w:r>
          </w:p>
        </w:tc>
        <w:tc>
          <w:tcPr>
            <w:tcW w:w="1564" w:type="pct"/>
          </w:tcPr>
          <w:p w14:paraId="716E36E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Bellberry Limited</w:t>
            </w:r>
          </w:p>
          <w:p w14:paraId="2C3E271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29 Glen Osmond Road,</w:t>
            </w:r>
          </w:p>
          <w:p w14:paraId="676EAD7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astwood, South Australia, 5063</w:t>
            </w:r>
          </w:p>
          <w:p w14:paraId="1C00AD3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610185F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AU10006</w:t>
            </w:r>
          </w:p>
          <w:p w14:paraId="127D726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remantle Dermatology</w:t>
            </w:r>
          </w:p>
          <w:p w14:paraId="7199D3A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29 High Street,</w:t>
            </w:r>
          </w:p>
          <w:p w14:paraId="355A3E8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Fremantle, Western Australia, 6160</w:t>
            </w:r>
          </w:p>
          <w:p w14:paraId="621EBC1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ralia</w:t>
            </w:r>
          </w:p>
          <w:p w14:paraId="50232E9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0BEA44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31/2017</w:t>
            </w:r>
          </w:p>
          <w:p w14:paraId="5CB120B1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EEA75AB" w14:textId="77777777" w:rsidTr="00B26047">
        <w:trPr>
          <w:cantSplit/>
          <w:trHeight w:val="1520"/>
        </w:trPr>
        <w:tc>
          <w:tcPr>
            <w:tcW w:w="624" w:type="pct"/>
          </w:tcPr>
          <w:p w14:paraId="3E072318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32DA1C8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Bellberry Limited</w:t>
            </w:r>
          </w:p>
          <w:p w14:paraId="7484FB1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29 Glen Osmond Road,</w:t>
            </w:r>
          </w:p>
          <w:p w14:paraId="2CA2C82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astwood, South Australia, 5063</w:t>
            </w:r>
          </w:p>
          <w:p w14:paraId="7BE6402F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4B39431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AU10007</w:t>
            </w:r>
          </w:p>
          <w:p w14:paraId="6ED062B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Woden Dermatology</w:t>
            </w:r>
          </w:p>
          <w:p w14:paraId="4B67BC4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Level 1, 1 Bowes Place,</w:t>
            </w:r>
          </w:p>
          <w:p w14:paraId="65AED9D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oden, ACT, 2606</w:t>
            </w:r>
          </w:p>
          <w:p w14:paraId="7FE7019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ralia</w:t>
            </w:r>
          </w:p>
          <w:p w14:paraId="5C34CF7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10767A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31/2017</w:t>
            </w:r>
          </w:p>
          <w:p w14:paraId="441FB188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77D7F044" w14:textId="77777777" w:rsidTr="006B7B27">
        <w:trPr>
          <w:cantSplit/>
          <w:trHeight w:val="1619"/>
        </w:trPr>
        <w:tc>
          <w:tcPr>
            <w:tcW w:w="624" w:type="pct"/>
          </w:tcPr>
          <w:p w14:paraId="53B0CAA1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405A7474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Bellberry Limited</w:t>
            </w:r>
          </w:p>
          <w:p w14:paraId="69326A8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29 Glen Osmond Road,</w:t>
            </w:r>
          </w:p>
          <w:p w14:paraId="4E2E3F9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astwood, South Australia, 5063</w:t>
            </w:r>
          </w:p>
          <w:p w14:paraId="5F4B8A8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700E601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AU10008</w:t>
            </w:r>
          </w:p>
          <w:p w14:paraId="728946A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linical Trials SA Pty Ltd</w:t>
            </w:r>
          </w:p>
          <w:p w14:paraId="1767FE3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30, St Bernards Road,</w:t>
            </w:r>
          </w:p>
          <w:p w14:paraId="0B8F2D9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ectorville, South Australia, 5073</w:t>
            </w:r>
          </w:p>
          <w:p w14:paraId="0ED5A00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ralia</w:t>
            </w:r>
          </w:p>
          <w:p w14:paraId="3468E4A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719297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31/2017</w:t>
            </w:r>
          </w:p>
          <w:p w14:paraId="5B58C705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465014E2" w14:textId="77777777" w:rsidTr="006B7B27">
        <w:trPr>
          <w:cantSplit/>
          <w:trHeight w:val="1691"/>
        </w:trPr>
        <w:tc>
          <w:tcPr>
            <w:tcW w:w="624" w:type="pct"/>
          </w:tcPr>
          <w:p w14:paraId="32295EA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782139E8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Bellberry Limited</w:t>
            </w:r>
          </w:p>
          <w:p w14:paraId="2DB7622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29 Glen Osmond Road,</w:t>
            </w:r>
          </w:p>
          <w:p w14:paraId="6F3E63F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astwood, South Australia, 5063</w:t>
            </w:r>
          </w:p>
          <w:p w14:paraId="478CD73D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012A0C1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AU10009</w:t>
            </w:r>
          </w:p>
          <w:p w14:paraId="451F7CE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inclair Dermatology</w:t>
            </w:r>
          </w:p>
          <w:p w14:paraId="640808A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 Wellington Parade,</w:t>
            </w:r>
          </w:p>
          <w:p w14:paraId="2341E13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ast Melbourne</w:t>
            </w:r>
            <w:r>
              <w:rPr>
                <w:noProof/>
                <w:sz w:val="20"/>
              </w:rPr>
              <w:t>,</w:t>
            </w:r>
            <w:r w:rsidRPr="007777B7">
              <w:rPr>
                <w:noProof/>
                <w:sz w:val="20"/>
              </w:rPr>
              <w:t xml:space="preserve"> 3002</w:t>
            </w:r>
          </w:p>
          <w:p w14:paraId="3168D07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ralia</w:t>
            </w:r>
          </w:p>
          <w:p w14:paraId="1D116F5F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0EA4DB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31/2017</w:t>
            </w:r>
          </w:p>
          <w:p w14:paraId="77B3C316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5ADBC735" w14:textId="77777777" w:rsidTr="006B7B27">
        <w:trPr>
          <w:cantSplit/>
          <w:trHeight w:val="1637"/>
        </w:trPr>
        <w:tc>
          <w:tcPr>
            <w:tcW w:w="624" w:type="pct"/>
          </w:tcPr>
          <w:p w14:paraId="093DFF8A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2A811804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Bellberry Limited</w:t>
            </w:r>
          </w:p>
          <w:p w14:paraId="358324D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29 Glen Osmond Road,</w:t>
            </w:r>
          </w:p>
          <w:p w14:paraId="0329790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astwood, South Australia, 5063</w:t>
            </w:r>
          </w:p>
          <w:p w14:paraId="69155729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72BDBAA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AU10010</w:t>
            </w:r>
          </w:p>
          <w:p w14:paraId="73AD913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Veracity Clinical Research</w:t>
            </w:r>
          </w:p>
          <w:p w14:paraId="64A81BC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uite 18, Level 1, 250 Ipswich Road,</w:t>
            </w:r>
          </w:p>
          <w:p w14:paraId="203EA1C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oolloongabba, Queensland, 4102</w:t>
            </w:r>
          </w:p>
          <w:p w14:paraId="1DD1D64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ralia</w:t>
            </w:r>
          </w:p>
          <w:p w14:paraId="1616C427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26FDBE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31/2017</w:t>
            </w:r>
          </w:p>
          <w:p w14:paraId="18539DDC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5D6EBD8" w14:textId="77777777" w:rsidTr="006B7B27">
        <w:trPr>
          <w:cantSplit/>
          <w:trHeight w:val="1547"/>
        </w:trPr>
        <w:tc>
          <w:tcPr>
            <w:tcW w:w="624" w:type="pct"/>
          </w:tcPr>
          <w:p w14:paraId="3C76154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Australia</w:t>
            </w:r>
          </w:p>
        </w:tc>
        <w:tc>
          <w:tcPr>
            <w:tcW w:w="1564" w:type="pct"/>
          </w:tcPr>
          <w:p w14:paraId="191AC9D1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Melbourne Health Human Research Ethics Committee</w:t>
            </w:r>
          </w:p>
          <w:p w14:paraId="33BD10E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he Royal Melbourne Hospital, Level 2 South West, 300 Grattan St,</w:t>
            </w:r>
          </w:p>
          <w:p w14:paraId="773EF7D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arkville, VIC, 3050</w:t>
            </w:r>
          </w:p>
          <w:p w14:paraId="45B6BF3C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Australia</w:t>
            </w:r>
          </w:p>
        </w:tc>
        <w:tc>
          <w:tcPr>
            <w:tcW w:w="1564" w:type="pct"/>
          </w:tcPr>
          <w:p w14:paraId="0ED3294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AU10011</w:t>
            </w:r>
          </w:p>
          <w:p w14:paraId="55E26EE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Royal Melbourne Hospital</w:t>
            </w:r>
          </w:p>
          <w:p w14:paraId="6AC4F73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Grattan Street, 8th Floor, Room W8003,</w:t>
            </w:r>
          </w:p>
          <w:p w14:paraId="214D09B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arkville, Victoria, 3050</w:t>
            </w:r>
          </w:p>
          <w:p w14:paraId="237B952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ralia</w:t>
            </w:r>
          </w:p>
          <w:p w14:paraId="57164F9D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DF90E5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4/2017</w:t>
            </w:r>
          </w:p>
          <w:p w14:paraId="26A7939E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6155BC1" w14:textId="77777777" w:rsidTr="006B7B27">
        <w:trPr>
          <w:cantSplit/>
          <w:trHeight w:val="1610"/>
        </w:trPr>
        <w:tc>
          <w:tcPr>
            <w:tcW w:w="624" w:type="pct"/>
          </w:tcPr>
          <w:p w14:paraId="21226FF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412E6744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2C3C844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28AC6DB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79F8F27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5E7AD74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01</w:t>
            </w:r>
          </w:p>
          <w:p w14:paraId="29A0EDF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CA Medical Research Corporation</w:t>
            </w:r>
          </w:p>
          <w:p w14:paraId="1DD5372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95 Bayly Street West,Suite G-02, Immunology,</w:t>
            </w:r>
          </w:p>
          <w:p w14:paraId="17B0BB2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jax, L1S7K8</w:t>
            </w:r>
          </w:p>
          <w:p w14:paraId="720818D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3BAEA66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631DE2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9/2017</w:t>
            </w:r>
          </w:p>
          <w:p w14:paraId="32259016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5B31237" w14:textId="77777777" w:rsidTr="006B7B27">
        <w:trPr>
          <w:cantSplit/>
          <w:trHeight w:val="1520"/>
        </w:trPr>
        <w:tc>
          <w:tcPr>
            <w:tcW w:w="624" w:type="pct"/>
          </w:tcPr>
          <w:p w14:paraId="5C6DEB0E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7FDF6028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3778EA3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34BD702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628583C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371C644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02</w:t>
            </w:r>
          </w:p>
          <w:p w14:paraId="574081A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kin Centre for Dermatology</w:t>
            </w:r>
          </w:p>
          <w:p w14:paraId="60BA35B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775 Monaghan Road,</w:t>
            </w:r>
          </w:p>
          <w:p w14:paraId="62AC603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eterborough, O</w:t>
            </w:r>
            <w:r w:rsidR="002E7CCF">
              <w:rPr>
                <w:noProof/>
                <w:sz w:val="20"/>
              </w:rPr>
              <w:t>ntario</w:t>
            </w:r>
            <w:r w:rsidRPr="007777B7">
              <w:rPr>
                <w:noProof/>
                <w:sz w:val="20"/>
              </w:rPr>
              <w:t>, K9J 5K2</w:t>
            </w:r>
          </w:p>
          <w:p w14:paraId="09F4D01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0FDECFBB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1D3EB3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69F34BE2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F8791D2" w14:textId="77777777" w:rsidTr="006B7B27">
        <w:trPr>
          <w:cantSplit/>
          <w:trHeight w:val="1520"/>
        </w:trPr>
        <w:tc>
          <w:tcPr>
            <w:tcW w:w="624" w:type="pct"/>
          </w:tcPr>
          <w:p w14:paraId="31CE9E26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5E95ED4C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38BD601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541D1AC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7B98B00F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2BA72E0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03</w:t>
            </w:r>
          </w:p>
          <w:p w14:paraId="479CAE4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uenther Dermatology Research Centre</w:t>
            </w:r>
          </w:p>
          <w:p w14:paraId="60D6084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35 Richmond Street,</w:t>
            </w:r>
          </w:p>
          <w:p w14:paraId="0E08274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London, O</w:t>
            </w:r>
            <w:r w:rsidR="002E7CCF">
              <w:rPr>
                <w:noProof/>
                <w:sz w:val="20"/>
              </w:rPr>
              <w:t>ntario</w:t>
            </w:r>
            <w:r w:rsidRPr="007777B7">
              <w:rPr>
                <w:noProof/>
                <w:sz w:val="20"/>
              </w:rPr>
              <w:t>, N6A 3H7</w:t>
            </w:r>
          </w:p>
          <w:p w14:paraId="69D8351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267ACE0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03F1F1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27/2017</w:t>
            </w:r>
          </w:p>
          <w:p w14:paraId="209782F4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821F564" w14:textId="77777777" w:rsidTr="006B7B27">
        <w:trPr>
          <w:cantSplit/>
          <w:trHeight w:val="1547"/>
        </w:trPr>
        <w:tc>
          <w:tcPr>
            <w:tcW w:w="624" w:type="pct"/>
          </w:tcPr>
          <w:p w14:paraId="3EF2148F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680B81BF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1C7D676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11F4032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5928CB6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0D0EF92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04</w:t>
            </w:r>
          </w:p>
          <w:p w14:paraId="1279B18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Edge Research</w:t>
            </w:r>
          </w:p>
          <w:p w14:paraId="619D3A4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333 Lakeshore Road West,</w:t>
            </w:r>
            <w:r w:rsidR="002E7CCF">
              <w:rPr>
                <w:noProof/>
                <w:sz w:val="20"/>
              </w:rPr>
              <w:t xml:space="preserve"> </w:t>
            </w:r>
            <w:r w:rsidRPr="007777B7">
              <w:rPr>
                <w:noProof/>
                <w:sz w:val="20"/>
              </w:rPr>
              <w:t>Suite 102, Immunology,</w:t>
            </w:r>
          </w:p>
          <w:p w14:paraId="67D1774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ississauga, L5H 1G9</w:t>
            </w:r>
          </w:p>
          <w:p w14:paraId="69D9D58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64E27E9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01FC7D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3E435508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F094970" w14:textId="77777777" w:rsidTr="000F2585">
        <w:trPr>
          <w:cantSplit/>
          <w:trHeight w:val="2174"/>
        </w:trPr>
        <w:tc>
          <w:tcPr>
            <w:tcW w:w="624" w:type="pct"/>
          </w:tcPr>
          <w:p w14:paraId="09CFBCDF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Canada</w:t>
            </w:r>
          </w:p>
        </w:tc>
        <w:tc>
          <w:tcPr>
            <w:tcW w:w="1564" w:type="pct"/>
          </w:tcPr>
          <w:p w14:paraId="018D6BB1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29690D0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3E25104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2EEE06CA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7C873BC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05</w:t>
            </w:r>
          </w:p>
          <w:p w14:paraId="6B0C938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K. Papp Clinical Research</w:t>
            </w:r>
          </w:p>
          <w:p w14:paraId="5C83E32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35 Union Street East, Immunology,</w:t>
            </w:r>
          </w:p>
          <w:p w14:paraId="4AAF266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aterloo, N2J 1C4</w:t>
            </w:r>
          </w:p>
          <w:p w14:paraId="3C618E0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059223AC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26F266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1/2017</w:t>
            </w:r>
          </w:p>
          <w:p w14:paraId="0D20D147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F9A75DB" w14:textId="77777777" w:rsidTr="006B7B27">
        <w:trPr>
          <w:cantSplit/>
          <w:trHeight w:val="1709"/>
        </w:trPr>
        <w:tc>
          <w:tcPr>
            <w:tcW w:w="624" w:type="pct"/>
          </w:tcPr>
          <w:p w14:paraId="625333D0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2CF7A282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332216F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3DD6DA7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7688DD6D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7BA38DA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06</w:t>
            </w:r>
          </w:p>
          <w:p w14:paraId="4C7DADE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XLR8 Medical Research</w:t>
            </w:r>
          </w:p>
          <w:p w14:paraId="0C859BB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425 Tecumseh Road East,</w:t>
            </w:r>
            <w:r w:rsidR="00F5493C">
              <w:rPr>
                <w:noProof/>
                <w:sz w:val="20"/>
              </w:rPr>
              <w:t xml:space="preserve"> </w:t>
            </w:r>
            <w:r w:rsidRPr="007777B7">
              <w:rPr>
                <w:noProof/>
                <w:sz w:val="20"/>
              </w:rPr>
              <w:t>Suite 210, Dermatology,</w:t>
            </w:r>
          </w:p>
          <w:p w14:paraId="7CB272D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indsor, N8W 1E6</w:t>
            </w:r>
          </w:p>
          <w:p w14:paraId="64EBD1D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45DEAA3B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A3573F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1/2017</w:t>
            </w:r>
          </w:p>
          <w:p w14:paraId="3FADF4F0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22590AD" w14:textId="77777777" w:rsidTr="006B7B27">
        <w:trPr>
          <w:cantSplit/>
          <w:trHeight w:val="1520"/>
        </w:trPr>
        <w:tc>
          <w:tcPr>
            <w:tcW w:w="624" w:type="pct"/>
          </w:tcPr>
          <w:p w14:paraId="33A7FDCB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4EC0272B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3CAB6EF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17CCEB7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2B72507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5B8567A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07</w:t>
            </w:r>
          </w:p>
          <w:p w14:paraId="27E55E2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trials Research</w:t>
            </w:r>
          </w:p>
          <w:p w14:paraId="2559259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5 Charlton Avenue East, Suite 707,</w:t>
            </w:r>
          </w:p>
          <w:p w14:paraId="68046A5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amilton, ON, L8N 1Y2</w:t>
            </w:r>
          </w:p>
          <w:p w14:paraId="0C6FC2C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369010D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FE35CC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4/2017</w:t>
            </w:r>
          </w:p>
          <w:p w14:paraId="606A1E9F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8FFBAE9" w14:textId="77777777" w:rsidTr="000F2585">
        <w:trPr>
          <w:cantSplit/>
          <w:trHeight w:val="2174"/>
        </w:trPr>
        <w:tc>
          <w:tcPr>
            <w:tcW w:w="624" w:type="pct"/>
          </w:tcPr>
          <w:p w14:paraId="562C31A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787A010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Health Research Ethics Board of Alberta Clinical Trials Committee (HREBA)</w:t>
            </w:r>
          </w:p>
          <w:p w14:paraId="7B8735B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500, 10104 - 103 Avenue NW</w:t>
            </w:r>
          </w:p>
          <w:p w14:paraId="0D23F61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dmonton, Alberta, T5J 0H8</w:t>
            </w:r>
          </w:p>
          <w:p w14:paraId="37A5612C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5E8D960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08</w:t>
            </w:r>
          </w:p>
          <w:p w14:paraId="78C1312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tratica Medical</w:t>
            </w:r>
          </w:p>
          <w:p w14:paraId="2686ADB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0140 117 Street NW,</w:t>
            </w:r>
            <w:r w:rsidR="00647503">
              <w:rPr>
                <w:noProof/>
                <w:sz w:val="20"/>
              </w:rPr>
              <w:t xml:space="preserve"> </w:t>
            </w:r>
            <w:r w:rsidRPr="007777B7">
              <w:rPr>
                <w:noProof/>
                <w:sz w:val="20"/>
              </w:rPr>
              <w:t>Suite 200, Dermatology,</w:t>
            </w:r>
          </w:p>
          <w:p w14:paraId="17C3CAC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dmonton, T5K 1X3</w:t>
            </w:r>
          </w:p>
          <w:p w14:paraId="4D46369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19A81419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017B82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>Site, Local:</w:t>
            </w:r>
            <w:r w:rsidR="004D335E">
              <w:rPr>
                <w:noProof/>
                <w:sz w:val="20"/>
              </w:rPr>
              <w:t xml:space="preserve"> </w:t>
            </w:r>
            <w:r w:rsidR="004D335E">
              <w:rPr>
                <w:sz w:val="20"/>
              </w:rPr>
              <w:t>4/28/2017</w:t>
            </w:r>
          </w:p>
        </w:tc>
      </w:tr>
      <w:tr w:rsidR="0083247F" w14:paraId="1CC8BE3B" w14:textId="77777777" w:rsidTr="006B7B27">
        <w:trPr>
          <w:cantSplit/>
          <w:trHeight w:val="1547"/>
        </w:trPr>
        <w:tc>
          <w:tcPr>
            <w:tcW w:w="624" w:type="pct"/>
          </w:tcPr>
          <w:p w14:paraId="55B225DB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Canada</w:t>
            </w:r>
          </w:p>
        </w:tc>
        <w:tc>
          <w:tcPr>
            <w:tcW w:w="1564" w:type="pct"/>
          </w:tcPr>
          <w:p w14:paraId="2E6318A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Nova Scotia Health Authority Research Ethics Board (NSHA REB)</w:t>
            </w:r>
          </w:p>
          <w:p w14:paraId="2AB58D3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entre for Clinical Research, Room 118 5790 University Avenue,</w:t>
            </w:r>
          </w:p>
          <w:p w14:paraId="11F6786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alifax, Nova Scotia, B3H 1V7</w:t>
            </w:r>
          </w:p>
          <w:p w14:paraId="3776CF74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6401778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09</w:t>
            </w:r>
          </w:p>
          <w:p w14:paraId="2753161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Eastern Canada Research Associates</w:t>
            </w:r>
          </w:p>
          <w:p w14:paraId="3984267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054 Coburg Road, Immunology,</w:t>
            </w:r>
          </w:p>
          <w:p w14:paraId="1DC5359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alifax, B3H 1Z2</w:t>
            </w:r>
          </w:p>
          <w:p w14:paraId="31A6CEA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6753D2B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5C7605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4D335E">
              <w:rPr>
                <w:noProof/>
                <w:sz w:val="20"/>
              </w:rPr>
              <w:t xml:space="preserve"> 05/05/2017</w:t>
            </w:r>
          </w:p>
        </w:tc>
      </w:tr>
      <w:tr w:rsidR="0083247F" w14:paraId="023E33F7" w14:textId="77777777" w:rsidTr="006B7B27">
        <w:trPr>
          <w:cantSplit/>
          <w:trHeight w:val="1790"/>
        </w:trPr>
        <w:tc>
          <w:tcPr>
            <w:tcW w:w="624" w:type="pct"/>
          </w:tcPr>
          <w:p w14:paraId="5C36AD3B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38A09B6F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0477B37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7F2D84C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104C5D6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5CA8036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10</w:t>
            </w:r>
          </w:p>
          <w:p w14:paraId="3498194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Innovaderm Research</w:t>
            </w:r>
          </w:p>
          <w:p w14:paraId="4A0DB65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851 Sherbrooke Street East,</w:t>
            </w:r>
            <w:r w:rsidR="00647503">
              <w:rPr>
                <w:noProof/>
                <w:sz w:val="20"/>
              </w:rPr>
              <w:t xml:space="preserve"> </w:t>
            </w:r>
            <w:r w:rsidRPr="007777B7">
              <w:rPr>
                <w:noProof/>
                <w:sz w:val="20"/>
              </w:rPr>
              <w:t>Suite 502, Immunology,</w:t>
            </w:r>
          </w:p>
          <w:p w14:paraId="0B191EB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H2K4L5</w:t>
            </w:r>
          </w:p>
          <w:p w14:paraId="5DBD318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3E2194A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94FD21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27/2017</w:t>
            </w:r>
          </w:p>
          <w:p w14:paraId="763C4C0B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509291C1" w14:textId="77777777" w:rsidTr="006B7B27">
        <w:trPr>
          <w:cantSplit/>
          <w:trHeight w:val="1619"/>
        </w:trPr>
        <w:tc>
          <w:tcPr>
            <w:tcW w:w="624" w:type="pct"/>
          </w:tcPr>
          <w:p w14:paraId="275C48D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1A637691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74C858F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4509CFB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2472DDE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65B6A2E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11</w:t>
            </w:r>
          </w:p>
          <w:p w14:paraId="2A94718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North Bay Dermatology Centre</w:t>
            </w:r>
          </w:p>
          <w:p w14:paraId="1BD41A5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500 Cassells Street,</w:t>
            </w:r>
          </w:p>
          <w:p w14:paraId="330259D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orth Bay, O</w:t>
            </w:r>
            <w:r w:rsidR="00647503">
              <w:rPr>
                <w:noProof/>
                <w:sz w:val="20"/>
              </w:rPr>
              <w:t>ntario</w:t>
            </w:r>
            <w:r w:rsidRPr="007777B7">
              <w:rPr>
                <w:noProof/>
                <w:sz w:val="20"/>
              </w:rPr>
              <w:t>, P1B 3Z7</w:t>
            </w:r>
          </w:p>
          <w:p w14:paraId="7C3D3A5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53F4D089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1F0EE0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1/2017</w:t>
            </w:r>
          </w:p>
          <w:p w14:paraId="42E7C58D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76E6CFEF" w14:textId="77777777" w:rsidTr="000F2585">
        <w:trPr>
          <w:cantSplit/>
          <w:trHeight w:val="2174"/>
        </w:trPr>
        <w:tc>
          <w:tcPr>
            <w:tcW w:w="624" w:type="pct"/>
          </w:tcPr>
          <w:p w14:paraId="21EE89A8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5723C520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124E475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601307C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551F3CB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2A68C18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13</w:t>
            </w:r>
          </w:p>
          <w:p w14:paraId="0FD5F0E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r. Chih-ho Hong Medical</w:t>
            </w:r>
          </w:p>
          <w:p w14:paraId="1D86932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5300 105 Avenue,Suite 20, Dermatology,</w:t>
            </w:r>
          </w:p>
          <w:p w14:paraId="4EC6EC9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urrey, V3R 6A7</w:t>
            </w:r>
          </w:p>
          <w:p w14:paraId="407059D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313465C7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2314BC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1/2017</w:t>
            </w:r>
          </w:p>
          <w:p w14:paraId="7833D106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47FEA10C" w14:textId="77777777" w:rsidTr="006B7B27">
        <w:trPr>
          <w:cantSplit/>
          <w:trHeight w:val="1817"/>
        </w:trPr>
        <w:tc>
          <w:tcPr>
            <w:tcW w:w="624" w:type="pct"/>
          </w:tcPr>
          <w:p w14:paraId="0FC3EE4D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Canada</w:t>
            </w:r>
          </w:p>
        </w:tc>
        <w:tc>
          <w:tcPr>
            <w:tcW w:w="1564" w:type="pct"/>
          </w:tcPr>
          <w:p w14:paraId="6A99B7CB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262CCCF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1FBF56D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0A72C09C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6F53DFF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14</w:t>
            </w:r>
          </w:p>
          <w:p w14:paraId="7FC4B30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entre Dermatologique</w:t>
            </w:r>
          </w:p>
          <w:p w14:paraId="3815876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50-2880 Chemin des Quatre-Bourgeois, Immunology,</w:t>
            </w:r>
          </w:p>
          <w:p w14:paraId="2CF9907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Quebec, G1V 4X7</w:t>
            </w:r>
          </w:p>
          <w:p w14:paraId="7D2797E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72FAF94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13A88A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27/2017</w:t>
            </w:r>
          </w:p>
          <w:p w14:paraId="5D98BFB0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3641650" w14:textId="77777777" w:rsidTr="006B7B27">
        <w:trPr>
          <w:cantSplit/>
          <w:trHeight w:val="1610"/>
        </w:trPr>
        <w:tc>
          <w:tcPr>
            <w:tcW w:w="624" w:type="pct"/>
          </w:tcPr>
          <w:p w14:paraId="0E75289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3FA323E3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Veritas IRB Inc.</w:t>
            </w:r>
          </w:p>
          <w:p w14:paraId="70A49F0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555 Transcanada Hwy, Suite 201,</w:t>
            </w:r>
          </w:p>
          <w:p w14:paraId="7676523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ontreal, Quebec, H4S 1Z6</w:t>
            </w:r>
          </w:p>
          <w:p w14:paraId="343C22E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anada</w:t>
            </w:r>
          </w:p>
        </w:tc>
        <w:tc>
          <w:tcPr>
            <w:tcW w:w="1564" w:type="pct"/>
          </w:tcPr>
          <w:p w14:paraId="0213D09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A10016</w:t>
            </w:r>
          </w:p>
          <w:p w14:paraId="4D34D33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Toronto Research Centre</w:t>
            </w:r>
          </w:p>
          <w:p w14:paraId="7E97D9F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4256 Bathrust Street, Suite 301,</w:t>
            </w:r>
          </w:p>
          <w:p w14:paraId="2290F82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oronto, ON, M3H5Y8</w:t>
            </w:r>
          </w:p>
          <w:p w14:paraId="2E8C9E8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anada</w:t>
            </w:r>
          </w:p>
          <w:p w14:paraId="63AB4B68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D78B9D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5B7F0809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C3552C6" w14:textId="77777777" w:rsidTr="006B7B27">
        <w:trPr>
          <w:cantSplit/>
          <w:trHeight w:val="1610"/>
        </w:trPr>
        <w:tc>
          <w:tcPr>
            <w:tcW w:w="624" w:type="pct"/>
          </w:tcPr>
          <w:p w14:paraId="21B8DB1F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4BBB08DB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Lokalni Eticka komise FN Ostrava</w:t>
            </w:r>
          </w:p>
          <w:p w14:paraId="614F962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7. listopadu, 1790/5</w:t>
            </w:r>
          </w:p>
          <w:p w14:paraId="4540DCF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Ostrava-Poruba,  70852</w:t>
            </w:r>
          </w:p>
          <w:p w14:paraId="6468E3EA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26FC641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1</w:t>
            </w:r>
          </w:p>
          <w:p w14:paraId="3B98CFA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akultni nemocnice Ostrava</w:t>
            </w:r>
          </w:p>
          <w:p w14:paraId="7061FDF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7. listopadu 1790/5, Kozni oddeleni,</w:t>
            </w:r>
          </w:p>
          <w:p w14:paraId="7A5912E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Ostrava- Poruba, 708 52</w:t>
            </w:r>
          </w:p>
          <w:p w14:paraId="4637BD1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635D7DE8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4B41EB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5D0B793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4D335E">
              <w:rPr>
                <w:noProof/>
                <w:sz w:val="20"/>
              </w:rPr>
              <w:t>4/27/2017</w:t>
            </w:r>
          </w:p>
        </w:tc>
      </w:tr>
      <w:tr w:rsidR="0083247F" w14:paraId="5B546768" w14:textId="77777777" w:rsidTr="000F2585">
        <w:trPr>
          <w:cantSplit/>
          <w:trHeight w:val="2174"/>
        </w:trPr>
        <w:tc>
          <w:tcPr>
            <w:tcW w:w="624" w:type="pct"/>
          </w:tcPr>
          <w:p w14:paraId="44B54714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7974993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pro multicentricke klinicke hodnoceni Fakultni nemocnice v Motole</w:t>
            </w:r>
          </w:p>
          <w:p w14:paraId="0927A43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 Uvalu 84,</w:t>
            </w:r>
          </w:p>
          <w:p w14:paraId="50D45B0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ha 5 , 150 06</w:t>
            </w:r>
          </w:p>
          <w:p w14:paraId="7DB3FA9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7CA1932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1</w:t>
            </w:r>
          </w:p>
          <w:p w14:paraId="5D9620D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akultni nemocnice Ostrava</w:t>
            </w:r>
          </w:p>
          <w:p w14:paraId="6376DFC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7. listopadu 1790/5, Kozni oddeleni,</w:t>
            </w:r>
          </w:p>
          <w:p w14:paraId="6274937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Ostrava- Poruba, 708 52</w:t>
            </w:r>
          </w:p>
          <w:p w14:paraId="2D4912F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6769816B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596D11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15E05CC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4D335E">
              <w:rPr>
                <w:noProof/>
                <w:sz w:val="20"/>
              </w:rPr>
              <w:t>4/27/2017</w:t>
            </w:r>
          </w:p>
        </w:tc>
      </w:tr>
      <w:tr w:rsidR="0083247F" w14:paraId="2F55801D" w14:textId="77777777" w:rsidTr="006B7B27">
        <w:trPr>
          <w:cantSplit/>
          <w:trHeight w:val="1637"/>
        </w:trPr>
        <w:tc>
          <w:tcPr>
            <w:tcW w:w="624" w:type="pct"/>
          </w:tcPr>
          <w:p w14:paraId="500FD932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0B0C39E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Nemocnice Novy Jicin</w:t>
            </w:r>
          </w:p>
          <w:p w14:paraId="6F15BAC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urkynova 2138/16,</w:t>
            </w:r>
          </w:p>
          <w:p w14:paraId="2FABC4D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ový Jicin, 74101</w:t>
            </w:r>
          </w:p>
          <w:p w14:paraId="6BABC79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381406D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3</w:t>
            </w:r>
          </w:p>
          <w:p w14:paraId="7357B8B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Nemocnice Novy Jicin a.s.</w:t>
            </w:r>
          </w:p>
          <w:p w14:paraId="0756A81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urkynova 2138/16, Kozni oddeleni,</w:t>
            </w:r>
          </w:p>
          <w:p w14:paraId="227C33C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ovy Jicin, 741 01</w:t>
            </w:r>
          </w:p>
          <w:p w14:paraId="11DB51E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25E2DBDF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B19CDA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77F28E9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4D335E" w:rsidRPr="007777B7">
              <w:rPr>
                <w:noProof/>
                <w:sz w:val="20"/>
              </w:rPr>
              <w:t>3/29/2017</w:t>
            </w:r>
          </w:p>
        </w:tc>
      </w:tr>
      <w:tr w:rsidR="0083247F" w14:paraId="5A37CAC0" w14:textId="77777777" w:rsidTr="006B7B27">
        <w:trPr>
          <w:cantSplit/>
          <w:trHeight w:val="1547"/>
        </w:trPr>
        <w:tc>
          <w:tcPr>
            <w:tcW w:w="624" w:type="pct"/>
          </w:tcPr>
          <w:p w14:paraId="7E20AE2D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Czechia</w:t>
            </w:r>
          </w:p>
        </w:tc>
        <w:tc>
          <w:tcPr>
            <w:tcW w:w="1564" w:type="pct"/>
          </w:tcPr>
          <w:p w14:paraId="46C6E5CA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pro multicentricke klinicke hodnoceni Fakultni nemocnice v Motole</w:t>
            </w:r>
          </w:p>
          <w:p w14:paraId="576A508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 Uvalu 84,</w:t>
            </w:r>
          </w:p>
          <w:p w14:paraId="249FEBD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ha 5, 150 06</w:t>
            </w:r>
          </w:p>
          <w:p w14:paraId="2628463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7219958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3</w:t>
            </w:r>
          </w:p>
          <w:p w14:paraId="5A8A19B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Nemocnice Novy Jicin a.s.</w:t>
            </w:r>
          </w:p>
          <w:p w14:paraId="7F09217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urkynova 2138/16, Kozni oddeleni,</w:t>
            </w:r>
          </w:p>
          <w:p w14:paraId="1C560E4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ovy Jicin, 741 01</w:t>
            </w:r>
          </w:p>
          <w:p w14:paraId="2C6F76D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4B2DF768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D79358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6E08948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4D335E" w:rsidRPr="007777B7">
              <w:rPr>
                <w:noProof/>
                <w:sz w:val="20"/>
              </w:rPr>
              <w:t>3/29/2017</w:t>
            </w:r>
          </w:p>
        </w:tc>
      </w:tr>
      <w:tr w:rsidR="0083247F" w14:paraId="42563414" w14:textId="77777777" w:rsidTr="006B7B27">
        <w:trPr>
          <w:cantSplit/>
          <w:trHeight w:val="1610"/>
        </w:trPr>
        <w:tc>
          <w:tcPr>
            <w:tcW w:w="624" w:type="pct"/>
          </w:tcPr>
          <w:p w14:paraId="296A0663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6383C740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Fakultni nemocnice Hradec Kralove</w:t>
            </w:r>
          </w:p>
          <w:p w14:paraId="517FC06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okolska 581,</w:t>
            </w:r>
          </w:p>
          <w:p w14:paraId="2D06488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radec Kralove, 50005</w:t>
            </w:r>
          </w:p>
          <w:p w14:paraId="6519339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12DD0BD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5</w:t>
            </w:r>
          </w:p>
          <w:p w14:paraId="451AE9E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tologicka ambulance</w:t>
            </w:r>
          </w:p>
          <w:p w14:paraId="348B22D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ranicni 2118/9</w:t>
            </w:r>
          </w:p>
          <w:p w14:paraId="58C59F7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vitavy, 568 02</w:t>
            </w:r>
          </w:p>
          <w:p w14:paraId="3082E1D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281E872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634277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09DB6FA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4D335E">
              <w:rPr>
                <w:noProof/>
                <w:sz w:val="20"/>
              </w:rPr>
              <w:t>4/6/2017</w:t>
            </w:r>
          </w:p>
        </w:tc>
      </w:tr>
      <w:tr w:rsidR="0083247F" w14:paraId="011AF942" w14:textId="77777777" w:rsidTr="006B7B27">
        <w:trPr>
          <w:cantSplit/>
          <w:trHeight w:val="1610"/>
        </w:trPr>
        <w:tc>
          <w:tcPr>
            <w:tcW w:w="624" w:type="pct"/>
          </w:tcPr>
          <w:p w14:paraId="0018ACC6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4DA8E2AC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pro multicentricke klinicke hodnoceni Fakultni nemocnice v Motole</w:t>
            </w:r>
          </w:p>
          <w:p w14:paraId="630CC9E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 Uvalu 84,</w:t>
            </w:r>
          </w:p>
          <w:p w14:paraId="7CAAC68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ha 5, 150 06</w:t>
            </w:r>
          </w:p>
          <w:p w14:paraId="3E9050C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4177299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5</w:t>
            </w:r>
          </w:p>
          <w:p w14:paraId="1382B2F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tologicka ambulance</w:t>
            </w:r>
          </w:p>
          <w:p w14:paraId="18194B6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ranicni 2118/9</w:t>
            </w:r>
          </w:p>
          <w:p w14:paraId="1D6FABA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vitavy, 568 02</w:t>
            </w:r>
          </w:p>
          <w:p w14:paraId="601906B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3B22E37C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47DD97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2B0BDC9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4D335E">
              <w:rPr>
                <w:noProof/>
                <w:sz w:val="20"/>
              </w:rPr>
              <w:t>4/6/2017</w:t>
            </w:r>
          </w:p>
        </w:tc>
      </w:tr>
      <w:tr w:rsidR="0083247F" w14:paraId="4519C5BC" w14:textId="77777777" w:rsidTr="000F2585">
        <w:trPr>
          <w:cantSplit/>
          <w:trHeight w:val="2174"/>
        </w:trPr>
        <w:tc>
          <w:tcPr>
            <w:tcW w:w="624" w:type="pct"/>
          </w:tcPr>
          <w:p w14:paraId="02D90F61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5C2FAAC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pro multicentricke klinicke hodnoceni Fakultni nemocnice v Motole</w:t>
            </w:r>
          </w:p>
          <w:p w14:paraId="2BB7253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V Uvalu 84, </w:t>
            </w:r>
          </w:p>
          <w:p w14:paraId="2C1A76F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ha 5, 150 06</w:t>
            </w:r>
          </w:p>
          <w:p w14:paraId="0E526AA6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0AD22D6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6</w:t>
            </w:r>
          </w:p>
          <w:p w14:paraId="3C23E29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Kozni ambulance Kutna Hora, s.r.o.</w:t>
            </w:r>
          </w:p>
          <w:p w14:paraId="47B89A7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ourimska 915</w:t>
            </w:r>
          </w:p>
          <w:p w14:paraId="100A986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utna Hora, 284 01</w:t>
            </w:r>
          </w:p>
          <w:p w14:paraId="0184903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559D52B0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F7A196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5A2E810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4D335E">
              <w:rPr>
                <w:noProof/>
                <w:sz w:val="20"/>
              </w:rPr>
              <w:t>4/6/2017</w:t>
            </w:r>
          </w:p>
        </w:tc>
      </w:tr>
      <w:tr w:rsidR="0083247F" w14:paraId="4B1E9565" w14:textId="77777777" w:rsidTr="006B7B27">
        <w:trPr>
          <w:cantSplit/>
          <w:trHeight w:val="1547"/>
        </w:trPr>
        <w:tc>
          <w:tcPr>
            <w:tcW w:w="624" w:type="pct"/>
          </w:tcPr>
          <w:p w14:paraId="08C39A5D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530585D3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Fakultni nemocnice Hradec Kralove</w:t>
            </w:r>
          </w:p>
          <w:p w14:paraId="15EBD7A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ticka komise Fakultni nemocnice Hradec Kralove, Sokolska 581,</w:t>
            </w:r>
          </w:p>
          <w:p w14:paraId="13BD000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radec Kralove, 50005</w:t>
            </w:r>
          </w:p>
          <w:p w14:paraId="54B5F42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6363D16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6</w:t>
            </w:r>
          </w:p>
          <w:p w14:paraId="0764814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Kozni ambulance Kutna Hora, s.r.o.</w:t>
            </w:r>
          </w:p>
          <w:p w14:paraId="35C16BF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ourimska 915</w:t>
            </w:r>
          </w:p>
          <w:p w14:paraId="5857F2B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utna Hora, 284 01</w:t>
            </w:r>
          </w:p>
          <w:p w14:paraId="4108413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74BA7474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0127D0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50543FC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4D335E">
              <w:rPr>
                <w:noProof/>
                <w:sz w:val="20"/>
              </w:rPr>
              <w:t>4/6/2017</w:t>
            </w:r>
          </w:p>
        </w:tc>
      </w:tr>
      <w:tr w:rsidR="0083247F" w14:paraId="04C7AC47" w14:textId="77777777" w:rsidTr="006B7B27">
        <w:trPr>
          <w:cantSplit/>
          <w:trHeight w:val="1529"/>
        </w:trPr>
        <w:tc>
          <w:tcPr>
            <w:tcW w:w="624" w:type="pct"/>
          </w:tcPr>
          <w:p w14:paraId="6F562C10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Czechia</w:t>
            </w:r>
          </w:p>
        </w:tc>
        <w:tc>
          <w:tcPr>
            <w:tcW w:w="1564" w:type="pct"/>
          </w:tcPr>
          <w:p w14:paraId="57E562F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pro multicentricke klinicke hodnoceni Fakultni nemocnice v Motole</w:t>
            </w:r>
          </w:p>
          <w:p w14:paraId="1613637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 Uvalu 84,</w:t>
            </w:r>
          </w:p>
          <w:p w14:paraId="00DAD69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ha 5, 150 06</w:t>
            </w:r>
          </w:p>
          <w:p w14:paraId="6667585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25B3DFC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7</w:t>
            </w:r>
          </w:p>
          <w:p w14:paraId="009C13F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akultni nemocnice Kralovske Vinohrady</w:t>
            </w:r>
          </w:p>
          <w:p w14:paraId="7EB668D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robarova 1150/50, Dermatology</w:t>
            </w:r>
          </w:p>
          <w:p w14:paraId="36E1850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ha, 775 20</w:t>
            </w:r>
          </w:p>
          <w:p w14:paraId="04B86EE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3282565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D377F6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651F81E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5B6EDD">
              <w:rPr>
                <w:sz w:val="20"/>
              </w:rPr>
              <w:t>4/5/2017</w:t>
            </w:r>
          </w:p>
        </w:tc>
      </w:tr>
      <w:tr w:rsidR="0083247F" w14:paraId="284A8FBC" w14:textId="77777777" w:rsidTr="006B7B27">
        <w:trPr>
          <w:cantSplit/>
          <w:trHeight w:val="1601"/>
        </w:trPr>
        <w:tc>
          <w:tcPr>
            <w:tcW w:w="624" w:type="pct"/>
          </w:tcPr>
          <w:p w14:paraId="7B28D118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67EA737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Fakultni nemocnice Kralovske Vinohrady</w:t>
            </w:r>
          </w:p>
          <w:p w14:paraId="285D604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robarova 50,</w:t>
            </w:r>
          </w:p>
          <w:p w14:paraId="21440DF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ha 10, 10034</w:t>
            </w:r>
          </w:p>
          <w:p w14:paraId="4AD7913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4AEAF3C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7</w:t>
            </w:r>
          </w:p>
          <w:p w14:paraId="3297CCE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akultni nemocnice Kralovske Vinohrady</w:t>
            </w:r>
          </w:p>
          <w:p w14:paraId="049B793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robarova 1150/50, Dermatology</w:t>
            </w:r>
          </w:p>
          <w:p w14:paraId="5B8592D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ha, 775 20</w:t>
            </w:r>
          </w:p>
          <w:p w14:paraId="2E5EF88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0C7041C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997819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5453A76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5B6EDD">
              <w:rPr>
                <w:sz w:val="20"/>
              </w:rPr>
              <w:t>4/5/2017</w:t>
            </w:r>
          </w:p>
        </w:tc>
      </w:tr>
      <w:tr w:rsidR="0083247F" w14:paraId="428ED514" w14:textId="77777777" w:rsidTr="000F2585">
        <w:trPr>
          <w:cantSplit/>
          <w:trHeight w:val="2174"/>
        </w:trPr>
        <w:tc>
          <w:tcPr>
            <w:tcW w:w="624" w:type="pct"/>
          </w:tcPr>
          <w:p w14:paraId="4F78ED4C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6D3459D1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Krajska zdravotni a.s.- Masarykova nem. Usti n. Labem</w:t>
            </w:r>
          </w:p>
          <w:p w14:paraId="0C66A5A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ocialni Pece 12A,</w:t>
            </w:r>
            <w:r w:rsidR="005B6EDD">
              <w:rPr>
                <w:noProof/>
                <w:sz w:val="20"/>
              </w:rPr>
              <w:t xml:space="preserve"> </w:t>
            </w:r>
            <w:r w:rsidRPr="007777B7">
              <w:rPr>
                <w:noProof/>
                <w:sz w:val="20"/>
              </w:rPr>
              <w:t>N/A, N/A,</w:t>
            </w:r>
          </w:p>
          <w:p w14:paraId="58ECF15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sti Nad Labem N/a, 401 13</w:t>
            </w:r>
          </w:p>
          <w:p w14:paraId="14F2BCD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3F436D1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9</w:t>
            </w:r>
          </w:p>
          <w:p w14:paraId="18BC847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asarykova nemocnice v Usti nad Labem</w:t>
            </w:r>
          </w:p>
          <w:p w14:paraId="133287C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ocialni Pece 3316 /12A, Dermatology</w:t>
            </w:r>
          </w:p>
          <w:p w14:paraId="14906A4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sti Nad Labem</w:t>
            </w:r>
          </w:p>
          <w:p w14:paraId="034A4FC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54E4712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AD5741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49D319B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5B6EDD">
              <w:rPr>
                <w:sz w:val="20"/>
              </w:rPr>
              <w:t>3/15/2017</w:t>
            </w:r>
          </w:p>
        </w:tc>
      </w:tr>
      <w:tr w:rsidR="0083247F" w14:paraId="00936D17" w14:textId="77777777" w:rsidTr="000F2585">
        <w:trPr>
          <w:cantSplit/>
          <w:trHeight w:val="2174"/>
        </w:trPr>
        <w:tc>
          <w:tcPr>
            <w:tcW w:w="624" w:type="pct"/>
          </w:tcPr>
          <w:p w14:paraId="7C91384E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6A29F29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pro multicentricke klinicke hodnoceni Fakultni nemocnice v Motole</w:t>
            </w:r>
          </w:p>
          <w:p w14:paraId="664C2DD8" w14:textId="77777777" w:rsidR="0083247F" w:rsidRPr="003D708E" w:rsidRDefault="005B6EDD" w:rsidP="000F2585">
            <w:pPr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t xml:space="preserve"> </w:t>
            </w:r>
            <w:r w:rsidR="0083247F" w:rsidRPr="007777B7">
              <w:rPr>
                <w:noProof/>
                <w:sz w:val="20"/>
              </w:rPr>
              <w:t xml:space="preserve">V Uvalu 84, </w:t>
            </w:r>
          </w:p>
          <w:p w14:paraId="1387B10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ha 5, 150 06</w:t>
            </w:r>
          </w:p>
          <w:p w14:paraId="579E3EAA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6CD6EEA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09</w:t>
            </w:r>
          </w:p>
          <w:p w14:paraId="0C8E4FE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asarykova nemocnice v Usti nad Labem</w:t>
            </w:r>
          </w:p>
          <w:p w14:paraId="4A9C965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ocialni Pece 3316 /12A, Dermatology</w:t>
            </w:r>
          </w:p>
          <w:p w14:paraId="7440EC6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sti Nad Labem</w:t>
            </w:r>
          </w:p>
          <w:p w14:paraId="79BB542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229984A4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6823AE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7D1A9A0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5B6EDD">
              <w:rPr>
                <w:noProof/>
                <w:sz w:val="20"/>
              </w:rPr>
              <w:t>3/15/2017</w:t>
            </w:r>
          </w:p>
        </w:tc>
      </w:tr>
      <w:tr w:rsidR="0083247F" w14:paraId="51662D9F" w14:textId="77777777" w:rsidTr="006B7B27">
        <w:trPr>
          <w:cantSplit/>
          <w:trHeight w:val="1727"/>
        </w:trPr>
        <w:tc>
          <w:tcPr>
            <w:tcW w:w="624" w:type="pct"/>
          </w:tcPr>
          <w:p w14:paraId="32CCB28B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Czechia</w:t>
            </w:r>
          </w:p>
        </w:tc>
        <w:tc>
          <w:tcPr>
            <w:tcW w:w="1564" w:type="pct"/>
          </w:tcPr>
          <w:p w14:paraId="71EA5842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pro multicentricke klinicke hodnoceni Fakultni nemocnice v Motole</w:t>
            </w:r>
          </w:p>
          <w:p w14:paraId="4648D88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 Uvalu 84,</w:t>
            </w:r>
          </w:p>
          <w:p w14:paraId="73A838C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ha 5, 150 06</w:t>
            </w:r>
          </w:p>
          <w:p w14:paraId="1796A31A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08FBE58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10</w:t>
            </w:r>
          </w:p>
          <w:p w14:paraId="42A03D2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MEDICA s.r.o.</w:t>
            </w:r>
          </w:p>
          <w:p w14:paraId="185729A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zska 1995, Immunology</w:t>
            </w:r>
          </w:p>
          <w:p w14:paraId="62E6E59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achod, 547 01</w:t>
            </w:r>
          </w:p>
          <w:p w14:paraId="4F034CA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4CA0078B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24E42C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7F64999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5F7F1C">
              <w:rPr>
                <w:noProof/>
                <w:sz w:val="20"/>
              </w:rPr>
              <w:t>4/6/2017</w:t>
            </w:r>
          </w:p>
        </w:tc>
      </w:tr>
      <w:tr w:rsidR="0083247F" w14:paraId="7B0055EB" w14:textId="77777777" w:rsidTr="006B7B27">
        <w:trPr>
          <w:cantSplit/>
          <w:trHeight w:val="1700"/>
        </w:trPr>
        <w:tc>
          <w:tcPr>
            <w:tcW w:w="624" w:type="pct"/>
          </w:tcPr>
          <w:p w14:paraId="57F103E7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542F9846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Fakultni nemocnice Hradec Kralove</w:t>
            </w:r>
          </w:p>
          <w:p w14:paraId="40F189B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okolska 581,</w:t>
            </w:r>
          </w:p>
          <w:p w14:paraId="0D3D655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radec Kralove, 50005</w:t>
            </w:r>
          </w:p>
          <w:p w14:paraId="07645F2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30A2C0F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10</w:t>
            </w:r>
          </w:p>
          <w:p w14:paraId="6ED0C7B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MEDICA s.r.o.</w:t>
            </w:r>
          </w:p>
          <w:p w14:paraId="5A8AECC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zska 1995, Immunology</w:t>
            </w:r>
          </w:p>
          <w:p w14:paraId="1EAB8A8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achod, 547 01</w:t>
            </w:r>
          </w:p>
          <w:p w14:paraId="35EF3CC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35FAA9C8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C50262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59D5D2A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5F7F1C">
              <w:rPr>
                <w:noProof/>
                <w:sz w:val="20"/>
              </w:rPr>
              <w:t>4/6/2017</w:t>
            </w:r>
          </w:p>
        </w:tc>
      </w:tr>
      <w:tr w:rsidR="0083247F" w14:paraId="724AFD07" w14:textId="77777777" w:rsidTr="006B7B27">
        <w:trPr>
          <w:cantSplit/>
          <w:trHeight w:val="1610"/>
        </w:trPr>
        <w:tc>
          <w:tcPr>
            <w:tcW w:w="624" w:type="pct"/>
          </w:tcPr>
          <w:p w14:paraId="56ED0A1C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5EA9CA2F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Nemocnice Jihlava</w:t>
            </w:r>
          </w:p>
          <w:p w14:paraId="32BE4A2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rchlickeho 59,</w:t>
            </w:r>
          </w:p>
          <w:p w14:paraId="492EEB1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Jihlava, 586 33</w:t>
            </w:r>
          </w:p>
          <w:p w14:paraId="27FEC5E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73FAE6E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12</w:t>
            </w:r>
          </w:p>
          <w:p w14:paraId="7B78869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Nemocnice Jihlava</w:t>
            </w:r>
          </w:p>
          <w:p w14:paraId="59D0B0C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rchlickeho 59</w:t>
            </w:r>
          </w:p>
          <w:p w14:paraId="361A1B8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Jihlava, 586 33</w:t>
            </w:r>
          </w:p>
          <w:p w14:paraId="229FF3F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6D5E7130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B293C5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57FBCF4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5F7F1C">
              <w:rPr>
                <w:noProof/>
                <w:sz w:val="20"/>
              </w:rPr>
              <w:t>4/16/2017</w:t>
            </w:r>
          </w:p>
        </w:tc>
      </w:tr>
      <w:tr w:rsidR="0083247F" w14:paraId="643F5385" w14:textId="77777777" w:rsidTr="000F2585">
        <w:trPr>
          <w:cantSplit/>
          <w:trHeight w:val="2174"/>
        </w:trPr>
        <w:tc>
          <w:tcPr>
            <w:tcW w:w="624" w:type="pct"/>
          </w:tcPr>
          <w:p w14:paraId="41D9DE8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5E3A5A39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icka komise pro multicentricke klinicke hodnoceni Fakultni nemocnice v Motole</w:t>
            </w:r>
          </w:p>
          <w:p w14:paraId="7FA4289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 Uvalu 84,</w:t>
            </w:r>
          </w:p>
          <w:p w14:paraId="57B68B5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ha 5, 150 06</w:t>
            </w:r>
          </w:p>
          <w:p w14:paraId="110D4C86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Czechia</w:t>
            </w:r>
          </w:p>
        </w:tc>
        <w:tc>
          <w:tcPr>
            <w:tcW w:w="1564" w:type="pct"/>
          </w:tcPr>
          <w:p w14:paraId="463D6D1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CZ10012</w:t>
            </w:r>
          </w:p>
          <w:p w14:paraId="3D8E34D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Nemocnice Jihlava</w:t>
            </w:r>
          </w:p>
          <w:p w14:paraId="138CF14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rchlickeho 59</w:t>
            </w:r>
          </w:p>
          <w:p w14:paraId="2110B88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Jihlava, 586 33</w:t>
            </w:r>
          </w:p>
          <w:p w14:paraId="1983484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zechia</w:t>
            </w:r>
          </w:p>
          <w:p w14:paraId="5C7827E7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89FA28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29/2017</w:t>
            </w:r>
          </w:p>
          <w:p w14:paraId="6F2B1E8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5F7F1C">
              <w:rPr>
                <w:noProof/>
                <w:sz w:val="20"/>
              </w:rPr>
              <w:t>4/16/2017</w:t>
            </w:r>
          </w:p>
        </w:tc>
      </w:tr>
      <w:tr w:rsidR="0083247F" w14:paraId="482862C1" w14:textId="77777777" w:rsidTr="006B7B27">
        <w:trPr>
          <w:cantSplit/>
          <w:trHeight w:val="1547"/>
        </w:trPr>
        <w:tc>
          <w:tcPr>
            <w:tcW w:w="624" w:type="pct"/>
          </w:tcPr>
          <w:p w14:paraId="6C7408EE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3A8776B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omité de Protection des Personnes Ouest VI</w:t>
            </w:r>
          </w:p>
          <w:p w14:paraId="79E225D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HRU La Cavale Blanche, Boulevard Tanguy Prigent,</w:t>
            </w:r>
          </w:p>
          <w:p w14:paraId="73D1ACD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rest, 29200</w:t>
            </w:r>
          </w:p>
          <w:p w14:paraId="4DE1E13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6D8A051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FR10001</w:t>
            </w:r>
          </w:p>
          <w:p w14:paraId="62F17AA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Le Bateau Blanc</w:t>
            </w:r>
          </w:p>
          <w:p w14:paraId="64FC117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6 Chemin de Paradis, Service de Dermatologie,</w:t>
            </w:r>
          </w:p>
          <w:p w14:paraId="3537F60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rtigues, 13500</w:t>
            </w:r>
          </w:p>
          <w:p w14:paraId="3EE6298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rance</w:t>
            </w:r>
          </w:p>
          <w:p w14:paraId="1ED5239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1C282F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F93802">
              <w:rPr>
                <w:sz w:val="20"/>
              </w:rPr>
              <w:t>3/21/2017</w:t>
            </w:r>
          </w:p>
          <w:p w14:paraId="4E26F8EC" w14:textId="77777777" w:rsidR="0083247F" w:rsidRPr="003D708E" w:rsidRDefault="0083247F" w:rsidP="002B4CCF">
            <w:pPr>
              <w:jc w:val="left"/>
              <w:rPr>
                <w:sz w:val="20"/>
              </w:rPr>
            </w:pPr>
          </w:p>
        </w:tc>
      </w:tr>
      <w:tr w:rsidR="0083247F" w14:paraId="734E5774" w14:textId="77777777" w:rsidTr="006B7B27">
        <w:trPr>
          <w:cantSplit/>
          <w:trHeight w:val="1817"/>
        </w:trPr>
        <w:tc>
          <w:tcPr>
            <w:tcW w:w="624" w:type="pct"/>
          </w:tcPr>
          <w:p w14:paraId="50616AF7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France</w:t>
            </w:r>
          </w:p>
        </w:tc>
        <w:tc>
          <w:tcPr>
            <w:tcW w:w="1564" w:type="pct"/>
          </w:tcPr>
          <w:p w14:paraId="4451724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omité de Protection des Personnes Ouest VI</w:t>
            </w:r>
          </w:p>
          <w:p w14:paraId="039AD56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HRU La Cavale Blanche, Boulevard Tanguy Prigent,</w:t>
            </w:r>
          </w:p>
          <w:p w14:paraId="65F8C92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rest, 29200</w:t>
            </w:r>
          </w:p>
          <w:p w14:paraId="144A7C2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0889652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FR10002</w:t>
            </w:r>
          </w:p>
          <w:p w14:paraId="19F9FDC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pital Larrey CHU de Toulouse</w:t>
            </w:r>
          </w:p>
          <w:p w14:paraId="2689A41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4, chemin de Pouvourville,</w:t>
            </w:r>
          </w:p>
          <w:p w14:paraId="0969F12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oulouse, 31000</w:t>
            </w:r>
          </w:p>
          <w:p w14:paraId="405578B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rance</w:t>
            </w:r>
          </w:p>
          <w:p w14:paraId="2A045DD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48FFF42" w14:textId="77777777" w:rsidR="00F93802" w:rsidRPr="003D708E" w:rsidRDefault="00F93802" w:rsidP="00F93802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sz w:val="20"/>
              </w:rPr>
              <w:t>3/21/2017</w:t>
            </w:r>
          </w:p>
          <w:p w14:paraId="234042C5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C487458" w14:textId="77777777" w:rsidTr="006B7B27">
        <w:trPr>
          <w:cantSplit/>
          <w:trHeight w:val="1880"/>
        </w:trPr>
        <w:tc>
          <w:tcPr>
            <w:tcW w:w="624" w:type="pct"/>
          </w:tcPr>
          <w:p w14:paraId="1F7DFFD1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3FCBC660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omité de Protection des Personnes Ouest VI</w:t>
            </w:r>
          </w:p>
          <w:p w14:paraId="0786155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HRU La Cavale Blanche, Boulevard Tanguy Prigent,</w:t>
            </w:r>
          </w:p>
          <w:p w14:paraId="3DEE450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rest, 29200</w:t>
            </w:r>
          </w:p>
          <w:p w14:paraId="78DA4EB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6A0ABF6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FR10003</w:t>
            </w:r>
          </w:p>
          <w:p w14:paraId="395D0B0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pital Charles Nicolle</w:t>
            </w:r>
          </w:p>
          <w:p w14:paraId="417C47F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 rue de Germont, Cour Germont Porte 12, Service de Dermatologie,</w:t>
            </w:r>
          </w:p>
          <w:p w14:paraId="57E161F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ouen, 76031</w:t>
            </w:r>
          </w:p>
          <w:p w14:paraId="7C78F48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rance</w:t>
            </w:r>
          </w:p>
          <w:p w14:paraId="474A0C80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ECE7784" w14:textId="77777777" w:rsidR="00F93802" w:rsidRPr="003D708E" w:rsidRDefault="00F93802" w:rsidP="00F93802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sz w:val="20"/>
              </w:rPr>
              <w:t>3/21/2017</w:t>
            </w:r>
          </w:p>
          <w:p w14:paraId="51CC0E2B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9675B42" w14:textId="77777777" w:rsidTr="006B7B27">
        <w:trPr>
          <w:cantSplit/>
          <w:trHeight w:val="1880"/>
        </w:trPr>
        <w:tc>
          <w:tcPr>
            <w:tcW w:w="624" w:type="pct"/>
          </w:tcPr>
          <w:p w14:paraId="22A41CF3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0CF76CF9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omité de Protection des Personnes Ouest VI</w:t>
            </w:r>
          </w:p>
          <w:p w14:paraId="0B1C460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HRU La Cavale Blanche, Boulevard Tanguy Prigent,</w:t>
            </w:r>
          </w:p>
          <w:p w14:paraId="56B65B0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rest, 29200</w:t>
            </w:r>
          </w:p>
          <w:p w14:paraId="2CCEB3AC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10CF93B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FR10004</w:t>
            </w:r>
          </w:p>
          <w:p w14:paraId="0661CEB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HU de Nice Hopital de l Archet</w:t>
            </w:r>
          </w:p>
          <w:p w14:paraId="7143D4A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51 route de St Antoine de Ginestiere, Service de Dermatologie,</w:t>
            </w:r>
          </w:p>
          <w:p w14:paraId="5243431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ice, 06200</w:t>
            </w:r>
          </w:p>
          <w:p w14:paraId="7971E3E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rance</w:t>
            </w:r>
          </w:p>
          <w:p w14:paraId="2142171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F7CFAD0" w14:textId="77777777" w:rsidR="00F93802" w:rsidRPr="003D708E" w:rsidRDefault="00F93802" w:rsidP="00F93802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sz w:val="20"/>
              </w:rPr>
              <w:t>3/21/2017</w:t>
            </w:r>
          </w:p>
          <w:p w14:paraId="78AEEA81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0F2FD2D" w14:textId="77777777" w:rsidTr="000F2585">
        <w:trPr>
          <w:cantSplit/>
          <w:trHeight w:val="2174"/>
        </w:trPr>
        <w:tc>
          <w:tcPr>
            <w:tcW w:w="624" w:type="pct"/>
          </w:tcPr>
          <w:p w14:paraId="3D24F1AE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4D587FF8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omité de Protection des Personnes Ouest VI</w:t>
            </w:r>
          </w:p>
          <w:p w14:paraId="57322C2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HRU La Cavale Blanche, Boulevard Tanguy Prigent,</w:t>
            </w:r>
          </w:p>
          <w:p w14:paraId="3AD5A77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rest, 29200</w:t>
            </w:r>
          </w:p>
          <w:p w14:paraId="318585E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6A6DA47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FR10005</w:t>
            </w:r>
          </w:p>
          <w:p w14:paraId="0B4B24A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HU Bordeaux - Hopital St Andre</w:t>
            </w:r>
          </w:p>
          <w:p w14:paraId="5CC9CFB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 Rue Jean Burguet, Service de Dermatologie,</w:t>
            </w:r>
          </w:p>
          <w:p w14:paraId="4532906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ordeaux, 33000</w:t>
            </w:r>
          </w:p>
          <w:p w14:paraId="3FDA68A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rance</w:t>
            </w:r>
          </w:p>
          <w:p w14:paraId="38ECBE9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D5828A7" w14:textId="77777777" w:rsidR="00F93802" w:rsidRPr="003D708E" w:rsidRDefault="00F93802" w:rsidP="00F93802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sz w:val="20"/>
              </w:rPr>
              <w:t>3/21/2017</w:t>
            </w:r>
          </w:p>
          <w:p w14:paraId="6A1C764B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DACD303" w14:textId="77777777" w:rsidTr="006B7B27">
        <w:trPr>
          <w:cantSplit/>
          <w:trHeight w:val="1907"/>
        </w:trPr>
        <w:tc>
          <w:tcPr>
            <w:tcW w:w="624" w:type="pct"/>
          </w:tcPr>
          <w:p w14:paraId="64E790B2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France</w:t>
            </w:r>
          </w:p>
        </w:tc>
        <w:tc>
          <w:tcPr>
            <w:tcW w:w="1564" w:type="pct"/>
          </w:tcPr>
          <w:p w14:paraId="22A6E55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omité de Protection des Personnes Ouest VI</w:t>
            </w:r>
          </w:p>
          <w:p w14:paraId="77B90AE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HRU La Cavale Blanche, Boulevard Tanguy Prigent,</w:t>
            </w:r>
          </w:p>
          <w:p w14:paraId="10E51B8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rest, 29200</w:t>
            </w:r>
          </w:p>
          <w:p w14:paraId="405D3C5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53E0C7F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FR10009</w:t>
            </w:r>
          </w:p>
          <w:p w14:paraId="71636FC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ICH Hopital A. Morvan</w:t>
            </w:r>
          </w:p>
          <w:p w14:paraId="0EC4B9A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 Avenue Marechal Foch, Service de Dermatologie et venereologie,</w:t>
            </w:r>
          </w:p>
          <w:p w14:paraId="2C122B2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rest, 29200</w:t>
            </w:r>
          </w:p>
          <w:p w14:paraId="500D826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rance</w:t>
            </w:r>
          </w:p>
          <w:p w14:paraId="31518FF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10C3CE3" w14:textId="77777777" w:rsidR="00F93802" w:rsidRPr="003D708E" w:rsidRDefault="00F93802" w:rsidP="00F93802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sz w:val="20"/>
              </w:rPr>
              <w:t>3/21/2017</w:t>
            </w:r>
          </w:p>
          <w:p w14:paraId="6D88A19C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6EAEF0F" w14:textId="77777777" w:rsidTr="006B7B27">
        <w:trPr>
          <w:cantSplit/>
          <w:trHeight w:val="1799"/>
        </w:trPr>
        <w:tc>
          <w:tcPr>
            <w:tcW w:w="624" w:type="pct"/>
          </w:tcPr>
          <w:p w14:paraId="5A27DEF3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46A0E758" w14:textId="77777777" w:rsidR="00F93802" w:rsidRPr="003D708E" w:rsidRDefault="00F93802" w:rsidP="00F93802">
            <w:pPr>
              <w:pStyle w:val="TableText"/>
            </w:pPr>
            <w:r w:rsidRPr="007777B7">
              <w:rPr>
                <w:noProof/>
              </w:rPr>
              <w:t>Comité de Protection des Personnes Ouest VI</w:t>
            </w:r>
          </w:p>
          <w:p w14:paraId="25D7F75B" w14:textId="77777777" w:rsidR="00F93802" w:rsidRPr="003D708E" w:rsidRDefault="00F93802" w:rsidP="00F93802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HRU La Cavale Blanche, Boulevard Tanguy Prigent,</w:t>
            </w:r>
          </w:p>
          <w:p w14:paraId="69393679" w14:textId="77777777" w:rsidR="00F93802" w:rsidRPr="003D708E" w:rsidRDefault="00F93802" w:rsidP="00F93802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rest, 29200</w:t>
            </w:r>
          </w:p>
          <w:p w14:paraId="52EBA6AF" w14:textId="77777777" w:rsidR="0083247F" w:rsidRDefault="00F93802" w:rsidP="000F2585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3566628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FR10013</w:t>
            </w:r>
          </w:p>
          <w:p w14:paraId="33DF0F3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HU Nantes - Hotel Dieu</w:t>
            </w:r>
          </w:p>
          <w:p w14:paraId="0F587F7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 place Alexis-Ricordeau, 7e etage aile nord, Service de Dermatologie,</w:t>
            </w:r>
          </w:p>
          <w:p w14:paraId="511EA5B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antes, 44093</w:t>
            </w:r>
          </w:p>
          <w:p w14:paraId="1FC81AC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rance</w:t>
            </w:r>
          </w:p>
          <w:p w14:paraId="5AB7E7BC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C41EDEA" w14:textId="77777777" w:rsidR="00F93802" w:rsidRPr="003D708E" w:rsidRDefault="00F93802" w:rsidP="00F93802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sz w:val="20"/>
              </w:rPr>
              <w:t>3/21/2017</w:t>
            </w:r>
          </w:p>
          <w:p w14:paraId="685102F2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B5032ED" w14:textId="77777777" w:rsidTr="006B7B27">
        <w:trPr>
          <w:cantSplit/>
          <w:trHeight w:val="1781"/>
        </w:trPr>
        <w:tc>
          <w:tcPr>
            <w:tcW w:w="624" w:type="pct"/>
          </w:tcPr>
          <w:p w14:paraId="7DE1D090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France</w:t>
            </w:r>
          </w:p>
        </w:tc>
        <w:tc>
          <w:tcPr>
            <w:tcW w:w="1564" w:type="pct"/>
          </w:tcPr>
          <w:p w14:paraId="5B0B146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omité de Protection des Personnes Ouest VI</w:t>
            </w:r>
          </w:p>
          <w:p w14:paraId="531AA96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HRU La Cavale Blanche, Boulevard Tanguy Prigent,</w:t>
            </w:r>
          </w:p>
          <w:p w14:paraId="40E2BE0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rest, 29200</w:t>
            </w:r>
          </w:p>
          <w:p w14:paraId="55A0B69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Franc</w:t>
            </w:r>
            <w:r w:rsidR="00F93802">
              <w:rPr>
                <w:noProof/>
              </w:rPr>
              <w:t>e</w:t>
            </w:r>
          </w:p>
        </w:tc>
        <w:tc>
          <w:tcPr>
            <w:tcW w:w="1564" w:type="pct"/>
          </w:tcPr>
          <w:p w14:paraId="11895A2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FR10014</w:t>
            </w:r>
          </w:p>
          <w:p w14:paraId="5D53825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roupe Hospitalier La Rochelle - Re - Aunis</w:t>
            </w:r>
          </w:p>
          <w:p w14:paraId="67BB77E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ue du docteur Schweitzer, Service de Dermatologie,</w:t>
            </w:r>
          </w:p>
          <w:p w14:paraId="1DF4ADC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La Rochelle, 17019</w:t>
            </w:r>
          </w:p>
          <w:p w14:paraId="4EBB1CE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rance</w:t>
            </w:r>
          </w:p>
          <w:p w14:paraId="7B50CEE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61ED0A8" w14:textId="77777777" w:rsidR="00F93802" w:rsidRPr="00F93802" w:rsidRDefault="00F93802" w:rsidP="00F93802">
            <w:pPr>
              <w:jc w:val="left"/>
              <w:rPr>
                <w:sz w:val="20"/>
              </w:rPr>
            </w:pPr>
            <w:r w:rsidRPr="00F93802">
              <w:rPr>
                <w:sz w:val="20"/>
              </w:rPr>
              <w:t>Region: 3/21/2017</w:t>
            </w:r>
          </w:p>
          <w:p w14:paraId="47379B5E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C39504D" w14:textId="77777777" w:rsidTr="000F2585">
        <w:trPr>
          <w:cantSplit/>
          <w:trHeight w:val="2174"/>
        </w:trPr>
        <w:tc>
          <w:tcPr>
            <w:tcW w:w="624" w:type="pct"/>
          </w:tcPr>
          <w:p w14:paraId="0EBE7668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3BD1321F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Landesamt für Gesundheit und Soziales Berlin Geschäftsstelle der Ethik-Kommission des Landes Berlin</w:t>
            </w:r>
          </w:p>
          <w:p w14:paraId="637CADE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Fehrbelliner Platz 1,</w:t>
            </w:r>
          </w:p>
          <w:p w14:paraId="412813D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erlin, 10707</w:t>
            </w:r>
          </w:p>
          <w:p w14:paraId="398DFD4B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173AE61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1</w:t>
            </w:r>
          </w:p>
          <w:p w14:paraId="4999AA8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harite Universitatsmedizin Berlin, Campus Mitte (CCM) Allergie Center</w:t>
            </w:r>
          </w:p>
          <w:p w14:paraId="2730541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Chariteplatz 1, Klinik fur Dermatologie, Venerologie und Allergologie; Psoriasis Studienzentrum, </w:t>
            </w:r>
          </w:p>
          <w:p w14:paraId="0416B5A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erlin, 10117</w:t>
            </w:r>
          </w:p>
          <w:p w14:paraId="76444D9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356280D6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EF574E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2C25C7">
              <w:rPr>
                <w:noProof/>
                <w:sz w:val="20"/>
              </w:rPr>
              <w:t>5/10/2017</w:t>
            </w:r>
          </w:p>
          <w:p w14:paraId="499174C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2C25C7">
              <w:rPr>
                <w:noProof/>
                <w:sz w:val="20"/>
              </w:rPr>
              <w:t>5/10/2017</w:t>
            </w:r>
          </w:p>
        </w:tc>
      </w:tr>
      <w:tr w:rsidR="0083247F" w14:paraId="1EF2F3E2" w14:textId="77777777" w:rsidTr="000F2585">
        <w:trPr>
          <w:cantSplit/>
          <w:trHeight w:val="2174"/>
        </w:trPr>
        <w:tc>
          <w:tcPr>
            <w:tcW w:w="624" w:type="pct"/>
          </w:tcPr>
          <w:p w14:paraId="6DCA96A7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Germany</w:t>
            </w:r>
          </w:p>
        </w:tc>
        <w:tc>
          <w:tcPr>
            <w:tcW w:w="1564" w:type="pct"/>
          </w:tcPr>
          <w:p w14:paraId="1002681A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4760626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57AC8CD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11A327FD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3B41C44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1</w:t>
            </w:r>
          </w:p>
          <w:p w14:paraId="651336B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harite Universitatsmedizin Berlin, Campus Mitte (CCM) Allergie Center</w:t>
            </w:r>
          </w:p>
          <w:p w14:paraId="2D28399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hariteplatz 1, Klinik fur Dermatologie, Venerologie und Allergologie; Psoriasis Studienzentrum,</w:t>
            </w:r>
          </w:p>
          <w:p w14:paraId="7B37426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erlin, 10117</w:t>
            </w:r>
          </w:p>
          <w:p w14:paraId="11FA773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50BCCCCD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609C16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2C25C7">
              <w:rPr>
                <w:noProof/>
                <w:sz w:val="20"/>
              </w:rPr>
              <w:t>5/10/2017</w:t>
            </w:r>
          </w:p>
          <w:p w14:paraId="6F4E03C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2C25C7">
              <w:rPr>
                <w:noProof/>
                <w:sz w:val="20"/>
              </w:rPr>
              <w:t>5/10/2017</w:t>
            </w:r>
          </w:p>
        </w:tc>
      </w:tr>
      <w:tr w:rsidR="0083247F" w14:paraId="4646D3E3" w14:textId="77777777" w:rsidTr="009A7DCD">
        <w:trPr>
          <w:cantSplit/>
          <w:trHeight w:val="1799"/>
        </w:trPr>
        <w:tc>
          <w:tcPr>
            <w:tcW w:w="624" w:type="pct"/>
          </w:tcPr>
          <w:p w14:paraId="6982E6D0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5DDD9ED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1A24744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038E9D0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</w:t>
            </w:r>
            <w:r w:rsidR="002C25C7">
              <w:rPr>
                <w:noProof/>
                <w:sz w:val="20"/>
              </w:rPr>
              <w:t>,</w:t>
            </w:r>
            <w:r w:rsidRPr="007777B7">
              <w:rPr>
                <w:noProof/>
                <w:sz w:val="20"/>
              </w:rPr>
              <w:t xml:space="preserve"> 72074</w:t>
            </w:r>
          </w:p>
          <w:p w14:paraId="112A83A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2708CE3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2</w:t>
            </w:r>
          </w:p>
          <w:p w14:paraId="17DD0C0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Technische Universitaet Muenchen</w:t>
            </w:r>
          </w:p>
          <w:p w14:paraId="1623F4F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iedersteiner Str. 29,</w:t>
            </w:r>
          </w:p>
          <w:p w14:paraId="7C78671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uenchen, 80802</w:t>
            </w:r>
          </w:p>
          <w:p w14:paraId="3217B74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52DEAAB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347B706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31452FC8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5B179FF8" w14:textId="77777777" w:rsidTr="009A7DCD">
        <w:trPr>
          <w:cantSplit/>
          <w:trHeight w:val="1601"/>
        </w:trPr>
        <w:tc>
          <w:tcPr>
            <w:tcW w:w="624" w:type="pct"/>
          </w:tcPr>
          <w:p w14:paraId="263B8934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550B4C48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kommission der Medizinischen Fakultät der Technischen Universität München</w:t>
            </w:r>
          </w:p>
          <w:p w14:paraId="2D7A4F6F" w14:textId="77777777" w:rsidR="0083247F" w:rsidRPr="003D708E" w:rsidRDefault="00E4255E" w:rsidP="000F2585">
            <w:pPr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t xml:space="preserve"> </w:t>
            </w:r>
            <w:r w:rsidR="0083247F" w:rsidRPr="007777B7">
              <w:rPr>
                <w:noProof/>
                <w:sz w:val="20"/>
              </w:rPr>
              <w:t>Ismaninger Str. 22,</w:t>
            </w:r>
          </w:p>
          <w:p w14:paraId="484610A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ünchen, 81675</w:t>
            </w:r>
          </w:p>
          <w:p w14:paraId="42FA449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</w:t>
            </w:r>
            <w:r w:rsidR="00E4255E">
              <w:rPr>
                <w:noProof/>
              </w:rPr>
              <w:t>y</w:t>
            </w:r>
          </w:p>
        </w:tc>
        <w:tc>
          <w:tcPr>
            <w:tcW w:w="1564" w:type="pct"/>
          </w:tcPr>
          <w:p w14:paraId="16253D5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2</w:t>
            </w:r>
          </w:p>
          <w:p w14:paraId="2DAF74E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Technische Universitaet Muenchen</w:t>
            </w:r>
          </w:p>
          <w:p w14:paraId="3F244EC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iedersteiner Str. 29,</w:t>
            </w:r>
          </w:p>
          <w:p w14:paraId="6EF017F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uenchen, 80802</w:t>
            </w:r>
          </w:p>
          <w:p w14:paraId="0BD4447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6954164C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9E845DD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3ECD0A79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7F3F79EA" w14:textId="77777777" w:rsidTr="000F2585">
        <w:trPr>
          <w:cantSplit/>
          <w:trHeight w:val="2174"/>
        </w:trPr>
        <w:tc>
          <w:tcPr>
            <w:tcW w:w="624" w:type="pct"/>
          </w:tcPr>
          <w:p w14:paraId="3460C908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000D0CE1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des Fachbereichs Medizin  der Johann Wolfgang Goethe-Universität</w:t>
            </w:r>
          </w:p>
          <w:p w14:paraId="0FB3C67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heodor-Stern-Kai 7, Haus 1, 2. OG,  Zi. 222/223,</w:t>
            </w:r>
          </w:p>
          <w:p w14:paraId="7ED19BF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Frankfurt, Hesse, 60590</w:t>
            </w:r>
          </w:p>
          <w:p w14:paraId="4A587CCE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3FB8D63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3</w:t>
            </w:r>
          </w:p>
          <w:p w14:paraId="30FE944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tsklinikum Frankfurt</w:t>
            </w:r>
          </w:p>
          <w:p w14:paraId="318A7C1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heodor-Stern-Kai 7, Klinik fur Dermatologie, Venerologie und Allergologie,</w:t>
            </w:r>
          </w:p>
          <w:p w14:paraId="28C88A6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Frankfurt am Main, 60590</w:t>
            </w:r>
          </w:p>
          <w:p w14:paraId="3073574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53E83D4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F837149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409DC29B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1A15E7C8" w14:textId="77777777" w:rsidTr="000F2585">
        <w:trPr>
          <w:cantSplit/>
          <w:trHeight w:val="2174"/>
        </w:trPr>
        <w:tc>
          <w:tcPr>
            <w:tcW w:w="624" w:type="pct"/>
          </w:tcPr>
          <w:p w14:paraId="4134FC6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Germany</w:t>
            </w:r>
          </w:p>
        </w:tc>
        <w:tc>
          <w:tcPr>
            <w:tcW w:w="1564" w:type="pct"/>
          </w:tcPr>
          <w:p w14:paraId="28C3883C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704E1B9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7F85801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3F8FE58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0E65003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3</w:t>
            </w:r>
          </w:p>
          <w:p w14:paraId="53C5790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tsklinikum Frankfurt</w:t>
            </w:r>
          </w:p>
          <w:p w14:paraId="59C1970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heodor-Stern-Kai 7, Klinik fur Dermatologie, Venerologie und Allergologie,</w:t>
            </w:r>
          </w:p>
          <w:p w14:paraId="72CACC7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Frankfurt am Main, 60590</w:t>
            </w:r>
          </w:p>
          <w:p w14:paraId="6911E50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6E8C9050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1894B8B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2B23DE5A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5C4B2A55" w14:textId="77777777" w:rsidTr="000F2585">
        <w:trPr>
          <w:cantSplit/>
          <w:trHeight w:val="2174"/>
        </w:trPr>
        <w:tc>
          <w:tcPr>
            <w:tcW w:w="624" w:type="pct"/>
          </w:tcPr>
          <w:p w14:paraId="5569A943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518F65BA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Rheinischen Friedrich- Wilhelms-Universität Bonn - Biomedizinsches Zentrum</w:t>
            </w:r>
          </w:p>
          <w:p w14:paraId="053E6A1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igmund-Freud-Str. 25,</w:t>
            </w:r>
          </w:p>
          <w:p w14:paraId="4679905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onn, 53105</w:t>
            </w:r>
          </w:p>
          <w:p w14:paraId="40A2F6C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46E116D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4</w:t>
            </w:r>
          </w:p>
          <w:p w14:paraId="44360FF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tsklinikum Bonn</w:t>
            </w:r>
          </w:p>
          <w:p w14:paraId="690E889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iegmund-Freud-Str. 23, Klinik und Poliklinik fur Dermatologie und Allergologie,</w:t>
            </w:r>
          </w:p>
          <w:p w14:paraId="6D9ABBE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onn, 53105</w:t>
            </w:r>
          </w:p>
          <w:p w14:paraId="64269B5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3821B14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F9A700A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62C936E0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1A4BBD31" w14:textId="77777777" w:rsidTr="000F2585">
        <w:trPr>
          <w:cantSplit/>
          <w:trHeight w:val="2174"/>
        </w:trPr>
        <w:tc>
          <w:tcPr>
            <w:tcW w:w="624" w:type="pct"/>
          </w:tcPr>
          <w:p w14:paraId="4AA3DB7D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0B2837BC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20EEDB4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065FCEB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24896592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460A62E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4</w:t>
            </w:r>
          </w:p>
          <w:p w14:paraId="178077E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tsklinikum Bonn</w:t>
            </w:r>
          </w:p>
          <w:p w14:paraId="3685BAA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iegmund-Freud-Str. 23, Klinik und Poliklinik fur Dermatologie und Allergologie,</w:t>
            </w:r>
          </w:p>
          <w:p w14:paraId="435686A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onn, 53105</w:t>
            </w:r>
          </w:p>
          <w:p w14:paraId="6978F41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6039B388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0A94EB0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1A3C6718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5D007D52" w14:textId="77777777" w:rsidTr="000F2585">
        <w:trPr>
          <w:cantSplit/>
          <w:trHeight w:val="2174"/>
        </w:trPr>
        <w:tc>
          <w:tcPr>
            <w:tcW w:w="624" w:type="pct"/>
          </w:tcPr>
          <w:p w14:paraId="66A5C07D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7FD66462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der Medizinischen Fakultät der Christian-Albrechts-Universität zu Kiel</w:t>
            </w:r>
          </w:p>
          <w:p w14:paraId="5ED5EFC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nold-Heller-Str. 3, Haus 9,</w:t>
            </w:r>
          </w:p>
          <w:p w14:paraId="505D4A0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iel, 24105</w:t>
            </w:r>
          </w:p>
          <w:p w14:paraId="25EE2ED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3D86987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5</w:t>
            </w:r>
          </w:p>
          <w:p w14:paraId="6F94AC5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tsklinikum Schleswig-Holstein - Kiel</w:t>
            </w:r>
          </w:p>
          <w:p w14:paraId="35A4FAB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nold-Heller 3, Haus 19, Abt. Dermatologie, Venerologie und Allergologie,</w:t>
            </w:r>
          </w:p>
          <w:p w14:paraId="15325E3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iel, 24105</w:t>
            </w:r>
          </w:p>
          <w:p w14:paraId="485494B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6FD9B6D9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E488D89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106A6710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4DDD8B3C" w14:textId="77777777" w:rsidTr="009A7DCD">
        <w:trPr>
          <w:cantSplit/>
          <w:trHeight w:val="1817"/>
        </w:trPr>
        <w:tc>
          <w:tcPr>
            <w:tcW w:w="624" w:type="pct"/>
          </w:tcPr>
          <w:p w14:paraId="76D48894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Germany</w:t>
            </w:r>
          </w:p>
        </w:tc>
        <w:tc>
          <w:tcPr>
            <w:tcW w:w="1564" w:type="pct"/>
          </w:tcPr>
          <w:p w14:paraId="5288952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5CCE7E3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78CBD7C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3F22773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2844452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5</w:t>
            </w:r>
          </w:p>
          <w:p w14:paraId="5E1EEB7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tsklinikum Schleswig-Holstein - Kiel</w:t>
            </w:r>
          </w:p>
          <w:p w14:paraId="633D55A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nold-Heller 3, Haus 19, Abt. Dermatologie, Venerologie und Allergologie,</w:t>
            </w:r>
          </w:p>
          <w:p w14:paraId="430BE4C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iel, 24105</w:t>
            </w:r>
          </w:p>
          <w:p w14:paraId="3A554CF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7577487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C2322A4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6AF4D6B3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1DFCECD0" w14:textId="77777777" w:rsidTr="009A7DCD">
        <w:trPr>
          <w:cantSplit/>
          <w:trHeight w:val="1520"/>
        </w:trPr>
        <w:tc>
          <w:tcPr>
            <w:tcW w:w="624" w:type="pct"/>
          </w:tcPr>
          <w:p w14:paraId="47336087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190AEBD2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5305836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158F9F8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41E8AB7B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16075D8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6</w:t>
            </w:r>
          </w:p>
          <w:p w14:paraId="339D028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etsklinik Tuebingen</w:t>
            </w:r>
          </w:p>
          <w:p w14:paraId="2977BFA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Liebermeisterstr 25,</w:t>
            </w:r>
          </w:p>
          <w:p w14:paraId="71FF463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uebingen, 72076</w:t>
            </w:r>
          </w:p>
          <w:p w14:paraId="6936D90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783071A6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584EF8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2C25C7">
              <w:rPr>
                <w:noProof/>
                <w:sz w:val="20"/>
              </w:rPr>
              <w:t>5/10/2017</w:t>
            </w:r>
          </w:p>
          <w:p w14:paraId="07E6028F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53AE815" w14:textId="77777777" w:rsidTr="009A7DCD">
        <w:trPr>
          <w:cantSplit/>
          <w:trHeight w:val="1619"/>
        </w:trPr>
        <w:tc>
          <w:tcPr>
            <w:tcW w:w="624" w:type="pct"/>
          </w:tcPr>
          <w:p w14:paraId="0B15984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567F4517" w14:textId="77777777" w:rsidR="00F5493C" w:rsidRDefault="0083247F" w:rsidP="00F5493C">
            <w:pPr>
              <w:pStyle w:val="TableText"/>
              <w:rPr>
                <w:noProof/>
              </w:rPr>
            </w:pPr>
            <w:r w:rsidRPr="007777B7">
              <w:rPr>
                <w:noProof/>
              </w:rPr>
              <w:t>Ethikkommission der Ärztekammer Hamburg; Körperschaft des öffentlichen Rechts</w:t>
            </w:r>
          </w:p>
          <w:p w14:paraId="6B8A5BC5" w14:textId="77777777" w:rsidR="0083247F" w:rsidRPr="003D708E" w:rsidRDefault="0083247F" w:rsidP="00F5493C">
            <w:pPr>
              <w:pStyle w:val="TableText"/>
            </w:pPr>
            <w:r w:rsidRPr="007777B7">
              <w:rPr>
                <w:noProof/>
              </w:rPr>
              <w:t>Weidestr. 122b,</w:t>
            </w:r>
          </w:p>
          <w:p w14:paraId="35EF7B4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amburg, HH, 22083</w:t>
            </w:r>
          </w:p>
          <w:p w14:paraId="3F59C749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723F099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7</w:t>
            </w:r>
          </w:p>
          <w:p w14:paraId="775FF06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CIderm GmbH</w:t>
            </w:r>
          </w:p>
          <w:p w14:paraId="36964D5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rehbahn 1-3,</w:t>
            </w:r>
          </w:p>
          <w:p w14:paraId="3F22368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amburg, 20354</w:t>
            </w:r>
          </w:p>
          <w:p w14:paraId="1E91F7A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60D5FCF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C562D8E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611E5F4D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56A6E34B" w14:textId="77777777" w:rsidTr="000F2585">
        <w:trPr>
          <w:cantSplit/>
          <w:trHeight w:val="2174"/>
        </w:trPr>
        <w:tc>
          <w:tcPr>
            <w:tcW w:w="624" w:type="pct"/>
          </w:tcPr>
          <w:p w14:paraId="1FE6690A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65585E53" w14:textId="77777777" w:rsidR="00F5493C" w:rsidRDefault="0083247F" w:rsidP="00F5493C">
            <w:pPr>
              <w:pStyle w:val="TableText"/>
              <w:rPr>
                <w:noProof/>
              </w:rPr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0A27911D" w14:textId="77777777" w:rsidR="0083247F" w:rsidRPr="003D708E" w:rsidRDefault="0083247F" w:rsidP="00F5493C">
            <w:pPr>
              <w:pStyle w:val="TableText"/>
            </w:pPr>
            <w:r w:rsidRPr="007777B7">
              <w:rPr>
                <w:noProof/>
              </w:rPr>
              <w:t xml:space="preserve">Gartenstraße 47, </w:t>
            </w:r>
          </w:p>
          <w:p w14:paraId="2AF6BBC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568ED4FA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408D552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7</w:t>
            </w:r>
          </w:p>
          <w:p w14:paraId="0909C82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CIderm GmbH</w:t>
            </w:r>
          </w:p>
          <w:p w14:paraId="5750AFC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rehbahn 1-3,</w:t>
            </w:r>
          </w:p>
          <w:p w14:paraId="4D751C5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amburg,  20354</w:t>
            </w:r>
          </w:p>
          <w:p w14:paraId="20CC4F4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590945CE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3C7DDD4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359600BB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4137E440" w14:textId="77777777" w:rsidTr="009A7DCD">
        <w:trPr>
          <w:cantSplit/>
          <w:trHeight w:val="1817"/>
        </w:trPr>
        <w:tc>
          <w:tcPr>
            <w:tcW w:w="624" w:type="pct"/>
          </w:tcPr>
          <w:p w14:paraId="5B6A9A86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Germany</w:t>
            </w:r>
          </w:p>
        </w:tc>
        <w:tc>
          <w:tcPr>
            <w:tcW w:w="1564" w:type="pct"/>
          </w:tcPr>
          <w:p w14:paraId="23B6DE33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3977040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25E133B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4B88CFE9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5A9D09D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8</w:t>
            </w:r>
          </w:p>
          <w:p w14:paraId="558F620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autarztpraxis</w:t>
            </w:r>
          </w:p>
          <w:p w14:paraId="78B0C07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m Bahnhof 1, Gemeinschaftspraxis Dres. Scholz/Sebastian/Schilling,</w:t>
            </w:r>
          </w:p>
          <w:p w14:paraId="2FD3B2B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hlow, 15831</w:t>
            </w:r>
          </w:p>
          <w:p w14:paraId="677B5C6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02950AC1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ACA4317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2C7C8CF2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4726EF4D" w14:textId="77777777" w:rsidTr="009A7DCD">
        <w:trPr>
          <w:cantSplit/>
          <w:trHeight w:val="1880"/>
        </w:trPr>
        <w:tc>
          <w:tcPr>
            <w:tcW w:w="624" w:type="pct"/>
          </w:tcPr>
          <w:p w14:paraId="183C37E8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59396BCA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der Landesärztekammer Brandenburg</w:t>
            </w:r>
          </w:p>
          <w:p w14:paraId="0AE8FA2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Dreifertstr. 12, </w:t>
            </w:r>
          </w:p>
          <w:p w14:paraId="26D2695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ottbus, Brandenburg, 03044</w:t>
            </w:r>
          </w:p>
          <w:p w14:paraId="7120E68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1638CFC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8</w:t>
            </w:r>
          </w:p>
          <w:p w14:paraId="1C875C7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autarztpraxis</w:t>
            </w:r>
          </w:p>
          <w:p w14:paraId="0FF2CE9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m Bahnhof 1, Gemeinschaftspraxis Dres. Scholz/Sebastian/Schilling,</w:t>
            </w:r>
          </w:p>
          <w:p w14:paraId="70EB774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hlow, 15831</w:t>
            </w:r>
          </w:p>
          <w:p w14:paraId="144AC5A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138CF3EE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176B2A7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61B06531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67FD62BB" w14:textId="77777777" w:rsidTr="009A7DCD">
        <w:trPr>
          <w:cantSplit/>
          <w:trHeight w:val="1520"/>
        </w:trPr>
        <w:tc>
          <w:tcPr>
            <w:tcW w:w="624" w:type="pct"/>
          </w:tcPr>
          <w:p w14:paraId="3BB7496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01877B2A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ission der Universität zu Lübeck</w:t>
            </w:r>
          </w:p>
          <w:p w14:paraId="458CBB1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Ratzeburger Allee 160, </w:t>
            </w:r>
          </w:p>
          <w:p w14:paraId="42F17FF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Lubeck, 23538</w:t>
            </w:r>
          </w:p>
          <w:p w14:paraId="45C66D7C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6863109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9</w:t>
            </w:r>
          </w:p>
          <w:p w14:paraId="3B7FD22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etsklinik Luebeck</w:t>
            </w:r>
          </w:p>
          <w:p w14:paraId="31AD506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atzeburger Allee 160,</w:t>
            </w:r>
          </w:p>
          <w:p w14:paraId="60F3128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Luebeck, 23538</w:t>
            </w:r>
          </w:p>
          <w:p w14:paraId="681BAAD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0875474F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63D4F55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49193B1B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71283B36" w14:textId="77777777" w:rsidTr="000F2585">
        <w:trPr>
          <w:cantSplit/>
          <w:trHeight w:val="2174"/>
        </w:trPr>
        <w:tc>
          <w:tcPr>
            <w:tcW w:w="624" w:type="pct"/>
          </w:tcPr>
          <w:p w14:paraId="7EC19DA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64CA54A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411E790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49163D7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7540C6FC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511E99B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09</w:t>
            </w:r>
          </w:p>
          <w:p w14:paraId="1DFB2E1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etsklinik Luebeck</w:t>
            </w:r>
          </w:p>
          <w:p w14:paraId="4823D57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atzeburger Allee 160,</w:t>
            </w:r>
          </w:p>
          <w:p w14:paraId="21C0F70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Luebeck, 23538</w:t>
            </w:r>
          </w:p>
          <w:p w14:paraId="02D23F6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56D74D86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CC5F83C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71D0C526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3BE639D7" w14:textId="77777777" w:rsidTr="009A7DCD">
        <w:trPr>
          <w:cantSplit/>
          <w:trHeight w:val="1637"/>
        </w:trPr>
        <w:tc>
          <w:tcPr>
            <w:tcW w:w="624" w:type="pct"/>
          </w:tcPr>
          <w:p w14:paraId="2F7482ED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Germany</w:t>
            </w:r>
          </w:p>
        </w:tc>
        <w:tc>
          <w:tcPr>
            <w:tcW w:w="1564" w:type="pct"/>
          </w:tcPr>
          <w:p w14:paraId="23CF7EC3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der Medizinischen Fakultät der Universität Duisburg-Essen</w:t>
            </w:r>
          </w:p>
          <w:p w14:paraId="6A3ECF5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obert-Koch-Str. 9-11,</w:t>
            </w:r>
          </w:p>
          <w:p w14:paraId="06A40D0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ssen, 45122</w:t>
            </w:r>
          </w:p>
          <w:p w14:paraId="5E956F2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25D63DA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0</w:t>
            </w:r>
          </w:p>
          <w:p w14:paraId="27080DA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tsklinikum Essen</w:t>
            </w:r>
          </w:p>
          <w:p w14:paraId="7AFFAAC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ufelandstrasse 55, Dermatologie,</w:t>
            </w:r>
          </w:p>
          <w:p w14:paraId="3D47BDE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ssen, 45122</w:t>
            </w:r>
          </w:p>
          <w:p w14:paraId="044E364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4785A520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D1C9A35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7D54DE6F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2DEA4C56" w14:textId="77777777" w:rsidTr="009A7DCD">
        <w:trPr>
          <w:cantSplit/>
          <w:trHeight w:val="1619"/>
        </w:trPr>
        <w:tc>
          <w:tcPr>
            <w:tcW w:w="624" w:type="pct"/>
          </w:tcPr>
          <w:p w14:paraId="0A45CE24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3301F72C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6D74206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1B0B41C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19E7DBB2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6EE3F20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0</w:t>
            </w:r>
          </w:p>
          <w:p w14:paraId="39CA24B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tsklinikum Essen</w:t>
            </w:r>
          </w:p>
          <w:p w14:paraId="1AEF05F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ufelandstrasse 55, Dermatologie,</w:t>
            </w:r>
          </w:p>
          <w:p w14:paraId="5EC41F1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ssen, 45122</w:t>
            </w:r>
          </w:p>
          <w:p w14:paraId="24E9405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23574AE4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6E0C027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57388244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0458F2AF" w14:textId="77777777" w:rsidTr="009A7DCD">
        <w:trPr>
          <w:cantSplit/>
          <w:trHeight w:val="1601"/>
        </w:trPr>
        <w:tc>
          <w:tcPr>
            <w:tcW w:w="624" w:type="pct"/>
          </w:tcPr>
          <w:p w14:paraId="107F4CB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7EAF01A3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1ADEBF6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6E61AF8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3498ABF6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6009BA0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1</w:t>
            </w:r>
          </w:p>
          <w:p w14:paraId="7032B18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Klinische Forschung Dresden GmbH</w:t>
            </w:r>
          </w:p>
          <w:p w14:paraId="63D2569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ger Str. 10,</w:t>
            </w:r>
          </w:p>
          <w:p w14:paraId="1751067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resden, 01069</w:t>
            </w:r>
          </w:p>
          <w:p w14:paraId="1A72101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24E05524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D2F198C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22F3F70A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12DB3D01" w14:textId="77777777" w:rsidTr="009A7DCD">
        <w:trPr>
          <w:cantSplit/>
          <w:trHeight w:val="1610"/>
        </w:trPr>
        <w:tc>
          <w:tcPr>
            <w:tcW w:w="624" w:type="pct"/>
          </w:tcPr>
          <w:p w14:paraId="6362D1F4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611D6830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kommission der Sächsischen Landesärztekammer</w:t>
            </w:r>
          </w:p>
          <w:p w14:paraId="4032DE8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chützenhöhe 16-18,</w:t>
            </w:r>
          </w:p>
          <w:p w14:paraId="7A8F491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resden,</w:t>
            </w:r>
            <w:r w:rsidR="00A66885">
              <w:rPr>
                <w:noProof/>
                <w:sz w:val="20"/>
              </w:rPr>
              <w:t xml:space="preserve"> </w:t>
            </w:r>
            <w:r w:rsidRPr="007777B7">
              <w:rPr>
                <w:noProof/>
                <w:sz w:val="20"/>
              </w:rPr>
              <w:t>01099</w:t>
            </w:r>
          </w:p>
          <w:p w14:paraId="65F2E63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3276D27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1</w:t>
            </w:r>
          </w:p>
          <w:p w14:paraId="13756DE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Klinische Forschung Dresden GmbH</w:t>
            </w:r>
          </w:p>
          <w:p w14:paraId="1B054F9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rager Str. 10,</w:t>
            </w:r>
          </w:p>
          <w:p w14:paraId="35CB418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resden, 01069</w:t>
            </w:r>
          </w:p>
          <w:p w14:paraId="519E951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4BC974A8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A8D35D0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66562BCD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4CA63FE5" w14:textId="77777777" w:rsidTr="009A7DCD">
        <w:trPr>
          <w:cantSplit/>
          <w:trHeight w:val="1547"/>
        </w:trPr>
        <w:tc>
          <w:tcPr>
            <w:tcW w:w="624" w:type="pct"/>
          </w:tcPr>
          <w:p w14:paraId="7FC0078E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04EEDBA2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kommission der Ärztekammer Hamburg; Körperschaft des öffentlichen Rechts</w:t>
            </w:r>
          </w:p>
          <w:p w14:paraId="5A6C91D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eidestr. 122b, Hamburg, HH, 22083</w:t>
            </w:r>
          </w:p>
          <w:p w14:paraId="1224DE7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2B768B5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2</w:t>
            </w:r>
          </w:p>
          <w:p w14:paraId="7DCD415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etsklinik Hamburg-Eppendorf</w:t>
            </w:r>
          </w:p>
          <w:p w14:paraId="4651205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rtinistr. 52,</w:t>
            </w:r>
          </w:p>
          <w:p w14:paraId="3152932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amburg, 20246</w:t>
            </w:r>
          </w:p>
          <w:p w14:paraId="47E522E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3C79C86C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70AA769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5EC52841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49E3C399" w14:textId="77777777" w:rsidTr="009A7DCD">
        <w:trPr>
          <w:cantSplit/>
          <w:trHeight w:val="1637"/>
        </w:trPr>
        <w:tc>
          <w:tcPr>
            <w:tcW w:w="624" w:type="pct"/>
          </w:tcPr>
          <w:p w14:paraId="20EE1ED1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Germany</w:t>
            </w:r>
          </w:p>
        </w:tc>
        <w:tc>
          <w:tcPr>
            <w:tcW w:w="1564" w:type="pct"/>
          </w:tcPr>
          <w:p w14:paraId="6A20FD9B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0EAE20A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Gartenstraße 47,</w:t>
            </w:r>
          </w:p>
          <w:p w14:paraId="4927EF2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1C0F6DE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16F75D7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2</w:t>
            </w:r>
          </w:p>
          <w:p w14:paraId="2AC909A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etsklinik Hamburg-Eppendorf</w:t>
            </w:r>
          </w:p>
          <w:p w14:paraId="7D831AD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rtinistr. 52,</w:t>
            </w:r>
          </w:p>
          <w:p w14:paraId="29A96A2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amburg, 20246</w:t>
            </w:r>
          </w:p>
          <w:p w14:paraId="635AD92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2F49655E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DC28378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1A3A4E8A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3A214DE9" w14:textId="77777777" w:rsidTr="009A7DCD">
        <w:trPr>
          <w:cantSplit/>
          <w:trHeight w:val="1889"/>
        </w:trPr>
        <w:tc>
          <w:tcPr>
            <w:tcW w:w="624" w:type="pct"/>
          </w:tcPr>
          <w:p w14:paraId="41D398A7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6D9410D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kommission Technische Universität Dresden</w:t>
            </w:r>
          </w:p>
          <w:p w14:paraId="6457D21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Fetscherstraße 74, </w:t>
            </w:r>
          </w:p>
          <w:p w14:paraId="1823941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resden, Saxony, 01307</w:t>
            </w:r>
          </w:p>
          <w:p w14:paraId="27F5517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0942CF3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3</w:t>
            </w:r>
          </w:p>
          <w:p w14:paraId="631374E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y Hospital Dresden</w:t>
            </w:r>
          </w:p>
          <w:p w14:paraId="7C787D2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Fetscherstr. 74, Klinik und Poliklinik fur Dermatologie,</w:t>
            </w:r>
          </w:p>
          <w:p w14:paraId="356767E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resden, 01307</w:t>
            </w:r>
          </w:p>
          <w:p w14:paraId="5B0A4EF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3583C367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AEC1B50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6EE09E2E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38D1D04A" w14:textId="77777777" w:rsidTr="009A7DCD">
        <w:trPr>
          <w:cantSplit/>
          <w:trHeight w:val="1781"/>
        </w:trPr>
        <w:tc>
          <w:tcPr>
            <w:tcW w:w="624" w:type="pct"/>
          </w:tcPr>
          <w:p w14:paraId="2AB6BF9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3FE08C19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246B742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495494B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4CD9734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4D27C22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3</w:t>
            </w:r>
          </w:p>
          <w:p w14:paraId="09514DA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y Hospital Dresden</w:t>
            </w:r>
          </w:p>
          <w:p w14:paraId="0F1DE66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Fetscherstr. 74, Klinik und Poliklinik fur Dermatologie,</w:t>
            </w:r>
          </w:p>
          <w:p w14:paraId="091DB1C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resden, 01307</w:t>
            </w:r>
          </w:p>
          <w:p w14:paraId="5338D78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46B172DE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0908F29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64D0C992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>Sit</w:t>
            </w:r>
            <w:r w:rsidR="009A7DCD">
              <w:rPr>
                <w:sz w:val="20"/>
              </w:rPr>
              <w:t>e</w:t>
            </w:r>
            <w:r w:rsidRPr="003D708E">
              <w:rPr>
                <w:sz w:val="20"/>
              </w:rPr>
              <w:t xml:space="preserve">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51209BA3" w14:textId="77777777" w:rsidTr="000F2585">
        <w:trPr>
          <w:cantSplit/>
          <w:trHeight w:val="2174"/>
        </w:trPr>
        <w:tc>
          <w:tcPr>
            <w:tcW w:w="624" w:type="pct"/>
          </w:tcPr>
          <w:p w14:paraId="64307016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3148E79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der Ärztekammer Westfalen-Lippe und der Medizinischen Fakultät der Westfälischen Wilhelms-Universität Münster</w:t>
            </w:r>
          </w:p>
          <w:p w14:paraId="54E95F6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Gartenstr. 210-214,</w:t>
            </w:r>
          </w:p>
          <w:p w14:paraId="17FDBA3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ünster, Nordrhein-Westfalen, 48147</w:t>
            </w:r>
          </w:p>
          <w:p w14:paraId="7BDD10D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6ADAF70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4</w:t>
            </w:r>
          </w:p>
          <w:p w14:paraId="6D44480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entrovital</w:t>
            </w:r>
          </w:p>
          <w:p w14:paraId="6F8BDEB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nnenstr. 151,</w:t>
            </w:r>
          </w:p>
          <w:p w14:paraId="63EC699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itten, 58453</w:t>
            </w:r>
          </w:p>
          <w:p w14:paraId="7F9BFF4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1E9E1C5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2B12645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5115EC8C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24AAC063" w14:textId="77777777" w:rsidTr="009A7DCD">
        <w:trPr>
          <w:cantSplit/>
          <w:trHeight w:val="1727"/>
        </w:trPr>
        <w:tc>
          <w:tcPr>
            <w:tcW w:w="624" w:type="pct"/>
          </w:tcPr>
          <w:p w14:paraId="6AFFA1D1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Germany</w:t>
            </w:r>
          </w:p>
        </w:tc>
        <w:tc>
          <w:tcPr>
            <w:tcW w:w="1564" w:type="pct"/>
          </w:tcPr>
          <w:p w14:paraId="6BEFB474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65EAA4C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75C029A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680AD0D2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01F9EA8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4</w:t>
            </w:r>
          </w:p>
          <w:p w14:paraId="6BA6CF2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entrovital</w:t>
            </w:r>
          </w:p>
          <w:p w14:paraId="7966C98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nnenstr. 151,</w:t>
            </w:r>
          </w:p>
          <w:p w14:paraId="774E9BF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itten, , 58453</w:t>
            </w:r>
          </w:p>
          <w:p w14:paraId="1DC1E45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3261AB7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7FB76C7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350890E0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4FBB981E" w14:textId="77777777" w:rsidTr="009A7DCD">
        <w:trPr>
          <w:cantSplit/>
          <w:trHeight w:val="1610"/>
        </w:trPr>
        <w:tc>
          <w:tcPr>
            <w:tcW w:w="624" w:type="pct"/>
          </w:tcPr>
          <w:p w14:paraId="45A355BB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261CB084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Landesamt für Gesundheit und Soziales Berlin Geschäftsstelle der Ethik-Kommission des Landes Berlin</w:t>
            </w:r>
          </w:p>
          <w:p w14:paraId="35AC79A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Fehrbelliner Platz 1,</w:t>
            </w:r>
          </w:p>
          <w:p w14:paraId="34C4541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erlin, 10707</w:t>
            </w:r>
          </w:p>
          <w:p w14:paraId="6AD9B37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3CC6CB4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5</w:t>
            </w:r>
          </w:p>
          <w:p w14:paraId="31711DC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ISA GmbH</w:t>
            </w:r>
          </w:p>
          <w:p w14:paraId="5B8F99C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ankestrasse 34,</w:t>
            </w:r>
          </w:p>
          <w:p w14:paraId="2F0C571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erlin, 10789</w:t>
            </w:r>
          </w:p>
          <w:p w14:paraId="0776E73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779160ED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F406188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03EA5495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115E0F4A" w14:textId="77777777" w:rsidTr="009A7DCD">
        <w:trPr>
          <w:cantSplit/>
          <w:trHeight w:val="1619"/>
        </w:trPr>
        <w:tc>
          <w:tcPr>
            <w:tcW w:w="624" w:type="pct"/>
          </w:tcPr>
          <w:p w14:paraId="6AC79561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05BAAC51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65715F7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496923D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6191ACE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2CA1F42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5</w:t>
            </w:r>
          </w:p>
          <w:p w14:paraId="5C21444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ISA GmbH</w:t>
            </w:r>
          </w:p>
          <w:p w14:paraId="0345412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ankestrasse 34,</w:t>
            </w:r>
          </w:p>
          <w:p w14:paraId="12E0EAC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erlin, 10789</w:t>
            </w:r>
          </w:p>
          <w:p w14:paraId="599ABE7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2088B4BE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78A9FA3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5C1AF60C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1175997B" w14:textId="77777777" w:rsidTr="000F2585">
        <w:trPr>
          <w:cantSplit/>
          <w:trHeight w:val="2174"/>
        </w:trPr>
        <w:tc>
          <w:tcPr>
            <w:tcW w:w="624" w:type="pct"/>
          </w:tcPr>
          <w:p w14:paraId="607D570F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4381B7BC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kommission der Ärztekammer Hamburg; Körperschaft des öffentlichen Rechts</w:t>
            </w:r>
          </w:p>
          <w:p w14:paraId="6272869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eidestr. 122b,</w:t>
            </w:r>
          </w:p>
          <w:p w14:paraId="5EA2C3F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amburg, HH, 22083</w:t>
            </w:r>
          </w:p>
          <w:p w14:paraId="2543FA6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3BE8F81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6</w:t>
            </w:r>
          </w:p>
          <w:p w14:paraId="73823B3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ensingDerma research GmbH</w:t>
            </w:r>
          </w:p>
          <w:p w14:paraId="66264A9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eegbarg 4,</w:t>
            </w:r>
          </w:p>
          <w:p w14:paraId="6607E00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amburg, 22391</w:t>
            </w:r>
          </w:p>
          <w:p w14:paraId="5729C18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77F27491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B6EC9AD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543BB402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1EA26C1E" w14:textId="77777777" w:rsidTr="009A7DCD">
        <w:trPr>
          <w:cantSplit/>
          <w:trHeight w:val="1637"/>
        </w:trPr>
        <w:tc>
          <w:tcPr>
            <w:tcW w:w="624" w:type="pct"/>
          </w:tcPr>
          <w:p w14:paraId="678DB49C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4256B5F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138F90C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05B2308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 72074</w:t>
            </w:r>
          </w:p>
          <w:p w14:paraId="1FFBBBA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1759BF2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6</w:t>
            </w:r>
          </w:p>
          <w:p w14:paraId="6906B5F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ensingDerma research GmbH</w:t>
            </w:r>
          </w:p>
          <w:p w14:paraId="4180E36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eegbarg 4,</w:t>
            </w:r>
          </w:p>
          <w:p w14:paraId="08A0081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amburg,  22391</w:t>
            </w:r>
          </w:p>
          <w:p w14:paraId="7E62F38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3525837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B307A90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0DDAD177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14D66F51" w14:textId="77777777" w:rsidTr="009A7DCD">
        <w:trPr>
          <w:cantSplit/>
          <w:trHeight w:val="1637"/>
        </w:trPr>
        <w:tc>
          <w:tcPr>
            <w:tcW w:w="624" w:type="pct"/>
          </w:tcPr>
          <w:p w14:paraId="581A82FA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Germany</w:t>
            </w:r>
          </w:p>
        </w:tc>
        <w:tc>
          <w:tcPr>
            <w:tcW w:w="1564" w:type="pct"/>
          </w:tcPr>
          <w:p w14:paraId="0C1FA6FC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der Ärztekammer Westfalen-Lippe und der Medizinischen Fakultät der Westfälischen Wilhelms-Universität Münster</w:t>
            </w:r>
          </w:p>
          <w:p w14:paraId="3555D62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. 210-214, </w:t>
            </w:r>
          </w:p>
          <w:p w14:paraId="39068B3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ünster, Nordrhein-Westfalen, 48147</w:t>
            </w:r>
          </w:p>
          <w:p w14:paraId="4B18658C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01FC832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7</w:t>
            </w:r>
          </w:p>
          <w:p w14:paraId="4F403A1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etsklinikum Muenster</w:t>
            </w:r>
          </w:p>
          <w:p w14:paraId="6E019D2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on-Esmarch-Strasse 58,</w:t>
            </w:r>
          </w:p>
          <w:p w14:paraId="4EF6203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uenste</w:t>
            </w:r>
            <w:r w:rsidR="00FA30AA">
              <w:rPr>
                <w:noProof/>
                <w:sz w:val="20"/>
              </w:rPr>
              <w:t>r</w:t>
            </w:r>
            <w:r w:rsidRPr="007777B7">
              <w:rPr>
                <w:noProof/>
                <w:sz w:val="20"/>
              </w:rPr>
              <w:t>, 48149</w:t>
            </w:r>
          </w:p>
          <w:p w14:paraId="533E58A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</w:t>
            </w:r>
            <w:r w:rsidR="00FA30AA">
              <w:rPr>
                <w:noProof/>
                <w:sz w:val="20"/>
              </w:rPr>
              <w:t>y</w:t>
            </w:r>
          </w:p>
          <w:p w14:paraId="19DC293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E25999E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7383012F" w14:textId="77777777" w:rsidR="002C25C7" w:rsidRPr="003D708E" w:rsidRDefault="002C25C7" w:rsidP="002C25C7">
            <w:pPr>
              <w:jc w:val="left"/>
              <w:rPr>
                <w:sz w:val="20"/>
              </w:rPr>
            </w:pPr>
          </w:p>
          <w:p w14:paraId="03D17086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5F011939" w14:textId="77777777" w:rsidTr="009A7DCD">
        <w:trPr>
          <w:cantSplit/>
          <w:trHeight w:val="1709"/>
        </w:trPr>
        <w:tc>
          <w:tcPr>
            <w:tcW w:w="624" w:type="pct"/>
          </w:tcPr>
          <w:p w14:paraId="01793778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22519D2F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Ethik-Kommission an der Medizinischen Fakultät der Eberhard-Karls-Universität und am Universitätsklinikum Tübingen</w:t>
            </w:r>
          </w:p>
          <w:p w14:paraId="3007DC7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Gartenstraße 47, </w:t>
            </w:r>
          </w:p>
          <w:p w14:paraId="38A1455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übingen, 72074</w:t>
            </w:r>
          </w:p>
          <w:p w14:paraId="1DECF73A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Germany</w:t>
            </w:r>
          </w:p>
        </w:tc>
        <w:tc>
          <w:tcPr>
            <w:tcW w:w="1564" w:type="pct"/>
          </w:tcPr>
          <w:p w14:paraId="26D5301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DE10017</w:t>
            </w:r>
          </w:p>
          <w:p w14:paraId="5BA352F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aetsklinikum Muenster</w:t>
            </w:r>
          </w:p>
          <w:p w14:paraId="23B217A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on-Esmarch-Strasse 58,</w:t>
            </w:r>
          </w:p>
          <w:p w14:paraId="0241762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uenster, 48149</w:t>
            </w:r>
          </w:p>
          <w:p w14:paraId="245E508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ermany</w:t>
            </w:r>
          </w:p>
          <w:p w14:paraId="5144BBF0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4EAD60E" w14:textId="77777777" w:rsidR="002C25C7" w:rsidRPr="003D708E" w:rsidRDefault="002C25C7" w:rsidP="002C25C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5/10/2017</w:t>
            </w:r>
          </w:p>
          <w:p w14:paraId="5022B831" w14:textId="77777777" w:rsidR="0083247F" w:rsidRPr="003D708E" w:rsidRDefault="002C25C7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>
              <w:rPr>
                <w:noProof/>
                <w:sz w:val="20"/>
              </w:rPr>
              <w:t>5/10/2017</w:t>
            </w:r>
          </w:p>
        </w:tc>
      </w:tr>
      <w:tr w:rsidR="0083247F" w14:paraId="03733A0E" w14:textId="77777777" w:rsidTr="009A7DCD">
        <w:trPr>
          <w:cantSplit/>
          <w:trHeight w:val="1700"/>
        </w:trPr>
        <w:tc>
          <w:tcPr>
            <w:tcW w:w="624" w:type="pct"/>
          </w:tcPr>
          <w:p w14:paraId="48318F5A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30553BE6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entral Ethics Committee Medical Research Council Ethics Committee for Clinical Pharmacology</w:t>
            </w:r>
          </w:p>
          <w:p w14:paraId="50E7B5F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any János Utca 6-8,</w:t>
            </w:r>
          </w:p>
          <w:p w14:paraId="643D265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udapest, 1051</w:t>
            </w:r>
          </w:p>
          <w:p w14:paraId="18F4AE6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7DD2596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HU10001</w:t>
            </w:r>
          </w:p>
          <w:p w14:paraId="09BC13D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arkusovszky Egyetemi Oktatokorhaz</w:t>
            </w:r>
          </w:p>
          <w:p w14:paraId="0F52EA8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rkusovszky u. 5,</w:t>
            </w:r>
          </w:p>
          <w:p w14:paraId="7AFB8CA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zombathely, 9700</w:t>
            </w:r>
          </w:p>
          <w:p w14:paraId="1F4F3C6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ungary</w:t>
            </w:r>
          </w:p>
          <w:p w14:paraId="3DCC361F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E4517C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FA30AA">
              <w:rPr>
                <w:noProof/>
                <w:sz w:val="20"/>
              </w:rPr>
              <w:t>3/30/2017</w:t>
            </w:r>
          </w:p>
          <w:p w14:paraId="1BAE294D" w14:textId="77777777" w:rsidR="0083247F" w:rsidRPr="003D708E" w:rsidRDefault="0083247F" w:rsidP="002B4CCF">
            <w:pPr>
              <w:jc w:val="left"/>
              <w:rPr>
                <w:sz w:val="20"/>
              </w:rPr>
            </w:pPr>
          </w:p>
        </w:tc>
      </w:tr>
      <w:tr w:rsidR="0083247F" w14:paraId="4FACE410" w14:textId="77777777" w:rsidTr="000F2585">
        <w:trPr>
          <w:cantSplit/>
          <w:trHeight w:val="2174"/>
        </w:trPr>
        <w:tc>
          <w:tcPr>
            <w:tcW w:w="624" w:type="pct"/>
          </w:tcPr>
          <w:p w14:paraId="7686DEB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2F1ACBBA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entral Ethics Committee Medical Research Council Ethics Committee for Clinical Pharmacology</w:t>
            </w:r>
          </w:p>
          <w:p w14:paraId="32066FB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any János Utca 6-8,</w:t>
            </w:r>
          </w:p>
          <w:p w14:paraId="3BF8B4D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udapest, 1051</w:t>
            </w:r>
          </w:p>
          <w:p w14:paraId="4F3DA0FF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0A56462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HU10002</w:t>
            </w:r>
          </w:p>
          <w:p w14:paraId="2ACD449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edmare Egeszsegugyi Es Szolgaltato  Bt.</w:t>
            </w:r>
          </w:p>
          <w:p w14:paraId="1FCE391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Jozsef Attila u. 17,</w:t>
            </w:r>
          </w:p>
          <w:p w14:paraId="4570089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eszprem, 8200</w:t>
            </w:r>
          </w:p>
          <w:p w14:paraId="760619F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ungary</w:t>
            </w:r>
          </w:p>
          <w:p w14:paraId="631DF5E9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F6FD0E0" w14:textId="77777777" w:rsidR="0083247F" w:rsidRPr="003D708E" w:rsidRDefault="0083247F" w:rsidP="00FA30AA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FA30AA">
              <w:rPr>
                <w:noProof/>
                <w:sz w:val="20"/>
              </w:rPr>
              <w:t>3/30/2017</w:t>
            </w:r>
          </w:p>
        </w:tc>
      </w:tr>
      <w:tr w:rsidR="0083247F" w14:paraId="625EFAB1" w14:textId="77777777" w:rsidTr="009A7DCD">
        <w:trPr>
          <w:cantSplit/>
          <w:trHeight w:val="1637"/>
        </w:trPr>
        <w:tc>
          <w:tcPr>
            <w:tcW w:w="624" w:type="pct"/>
          </w:tcPr>
          <w:p w14:paraId="36B6069D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002895D9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entral Ethics Committee Medical Research Council Ethics Committee for Clinical Pharmacology</w:t>
            </w:r>
          </w:p>
          <w:p w14:paraId="30094D0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any János Utca 6-8,</w:t>
            </w:r>
          </w:p>
          <w:p w14:paraId="6FDC929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udapest, 1051</w:t>
            </w:r>
          </w:p>
          <w:p w14:paraId="7BF0373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4983382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HU10003</w:t>
            </w:r>
          </w:p>
          <w:p w14:paraId="4A0D53A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Bacs-kiskun Megyei Korhaz</w:t>
            </w:r>
          </w:p>
          <w:p w14:paraId="7C4E3B2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ylri ut 38.,</w:t>
            </w:r>
          </w:p>
          <w:p w14:paraId="6041189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ecskemet, 6000</w:t>
            </w:r>
          </w:p>
          <w:p w14:paraId="3C58702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ungary</w:t>
            </w:r>
          </w:p>
          <w:p w14:paraId="27D47811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D0EF879" w14:textId="77777777" w:rsidR="0083247F" w:rsidRPr="003D708E" w:rsidRDefault="0083247F" w:rsidP="00B2604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FA30AA">
              <w:rPr>
                <w:sz w:val="20"/>
              </w:rPr>
              <w:t>3/30/2017</w:t>
            </w:r>
          </w:p>
        </w:tc>
      </w:tr>
      <w:tr w:rsidR="0083247F" w14:paraId="75453D3A" w14:textId="77777777" w:rsidTr="009A7DCD">
        <w:trPr>
          <w:cantSplit/>
          <w:trHeight w:val="1637"/>
        </w:trPr>
        <w:tc>
          <w:tcPr>
            <w:tcW w:w="624" w:type="pct"/>
          </w:tcPr>
          <w:p w14:paraId="70C4561A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Hungary</w:t>
            </w:r>
          </w:p>
        </w:tc>
        <w:tc>
          <w:tcPr>
            <w:tcW w:w="1564" w:type="pct"/>
          </w:tcPr>
          <w:p w14:paraId="372822A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entral Ethics Committee Medical Research Council Ethics Committee for Clinical Pharmacology</w:t>
            </w:r>
          </w:p>
          <w:p w14:paraId="19C70AC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any János Utca 6-8,</w:t>
            </w:r>
          </w:p>
          <w:p w14:paraId="03F6776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udapest, 1051</w:t>
            </w:r>
          </w:p>
          <w:p w14:paraId="214E5EFD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569EE3D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HU10004</w:t>
            </w:r>
          </w:p>
          <w:p w14:paraId="289726A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omogy Megyei Kaposi Mor Oktatokorhaz</w:t>
            </w:r>
          </w:p>
          <w:p w14:paraId="49B2274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allian Gy. u. 20-32.,</w:t>
            </w:r>
          </w:p>
          <w:p w14:paraId="52990C5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posvar, 7400</w:t>
            </w:r>
          </w:p>
          <w:p w14:paraId="547AEE4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ungary</w:t>
            </w:r>
          </w:p>
          <w:p w14:paraId="0B14B626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49C8FCB" w14:textId="77777777" w:rsidR="0083247F" w:rsidRPr="003D708E" w:rsidRDefault="0083247F" w:rsidP="00B2604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FA30AA">
              <w:rPr>
                <w:sz w:val="20"/>
              </w:rPr>
              <w:t>3/30/2017</w:t>
            </w:r>
          </w:p>
        </w:tc>
      </w:tr>
      <w:tr w:rsidR="0083247F" w14:paraId="49412137" w14:textId="77777777" w:rsidTr="009A7DCD">
        <w:trPr>
          <w:cantSplit/>
          <w:trHeight w:val="1709"/>
        </w:trPr>
        <w:tc>
          <w:tcPr>
            <w:tcW w:w="624" w:type="pct"/>
          </w:tcPr>
          <w:p w14:paraId="7C4ADC24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5EEC5DDE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entral Ethics Committee Medical Research Council Ethics Committee for Clinical Pharmacology</w:t>
            </w:r>
          </w:p>
          <w:p w14:paraId="2CD9F32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any János Utca 6-8,</w:t>
            </w:r>
          </w:p>
          <w:p w14:paraId="4052E3E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udapest, 1051</w:t>
            </w:r>
          </w:p>
          <w:p w14:paraId="46FE1DF6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1DD048A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HU10005</w:t>
            </w:r>
          </w:p>
          <w:p w14:paraId="5A80D45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emmelweis Egyetem</w:t>
            </w:r>
          </w:p>
          <w:p w14:paraId="1B5DD52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ria u. 41,</w:t>
            </w:r>
          </w:p>
          <w:p w14:paraId="79C64B8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udapest, 1085</w:t>
            </w:r>
          </w:p>
          <w:p w14:paraId="474D1DA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ungar</w:t>
            </w:r>
            <w:r w:rsidR="00FA30AA">
              <w:rPr>
                <w:noProof/>
                <w:sz w:val="20"/>
              </w:rPr>
              <w:t>y</w:t>
            </w:r>
          </w:p>
          <w:p w14:paraId="7477DA7F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5062EE0" w14:textId="77777777" w:rsidR="0083247F" w:rsidRPr="003D708E" w:rsidRDefault="0083247F" w:rsidP="00FA30AA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FA30AA">
              <w:rPr>
                <w:noProof/>
                <w:sz w:val="20"/>
              </w:rPr>
              <w:t>3/30/2017</w:t>
            </w:r>
          </w:p>
        </w:tc>
      </w:tr>
      <w:tr w:rsidR="0083247F" w14:paraId="3C7AD8DF" w14:textId="77777777" w:rsidTr="009B19BC">
        <w:trPr>
          <w:cantSplit/>
          <w:trHeight w:val="1700"/>
        </w:trPr>
        <w:tc>
          <w:tcPr>
            <w:tcW w:w="624" w:type="pct"/>
          </w:tcPr>
          <w:p w14:paraId="62A40CA7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4A863C0F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entral Ethics Committee Medical Research Council Ethics Committee for Clinical Pharmacology</w:t>
            </w:r>
          </w:p>
          <w:p w14:paraId="1ABAD9A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any János Utca 6-8,</w:t>
            </w:r>
          </w:p>
          <w:p w14:paraId="0D3D8D9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udapest, 1051</w:t>
            </w:r>
          </w:p>
          <w:p w14:paraId="0D6E18ED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53BEF69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HU10006</w:t>
            </w:r>
          </w:p>
          <w:p w14:paraId="6007DFE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zegedi Tudomanyegyetem</w:t>
            </w:r>
          </w:p>
          <w:p w14:paraId="2926100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oranyi Fasor 6,</w:t>
            </w:r>
          </w:p>
          <w:p w14:paraId="3441348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zeged, 6720</w:t>
            </w:r>
          </w:p>
          <w:p w14:paraId="44891F6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ungary</w:t>
            </w:r>
          </w:p>
          <w:p w14:paraId="5B86454C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91D6C1F" w14:textId="77777777" w:rsidR="009B19BC" w:rsidRPr="003D708E" w:rsidRDefault="0083247F" w:rsidP="009B19BC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9B19BC">
              <w:rPr>
                <w:noProof/>
                <w:sz w:val="20"/>
              </w:rPr>
              <w:t>3/30/2017</w:t>
            </w:r>
          </w:p>
          <w:p w14:paraId="08C9B03D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E4D9FC4" w14:textId="77777777" w:rsidTr="000F2585">
        <w:trPr>
          <w:cantSplit/>
          <w:trHeight w:val="2174"/>
        </w:trPr>
        <w:tc>
          <w:tcPr>
            <w:tcW w:w="624" w:type="pct"/>
          </w:tcPr>
          <w:p w14:paraId="4FDEAC24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2C7EC5B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entral Ethics Committee Medical Research Council Ethics Committee for Clinical Pharmacology</w:t>
            </w:r>
          </w:p>
          <w:p w14:paraId="1673886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any János Utca 6-8,</w:t>
            </w:r>
          </w:p>
          <w:p w14:paraId="69455EA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udapest, 1051</w:t>
            </w:r>
          </w:p>
          <w:p w14:paraId="254C9764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06589AB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HU10007</w:t>
            </w:r>
          </w:p>
          <w:p w14:paraId="1033371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breceni Egyetem Klinikai Kozpont</w:t>
            </w:r>
          </w:p>
          <w:p w14:paraId="17D54F7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agyerdei krt. 98.,</w:t>
            </w:r>
          </w:p>
          <w:p w14:paraId="6D554C9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ebrecen,  4032</w:t>
            </w:r>
          </w:p>
          <w:p w14:paraId="7C68DD1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ungary</w:t>
            </w:r>
          </w:p>
          <w:p w14:paraId="5DF725F4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D77F70D" w14:textId="77777777" w:rsidR="0083247F" w:rsidRPr="003D708E" w:rsidRDefault="0083247F" w:rsidP="00FA30AA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FA30AA">
              <w:rPr>
                <w:noProof/>
                <w:sz w:val="20"/>
              </w:rPr>
              <w:t>3/30/2017</w:t>
            </w:r>
          </w:p>
        </w:tc>
      </w:tr>
      <w:tr w:rsidR="0083247F" w14:paraId="73A25788" w14:textId="77777777" w:rsidTr="009B19BC">
        <w:trPr>
          <w:cantSplit/>
          <w:trHeight w:val="1727"/>
        </w:trPr>
        <w:tc>
          <w:tcPr>
            <w:tcW w:w="624" w:type="pct"/>
          </w:tcPr>
          <w:p w14:paraId="72F6E75C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Hungary</w:t>
            </w:r>
          </w:p>
        </w:tc>
        <w:tc>
          <w:tcPr>
            <w:tcW w:w="1564" w:type="pct"/>
          </w:tcPr>
          <w:p w14:paraId="0516A75E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entral Ethics Committee Medical Research Council Ethics Committee for Clinical Pharmacology</w:t>
            </w:r>
          </w:p>
          <w:p w14:paraId="511F66D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any János Utca 6-8,</w:t>
            </w:r>
          </w:p>
          <w:p w14:paraId="3CB9079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udapest, 1051</w:t>
            </w:r>
          </w:p>
          <w:p w14:paraId="2165229E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3FEDDD6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HU10008</w:t>
            </w:r>
          </w:p>
          <w:p w14:paraId="2354196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ecsi Tudomanyegyetem</w:t>
            </w:r>
          </w:p>
          <w:p w14:paraId="6C60565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kac u. 1.,</w:t>
            </w:r>
          </w:p>
          <w:p w14:paraId="46DD4F7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ecs, 7632</w:t>
            </w:r>
          </w:p>
          <w:p w14:paraId="333DD4C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ungary</w:t>
            </w:r>
          </w:p>
          <w:p w14:paraId="6617D21E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AE4B937" w14:textId="77777777" w:rsidR="0083247F" w:rsidRPr="003D708E" w:rsidRDefault="0083247F" w:rsidP="00FA30AA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FA30AA">
              <w:rPr>
                <w:noProof/>
                <w:sz w:val="20"/>
              </w:rPr>
              <w:t>3/30/2017</w:t>
            </w:r>
          </w:p>
        </w:tc>
      </w:tr>
      <w:tr w:rsidR="0083247F" w14:paraId="3DDA9E4D" w14:textId="77777777" w:rsidTr="009B19BC">
        <w:trPr>
          <w:cantSplit/>
          <w:trHeight w:val="1880"/>
        </w:trPr>
        <w:tc>
          <w:tcPr>
            <w:tcW w:w="624" w:type="pct"/>
          </w:tcPr>
          <w:p w14:paraId="3604F378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76FD0E32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Central Ethics Committee Medical Research Council Ethics Committee for Clinical Pharmacology</w:t>
            </w:r>
          </w:p>
          <w:p w14:paraId="6516789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rany János Utca 6-8,</w:t>
            </w:r>
          </w:p>
          <w:p w14:paraId="2A1C3BC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udapest, 1051</w:t>
            </w:r>
          </w:p>
          <w:p w14:paraId="182EFB3F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Hungary</w:t>
            </w:r>
          </w:p>
        </w:tc>
        <w:tc>
          <w:tcPr>
            <w:tcW w:w="1564" w:type="pct"/>
          </w:tcPr>
          <w:p w14:paraId="5D69563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HU10009</w:t>
            </w:r>
          </w:p>
          <w:p w14:paraId="2D1D238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Borsod-Abauj-Zemplen Megyei Korhaz es Egyetemi Oktato Korhaz</w:t>
            </w:r>
          </w:p>
          <w:p w14:paraId="51E961B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sabai kapu 9-11.</w:t>
            </w:r>
            <w:r w:rsidR="002B4CCF">
              <w:rPr>
                <w:noProof/>
                <w:sz w:val="20"/>
              </w:rPr>
              <w:t>,</w:t>
            </w:r>
            <w:r w:rsidRPr="007777B7">
              <w:rPr>
                <w:noProof/>
                <w:sz w:val="20"/>
              </w:rPr>
              <w:t xml:space="preserve"> Borgyogyaszati Osztaly,</w:t>
            </w:r>
          </w:p>
          <w:p w14:paraId="01576C2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iskolc, 3529</w:t>
            </w:r>
          </w:p>
          <w:p w14:paraId="11DBC0A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ungary</w:t>
            </w:r>
          </w:p>
          <w:p w14:paraId="367A5C8D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F3D4DB4" w14:textId="77777777" w:rsidR="0083247F" w:rsidRPr="003D708E" w:rsidRDefault="0083247F" w:rsidP="00B2604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2B4CCF">
              <w:rPr>
                <w:sz w:val="20"/>
              </w:rPr>
              <w:t>3/30/2017</w:t>
            </w:r>
          </w:p>
        </w:tc>
      </w:tr>
      <w:tr w:rsidR="0083247F" w14:paraId="5452B94C" w14:textId="77777777" w:rsidTr="009B19BC">
        <w:trPr>
          <w:cantSplit/>
          <w:trHeight w:val="1700"/>
        </w:trPr>
        <w:tc>
          <w:tcPr>
            <w:tcW w:w="624" w:type="pct"/>
          </w:tcPr>
          <w:p w14:paraId="06F7B463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67CFE738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2DE6447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75DD12A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3D2225FA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6217CB6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01</w:t>
            </w:r>
          </w:p>
          <w:p w14:paraId="45E2F14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Lubelskie Centrum Diagnostyczne</w:t>
            </w:r>
          </w:p>
          <w:p w14:paraId="2E4E255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Drewniana 61</w:t>
            </w:r>
          </w:p>
          <w:p w14:paraId="06FBC64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widnik, 21-040</w:t>
            </w:r>
          </w:p>
          <w:p w14:paraId="03F1C6A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6D5E544C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6D4D5D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3E1C0759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DFED3E0" w14:textId="77777777" w:rsidTr="000F2585">
        <w:trPr>
          <w:cantSplit/>
          <w:trHeight w:val="2174"/>
        </w:trPr>
        <w:tc>
          <w:tcPr>
            <w:tcW w:w="624" w:type="pct"/>
          </w:tcPr>
          <w:p w14:paraId="049B7BE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5BECA72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20D56E6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36F8C96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0153041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68D04BA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02</w:t>
            </w:r>
          </w:p>
          <w:p w14:paraId="19F438F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entrum Terapii Wspolczesnej</w:t>
            </w:r>
          </w:p>
          <w:p w14:paraId="4939359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Doktora Stefana Kopcinskiego 21</w:t>
            </w:r>
          </w:p>
          <w:p w14:paraId="32CAAD7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Lodz,  90-242</w:t>
            </w:r>
          </w:p>
          <w:p w14:paraId="246E6C0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3B3222CD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D6DF46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4E45FCC4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B62763B" w14:textId="77777777" w:rsidTr="009B19BC">
        <w:trPr>
          <w:cantSplit/>
          <w:trHeight w:val="1727"/>
        </w:trPr>
        <w:tc>
          <w:tcPr>
            <w:tcW w:w="624" w:type="pct"/>
          </w:tcPr>
          <w:p w14:paraId="64132F0F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Poland</w:t>
            </w:r>
          </w:p>
        </w:tc>
        <w:tc>
          <w:tcPr>
            <w:tcW w:w="1564" w:type="pct"/>
          </w:tcPr>
          <w:p w14:paraId="4F0147DC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7F2EB4F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3DE12CB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027E33BE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3E93B4C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03</w:t>
            </w:r>
          </w:p>
          <w:p w14:paraId="438AE4F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Medica Sp. z o.o.</w:t>
            </w:r>
          </w:p>
          <w:p w14:paraId="427F1B8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Zakrzowska 19A</w:t>
            </w:r>
          </w:p>
          <w:p w14:paraId="214F88D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 51-318</w:t>
            </w:r>
          </w:p>
          <w:p w14:paraId="0341A3E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0839C22B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ADA98A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1F1F35DF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75DF42FF" w14:textId="77777777" w:rsidTr="009B19BC">
        <w:trPr>
          <w:cantSplit/>
          <w:trHeight w:val="2060"/>
        </w:trPr>
        <w:tc>
          <w:tcPr>
            <w:tcW w:w="624" w:type="pct"/>
          </w:tcPr>
          <w:p w14:paraId="5B5E78D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524E58D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22B2D69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41E0532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55E3AEC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1AB4E26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04</w:t>
            </w:r>
          </w:p>
          <w:p w14:paraId="285F838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NZOZ Specjalistyczna Przychodnia Dermatologiczna SepcDerm</w:t>
            </w:r>
          </w:p>
          <w:p w14:paraId="7344DB2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Prezydenta Ryszarda Kaczorowskiego 7 lok. 50 U</w:t>
            </w:r>
          </w:p>
          <w:p w14:paraId="3397771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ialystok,  15-375</w:t>
            </w:r>
          </w:p>
          <w:p w14:paraId="54BFF7E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6397521B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F35BE2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0BCDEBE4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5EEB1672" w14:textId="77777777" w:rsidTr="009B19BC">
        <w:trPr>
          <w:cantSplit/>
          <w:trHeight w:val="1709"/>
        </w:trPr>
        <w:tc>
          <w:tcPr>
            <w:tcW w:w="624" w:type="pct"/>
          </w:tcPr>
          <w:p w14:paraId="111A212F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3277B4F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3565ED4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224C813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6C057B82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29601F5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05</w:t>
            </w:r>
          </w:p>
          <w:p w14:paraId="679F22D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WROMEDICA I. Bielicka, A. Strzalkowska s.c.</w:t>
            </w:r>
          </w:p>
          <w:p w14:paraId="5F08BB4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Dabrowskiego 77a</w:t>
            </w:r>
          </w:p>
          <w:p w14:paraId="6D060BA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oznan,  60-529</w:t>
            </w:r>
          </w:p>
          <w:p w14:paraId="1BF9021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3AD22E0F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C3DB90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56F061F7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4F2703F0" w14:textId="77777777" w:rsidTr="000F2585">
        <w:trPr>
          <w:cantSplit/>
          <w:trHeight w:val="2174"/>
        </w:trPr>
        <w:tc>
          <w:tcPr>
            <w:tcW w:w="624" w:type="pct"/>
          </w:tcPr>
          <w:p w14:paraId="7BC90BD2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6AD7738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6677957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14AD386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545A19F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1FA3024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06</w:t>
            </w:r>
          </w:p>
          <w:p w14:paraId="4B9C418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WROMEDICA I. Bielicka, A. Strzalkowska s.c.</w:t>
            </w:r>
          </w:p>
          <w:p w14:paraId="448BA88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Mickiewicza 91</w:t>
            </w:r>
          </w:p>
          <w:p w14:paraId="3CCDD30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 51-685</w:t>
            </w:r>
          </w:p>
          <w:p w14:paraId="3F25C16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2678A086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CB2F8F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7904FB3B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079F24A" w14:textId="77777777" w:rsidTr="009B19BC">
        <w:trPr>
          <w:cantSplit/>
          <w:trHeight w:val="1457"/>
        </w:trPr>
        <w:tc>
          <w:tcPr>
            <w:tcW w:w="624" w:type="pct"/>
          </w:tcPr>
          <w:p w14:paraId="26CEF19F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Poland</w:t>
            </w:r>
          </w:p>
        </w:tc>
        <w:tc>
          <w:tcPr>
            <w:tcW w:w="1564" w:type="pct"/>
          </w:tcPr>
          <w:p w14:paraId="6C1815A9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7303D75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756A55C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0B691C9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5A7AA55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07</w:t>
            </w:r>
          </w:p>
          <w:p w14:paraId="2E260EA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entrum Kliniczno Badawcze</w:t>
            </w:r>
          </w:p>
          <w:p w14:paraId="050D669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Studzienna 35-36/A</w:t>
            </w:r>
          </w:p>
          <w:p w14:paraId="6E25E96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lblag, 82-300</w:t>
            </w:r>
          </w:p>
          <w:p w14:paraId="3F78DF6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1B1E4B8E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4454CB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219D0949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5373E51E" w14:textId="77777777" w:rsidTr="009B19BC">
        <w:trPr>
          <w:cantSplit/>
          <w:trHeight w:val="1520"/>
        </w:trPr>
        <w:tc>
          <w:tcPr>
            <w:tcW w:w="624" w:type="pct"/>
          </w:tcPr>
          <w:p w14:paraId="0150C047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11ED0A89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4DB9D9B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6DE27D2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24E791AA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62CBFA9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08</w:t>
            </w:r>
          </w:p>
          <w:p w14:paraId="4659C99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igh-Med Przychodnia Specjalistyczna</w:t>
            </w:r>
          </w:p>
          <w:p w14:paraId="7D97E2B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Kasprowicza 27/2</w:t>
            </w:r>
          </w:p>
          <w:p w14:paraId="46E2B65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arszawa, 01-817</w:t>
            </w:r>
          </w:p>
          <w:p w14:paraId="027B0D1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45B1F62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73C5AD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41757E1D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4598A9F5" w14:textId="77777777" w:rsidTr="009B19BC">
        <w:trPr>
          <w:cantSplit/>
          <w:trHeight w:val="1970"/>
        </w:trPr>
        <w:tc>
          <w:tcPr>
            <w:tcW w:w="624" w:type="pct"/>
          </w:tcPr>
          <w:p w14:paraId="20298DC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75312258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78FF915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7F787F5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4CB91ADF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7448ABC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09</w:t>
            </w:r>
          </w:p>
          <w:p w14:paraId="22F22E0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zpital Uniwersytecki nr 1 im. Dr A. Jurasza</w:t>
            </w:r>
          </w:p>
          <w:p w14:paraId="3FDBD85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Sklodowskiej-Curie 9, Klinika Dermatologii, Chorob Przenoszonych Droga Plciowa i Immunodermatologii</w:t>
            </w:r>
          </w:p>
          <w:p w14:paraId="70087F9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ydgoszcz, 85-094</w:t>
            </w:r>
          </w:p>
          <w:p w14:paraId="11139DD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389B4727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8057B4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45576A5F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6B9DF80" w14:textId="77777777" w:rsidTr="009B19BC">
        <w:trPr>
          <w:cantSplit/>
          <w:trHeight w:val="1979"/>
        </w:trPr>
        <w:tc>
          <w:tcPr>
            <w:tcW w:w="624" w:type="pct"/>
          </w:tcPr>
          <w:p w14:paraId="0CBD07FB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4AE7D1D8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3A6A250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151A99E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388E835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4E516D5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10</w:t>
            </w:r>
          </w:p>
          <w:p w14:paraId="24DC2FB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opernicus Podmiot Leczniczy Sp. z o.o</w:t>
            </w:r>
          </w:p>
          <w:p w14:paraId="2E1F778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 .Powstancow Warszawskich 1-2,Oddzial Dermatologii</w:t>
            </w:r>
          </w:p>
          <w:p w14:paraId="0838DC5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Gdansk, 80-298</w:t>
            </w:r>
          </w:p>
          <w:p w14:paraId="0869EA3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624A4BE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74F425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16B13138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FFE069D" w14:textId="77777777" w:rsidTr="009B19BC">
        <w:trPr>
          <w:cantSplit/>
          <w:trHeight w:val="1637"/>
        </w:trPr>
        <w:tc>
          <w:tcPr>
            <w:tcW w:w="624" w:type="pct"/>
          </w:tcPr>
          <w:p w14:paraId="43C0072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38DEE18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597E854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65CCE0F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7FDE750F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143DB5C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11</w:t>
            </w:r>
          </w:p>
          <w:p w14:paraId="1E73CB3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RC Sp. z o.o.</w:t>
            </w:r>
          </w:p>
          <w:p w14:paraId="5B48E09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Poznanska 3/31</w:t>
            </w:r>
          </w:p>
          <w:p w14:paraId="15DCDD3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oznan, 60-848</w:t>
            </w:r>
          </w:p>
          <w:p w14:paraId="55206BF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57D9BCE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73137F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163D1291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FA22E00" w14:textId="77777777" w:rsidTr="009B19BC">
        <w:trPr>
          <w:cantSplit/>
          <w:trHeight w:val="1817"/>
        </w:trPr>
        <w:tc>
          <w:tcPr>
            <w:tcW w:w="624" w:type="pct"/>
          </w:tcPr>
          <w:p w14:paraId="0F5088E2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Poland</w:t>
            </w:r>
          </w:p>
        </w:tc>
        <w:tc>
          <w:tcPr>
            <w:tcW w:w="1564" w:type="pct"/>
          </w:tcPr>
          <w:p w14:paraId="1FA0036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58AF037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4D25F5C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4451C60E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1027D1D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12</w:t>
            </w:r>
          </w:p>
          <w:p w14:paraId="62AAEFC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NZOZ Osteo-Medic S.C. Artur Racewicz i Jerzy Supronik</w:t>
            </w:r>
          </w:p>
          <w:p w14:paraId="52BCFBE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Wiejska 81</w:t>
            </w:r>
          </w:p>
          <w:p w14:paraId="3719CF7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ialystok, 15-351</w:t>
            </w:r>
          </w:p>
          <w:p w14:paraId="7439320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5140B438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A4EB06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77D2DE2C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D979324" w14:textId="77777777" w:rsidTr="009B19BC">
        <w:trPr>
          <w:cantSplit/>
          <w:trHeight w:val="1700"/>
        </w:trPr>
        <w:tc>
          <w:tcPr>
            <w:tcW w:w="624" w:type="pct"/>
          </w:tcPr>
          <w:p w14:paraId="3BCBA51F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0E8A5821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6C63908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42AB664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447F7B4C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69A9F3B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13</w:t>
            </w:r>
          </w:p>
          <w:p w14:paraId="37F79CE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ed Centrum Medyczne Sp. z o.o</w:t>
            </w:r>
          </w:p>
          <w:p w14:paraId="314B399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Piotrkowska 48</w:t>
            </w:r>
          </w:p>
          <w:p w14:paraId="2DEC158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Lodz, 90-265</w:t>
            </w:r>
          </w:p>
          <w:p w14:paraId="5502386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5139A96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C245E7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0A489562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706C835" w14:textId="77777777" w:rsidTr="009B19BC">
        <w:trPr>
          <w:cantSplit/>
          <w:trHeight w:val="1889"/>
        </w:trPr>
        <w:tc>
          <w:tcPr>
            <w:tcW w:w="624" w:type="pct"/>
          </w:tcPr>
          <w:p w14:paraId="5AF48AF1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72832899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2CB968C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5FF4484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39855396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4AE4772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14</w:t>
            </w:r>
          </w:p>
          <w:p w14:paraId="39BB44C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NZOZ Poradnia Dermatologiczno-Wenerologiczna Mediderm</w:t>
            </w:r>
          </w:p>
          <w:p w14:paraId="604AF9B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Krasinskiego 4/4A</w:t>
            </w:r>
          </w:p>
          <w:p w14:paraId="375B80E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orun, 87-100</w:t>
            </w:r>
          </w:p>
          <w:p w14:paraId="4C6D156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0FDBEBF0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2F71AE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5CCFB2AF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6953F73" w14:textId="77777777" w:rsidTr="000F2585">
        <w:trPr>
          <w:cantSplit/>
          <w:trHeight w:val="2174"/>
        </w:trPr>
        <w:tc>
          <w:tcPr>
            <w:tcW w:w="624" w:type="pct"/>
          </w:tcPr>
          <w:p w14:paraId="4A3B618F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631A8FA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0D05D84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azimierza Wielkiego 45,</w:t>
            </w:r>
          </w:p>
          <w:p w14:paraId="3447EB9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462710F2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63C1FA1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15</w:t>
            </w:r>
          </w:p>
          <w:p w14:paraId="23A5217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Wojskowy Instytut Medyczny</w:t>
            </w:r>
          </w:p>
          <w:p w14:paraId="1100F65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. Szaserow 128, Klinika Dermatologiczna</w:t>
            </w:r>
          </w:p>
          <w:p w14:paraId="6CF859D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arszawa, 04-141</w:t>
            </w:r>
          </w:p>
          <w:p w14:paraId="0E9AE02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6695EC3E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094E99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0BD1B18E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5F05946" w14:textId="77777777" w:rsidTr="009B19BC">
        <w:trPr>
          <w:cantSplit/>
          <w:trHeight w:val="1727"/>
        </w:trPr>
        <w:tc>
          <w:tcPr>
            <w:tcW w:w="624" w:type="pct"/>
          </w:tcPr>
          <w:p w14:paraId="26AFCE5C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Poland</w:t>
            </w:r>
          </w:p>
        </w:tc>
        <w:tc>
          <w:tcPr>
            <w:tcW w:w="1564" w:type="pct"/>
          </w:tcPr>
          <w:p w14:paraId="418C6003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omisja Bioetyczna przy Dolnoslaskiej Izbie Lekarskiej we Wroclawiu</w:t>
            </w:r>
          </w:p>
          <w:p w14:paraId="414C1C9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 Kazimierza Wielkiego 45,</w:t>
            </w:r>
          </w:p>
          <w:p w14:paraId="1FF1D45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Wroclaw, 50-077</w:t>
            </w:r>
          </w:p>
          <w:p w14:paraId="1B6B5D94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Poland</w:t>
            </w:r>
          </w:p>
        </w:tc>
        <w:tc>
          <w:tcPr>
            <w:tcW w:w="1564" w:type="pct"/>
          </w:tcPr>
          <w:p w14:paraId="00F1C00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PL10016</w:t>
            </w:r>
          </w:p>
          <w:p w14:paraId="5561588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alopolskie Centrum Medyczne</w:t>
            </w:r>
          </w:p>
          <w:p w14:paraId="128F5BB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ul Rejtana 2</w:t>
            </w:r>
          </w:p>
          <w:p w14:paraId="20BF354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Krakow, 30-510</w:t>
            </w:r>
          </w:p>
          <w:p w14:paraId="626BD9E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oland</w:t>
            </w:r>
          </w:p>
          <w:p w14:paraId="5E936F7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927644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573E8E92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97DEBBB" w14:textId="77777777" w:rsidTr="009B19BC">
        <w:trPr>
          <w:cantSplit/>
          <w:trHeight w:val="1880"/>
        </w:trPr>
        <w:tc>
          <w:tcPr>
            <w:tcW w:w="624" w:type="pct"/>
          </w:tcPr>
          <w:p w14:paraId="409D8AED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76E77E49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29E4AEB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rretera Del Canyet S/n,</w:t>
            </w:r>
          </w:p>
          <w:p w14:paraId="450F16B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08916</w:t>
            </w:r>
          </w:p>
          <w:p w14:paraId="6EE756D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3BFACF8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01</w:t>
            </w:r>
          </w:p>
          <w:p w14:paraId="1FF7E65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UNIV. DE CRUCES</w:t>
            </w:r>
          </w:p>
          <w:p w14:paraId="044BE329" w14:textId="77777777" w:rsidR="0083247F" w:rsidRPr="007777B7" w:rsidRDefault="0083247F" w:rsidP="007100E0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tology Department</w:t>
            </w:r>
          </w:p>
          <w:p w14:paraId="6E5649A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laza de Cruces, s/n</w:t>
            </w:r>
          </w:p>
          <w:p w14:paraId="7F554B0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rakaldo, Spain, 48903</w:t>
            </w:r>
          </w:p>
          <w:p w14:paraId="062B91E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5089F0DC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6EA17D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 w:rsidR="00837864">
              <w:rPr>
                <w:noProof/>
                <w:sz w:val="20"/>
              </w:rPr>
              <w:t>3/24/2017</w:t>
            </w:r>
          </w:p>
          <w:p w14:paraId="6DA2615C" w14:textId="77777777" w:rsidR="0083247F" w:rsidRPr="003D708E" w:rsidRDefault="0083247F" w:rsidP="00B26047">
            <w:pPr>
              <w:jc w:val="left"/>
              <w:rPr>
                <w:sz w:val="20"/>
              </w:rPr>
            </w:pPr>
          </w:p>
        </w:tc>
      </w:tr>
      <w:tr w:rsidR="0083247F" w14:paraId="5C140110" w14:textId="77777777" w:rsidTr="009B19BC">
        <w:trPr>
          <w:cantSplit/>
          <w:trHeight w:val="1790"/>
        </w:trPr>
        <w:tc>
          <w:tcPr>
            <w:tcW w:w="624" w:type="pct"/>
          </w:tcPr>
          <w:p w14:paraId="3EC9083A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414D61C0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50ABE3E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rretera Del Canyet S/n,</w:t>
            </w:r>
          </w:p>
          <w:p w14:paraId="6D5411D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08916</w:t>
            </w:r>
          </w:p>
          <w:p w14:paraId="4D3DC3B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558A367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02</w:t>
            </w:r>
          </w:p>
          <w:p w14:paraId="3259790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PROVINCIAL DE PONTEVEDRA</w:t>
            </w:r>
          </w:p>
          <w:p w14:paraId="2D84178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lle Simon Bolivar, s/n Dermatology, 3th floor</w:t>
            </w:r>
          </w:p>
          <w:p w14:paraId="3F87225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ontevedra, Spain, 36003</w:t>
            </w:r>
          </w:p>
          <w:p w14:paraId="3E3CE8A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41B5227C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CF8B926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4CE3D94B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5325D56" w14:textId="77777777" w:rsidTr="000F2585">
        <w:trPr>
          <w:cantSplit/>
          <w:trHeight w:val="2174"/>
        </w:trPr>
        <w:tc>
          <w:tcPr>
            <w:tcW w:w="624" w:type="pct"/>
          </w:tcPr>
          <w:p w14:paraId="0679B57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0632F989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6C9BC0C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rretera Del Canyet S/n,</w:t>
            </w:r>
          </w:p>
          <w:p w14:paraId="2E4075F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08916</w:t>
            </w:r>
          </w:p>
          <w:p w14:paraId="79FADB3F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27BA018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03</w:t>
            </w:r>
          </w:p>
          <w:p w14:paraId="25D8E1B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UNIV. 12 DE OCTUBRE</w:t>
            </w:r>
          </w:p>
          <w:p w14:paraId="0C58359A" w14:textId="77777777" w:rsidR="0083247F" w:rsidRPr="007777B7" w:rsidRDefault="0083247F" w:rsidP="007100E0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 xml:space="preserve">Centro de Actividades Ambulatorias, </w:t>
            </w:r>
          </w:p>
          <w:p w14:paraId="2F0CFBAF" w14:textId="77777777" w:rsidR="0083247F" w:rsidRPr="007777B7" w:rsidRDefault="0083247F" w:rsidP="007100E0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tology department, 2º floor, bloque B</w:t>
            </w:r>
          </w:p>
          <w:p w14:paraId="20203EE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venida de Córdoba s/n,</w:t>
            </w:r>
          </w:p>
          <w:p w14:paraId="1019944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drid, Spain, 28041</w:t>
            </w:r>
          </w:p>
          <w:p w14:paraId="4059833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450C9E24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01BA2E6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0F45008A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7C2A34A" w14:textId="77777777" w:rsidTr="009B19BC">
        <w:trPr>
          <w:cantSplit/>
          <w:trHeight w:val="1817"/>
        </w:trPr>
        <w:tc>
          <w:tcPr>
            <w:tcW w:w="624" w:type="pct"/>
          </w:tcPr>
          <w:p w14:paraId="583396B7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Spain</w:t>
            </w:r>
          </w:p>
        </w:tc>
        <w:tc>
          <w:tcPr>
            <w:tcW w:w="1564" w:type="pct"/>
          </w:tcPr>
          <w:p w14:paraId="4E29C89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3401281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rretera Del Canyet S/n,</w:t>
            </w:r>
          </w:p>
          <w:p w14:paraId="2B6BCF0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</w:t>
            </w:r>
            <w:r w:rsidR="00621D27">
              <w:rPr>
                <w:noProof/>
                <w:sz w:val="20"/>
              </w:rPr>
              <w:t xml:space="preserve"> </w:t>
            </w:r>
            <w:r w:rsidRPr="007777B7">
              <w:rPr>
                <w:noProof/>
                <w:sz w:val="20"/>
              </w:rPr>
              <w:t>08916</w:t>
            </w:r>
          </w:p>
          <w:p w14:paraId="61F1FCC2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1B7A87A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04</w:t>
            </w:r>
          </w:p>
          <w:p w14:paraId="46B3D29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UNIV. LA PAZ</w:t>
            </w:r>
          </w:p>
          <w:p w14:paraId="7BA29D0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aseo de la Castellana, 261, UCICEC, Maternity Building, 2nd floor</w:t>
            </w:r>
          </w:p>
          <w:p w14:paraId="287016C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drid, Spain, 28046</w:t>
            </w:r>
          </w:p>
          <w:p w14:paraId="6F25968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100D47B0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883E1B5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2676D47E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5CF1081" w14:textId="77777777" w:rsidTr="009B19BC">
        <w:trPr>
          <w:cantSplit/>
          <w:trHeight w:val="1610"/>
        </w:trPr>
        <w:tc>
          <w:tcPr>
            <w:tcW w:w="624" w:type="pct"/>
          </w:tcPr>
          <w:p w14:paraId="40FF2C98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185E8D7A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7E66350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rretera Del Canyet S/n,</w:t>
            </w:r>
          </w:p>
          <w:p w14:paraId="320CE76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08916</w:t>
            </w:r>
          </w:p>
          <w:p w14:paraId="3415DACB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4577741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06</w:t>
            </w:r>
          </w:p>
          <w:p w14:paraId="12AC6D3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GRAL. UNIV. DE ALICANTE</w:t>
            </w:r>
          </w:p>
          <w:p w14:paraId="7BE7BEC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v. Pintor Baeza, 12  6th fllor, CCEE Building</w:t>
            </w:r>
          </w:p>
          <w:p w14:paraId="048F080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licante, Spain, 03010</w:t>
            </w:r>
          </w:p>
          <w:p w14:paraId="7E32BFE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7BF86A2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40CB887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770FD799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539F606" w14:textId="77777777" w:rsidTr="009B19BC">
        <w:trPr>
          <w:cantSplit/>
          <w:trHeight w:val="1790"/>
        </w:trPr>
        <w:tc>
          <w:tcPr>
            <w:tcW w:w="624" w:type="pct"/>
          </w:tcPr>
          <w:p w14:paraId="63B8EB8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4830322B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7C01883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rretera Del Canyet S/n,</w:t>
            </w:r>
          </w:p>
          <w:p w14:paraId="61D2A13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08916</w:t>
            </w:r>
          </w:p>
          <w:p w14:paraId="687F4D3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76C1099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07</w:t>
            </w:r>
          </w:p>
          <w:p w14:paraId="669A004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UNIV. I POLITECNI LA FE</w:t>
            </w:r>
          </w:p>
          <w:p w14:paraId="3D09B1EF" w14:textId="77777777" w:rsidR="0083247F" w:rsidRPr="007777B7" w:rsidRDefault="0083247F" w:rsidP="007100E0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ernando Abril Martorell nº 106,</w:t>
            </w:r>
          </w:p>
          <w:p w14:paraId="37FBE74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ermatology department, Tower C 7th floor,</w:t>
            </w:r>
          </w:p>
          <w:p w14:paraId="55E382C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Valencia, Spain, 046026</w:t>
            </w:r>
          </w:p>
          <w:p w14:paraId="141BED4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0E6B458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456A8AD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4B91D8E0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42DFB7FE" w14:textId="77777777" w:rsidTr="000F2585">
        <w:trPr>
          <w:cantSplit/>
          <w:trHeight w:val="2174"/>
        </w:trPr>
        <w:tc>
          <w:tcPr>
            <w:tcW w:w="624" w:type="pct"/>
          </w:tcPr>
          <w:p w14:paraId="0BA00632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151A609E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2FF9469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rretera Del Canyet S/n,</w:t>
            </w:r>
          </w:p>
          <w:p w14:paraId="0915193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08916</w:t>
            </w:r>
          </w:p>
          <w:p w14:paraId="09754C7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74024F6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08</w:t>
            </w:r>
          </w:p>
          <w:p w14:paraId="17AC559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UNIV. GERMANS TRIAS I PUJOL</w:t>
            </w:r>
          </w:p>
          <w:p w14:paraId="495D615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tra De Canyet S/N, Dermatology, Ground Floor</w:t>
            </w:r>
          </w:p>
          <w:p w14:paraId="1E6C49B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Spain, 08916</w:t>
            </w:r>
          </w:p>
          <w:p w14:paraId="3B555FD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554A1A2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6D98D8E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33183616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5FE6EEB0" w14:textId="77777777" w:rsidTr="009B19BC">
        <w:trPr>
          <w:cantSplit/>
          <w:trHeight w:val="1637"/>
        </w:trPr>
        <w:tc>
          <w:tcPr>
            <w:tcW w:w="624" w:type="pct"/>
          </w:tcPr>
          <w:p w14:paraId="1BA2687D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Spain</w:t>
            </w:r>
          </w:p>
        </w:tc>
        <w:tc>
          <w:tcPr>
            <w:tcW w:w="1564" w:type="pct"/>
          </w:tcPr>
          <w:p w14:paraId="408F3563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50FFF6B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Carretera Del Canyet S/n, </w:t>
            </w:r>
          </w:p>
          <w:p w14:paraId="06A8F64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08916</w:t>
            </w:r>
          </w:p>
          <w:p w14:paraId="1AFD61FB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05A49FA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09</w:t>
            </w:r>
          </w:p>
          <w:p w14:paraId="178D3F0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UNIV. INFANTA LEONOR</w:t>
            </w:r>
          </w:p>
          <w:p w14:paraId="20B7D15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Gran Vía del Este, 80,Dermatology Department</w:t>
            </w:r>
          </w:p>
          <w:p w14:paraId="46E6389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drid, Spain, 28031</w:t>
            </w:r>
          </w:p>
          <w:p w14:paraId="0914DD3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0077F00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43F52D2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5C5910D0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B4B91A7" w14:textId="77777777" w:rsidTr="009B19BC">
        <w:trPr>
          <w:cantSplit/>
          <w:trHeight w:val="1889"/>
        </w:trPr>
        <w:tc>
          <w:tcPr>
            <w:tcW w:w="624" w:type="pct"/>
          </w:tcPr>
          <w:p w14:paraId="395FC67B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2A4E2FC8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148BCFF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rretera Del Canyet S/n,</w:t>
            </w:r>
          </w:p>
          <w:p w14:paraId="52B70FE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08916</w:t>
            </w:r>
          </w:p>
          <w:p w14:paraId="53EAC9F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715304E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10</w:t>
            </w:r>
          </w:p>
          <w:p w14:paraId="18EF517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UNIV. DE BASURTO</w:t>
            </w:r>
          </w:p>
          <w:p w14:paraId="3015AD6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lle Montevideo Nº 18,Dermatology Department, Arrupe Pavilion 3rd floor</w:t>
            </w:r>
          </w:p>
          <w:p w14:paraId="4AAB355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ilbao Vizcaya, Spain, 48009</w:t>
            </w:r>
          </w:p>
          <w:p w14:paraId="252954E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3DAAA15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5FB8F3E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2EB3302A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0EE12C0" w14:textId="77777777" w:rsidTr="009B19BC">
        <w:trPr>
          <w:cantSplit/>
          <w:trHeight w:val="1601"/>
        </w:trPr>
        <w:tc>
          <w:tcPr>
            <w:tcW w:w="624" w:type="pct"/>
          </w:tcPr>
          <w:p w14:paraId="0D1F77B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0B400B89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330743C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rretera Del Canyet S/n,</w:t>
            </w:r>
          </w:p>
          <w:p w14:paraId="38BF642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08916</w:t>
            </w:r>
          </w:p>
          <w:p w14:paraId="2171537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139B609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12</w:t>
            </w:r>
          </w:p>
          <w:p w14:paraId="4AD50CF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UNIV. FUNDACION ALCORCON</w:t>
            </w:r>
          </w:p>
          <w:p w14:paraId="6A60567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/ Budapest, 1, Dermatology Deparment</w:t>
            </w:r>
          </w:p>
          <w:p w14:paraId="0CE13C0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lcorcon, Spain, 28922</w:t>
            </w:r>
          </w:p>
          <w:p w14:paraId="37C82EC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15B88E5F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43A9DD0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37C52375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5901FB73" w14:textId="77777777" w:rsidTr="000F2585">
        <w:trPr>
          <w:cantSplit/>
          <w:trHeight w:val="2174"/>
        </w:trPr>
        <w:tc>
          <w:tcPr>
            <w:tcW w:w="624" w:type="pct"/>
          </w:tcPr>
          <w:p w14:paraId="6852220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31F0049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5FECE87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arretera Del Canyet S/n,</w:t>
            </w:r>
          </w:p>
          <w:p w14:paraId="1E9F5F1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08916</w:t>
            </w:r>
          </w:p>
          <w:p w14:paraId="630F0BB4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5340F43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13</w:t>
            </w:r>
          </w:p>
          <w:p w14:paraId="7DE6F86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DE MANISES</w:t>
            </w:r>
          </w:p>
          <w:p w14:paraId="20D3F690" w14:textId="77777777" w:rsidR="0083247F" w:rsidRPr="007777B7" w:rsidRDefault="0083247F" w:rsidP="007100E0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 xml:space="preserve">Av. Generalitat Valenciana 50, </w:t>
            </w:r>
          </w:p>
          <w:p w14:paraId="7EA6AAE1" w14:textId="77777777" w:rsidR="0083247F" w:rsidRPr="007777B7" w:rsidRDefault="0083247F" w:rsidP="007100E0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 xml:space="preserve">Dermatology Department </w:t>
            </w:r>
          </w:p>
          <w:p w14:paraId="5AF67F4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st floor</w:t>
            </w:r>
          </w:p>
          <w:p w14:paraId="3D7CFB3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nises, Spain, 46940</w:t>
            </w:r>
          </w:p>
          <w:p w14:paraId="7EBD561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409BF77C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A722F22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4986F215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31788E8" w14:textId="77777777" w:rsidTr="009B19BC">
        <w:trPr>
          <w:cantSplit/>
          <w:trHeight w:val="1817"/>
        </w:trPr>
        <w:tc>
          <w:tcPr>
            <w:tcW w:w="624" w:type="pct"/>
          </w:tcPr>
          <w:p w14:paraId="3C18533A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Spain</w:t>
            </w:r>
          </w:p>
        </w:tc>
        <w:tc>
          <w:tcPr>
            <w:tcW w:w="1564" w:type="pct"/>
          </w:tcPr>
          <w:p w14:paraId="0C3DB9DB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370FBB9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Carretera Del Canyet S/n, </w:t>
            </w:r>
          </w:p>
          <w:p w14:paraId="719D1A3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08916</w:t>
            </w:r>
          </w:p>
          <w:p w14:paraId="3303F2A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39807A2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14</w:t>
            </w:r>
          </w:p>
          <w:p w14:paraId="10DC398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DE LA SANTA CREU I SANT PAU</w:t>
            </w:r>
          </w:p>
          <w:p w14:paraId="6B981C2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/ Mas Casanovas 90,Bloque A Planta (-2) Centro Agdac</w:t>
            </w:r>
          </w:p>
          <w:p w14:paraId="457CE6C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rcelona, Spain, 8041</w:t>
            </w:r>
          </w:p>
          <w:p w14:paraId="63AE154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2872BBA7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495C95D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115ACA82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50F8D094" w14:textId="77777777" w:rsidTr="009B19BC">
        <w:trPr>
          <w:cantSplit/>
          <w:trHeight w:val="1790"/>
        </w:trPr>
        <w:tc>
          <w:tcPr>
            <w:tcW w:w="624" w:type="pct"/>
          </w:tcPr>
          <w:p w14:paraId="18EC2884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36DB0993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0C0B1A0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Carretera Del Canyet S/n, </w:t>
            </w:r>
          </w:p>
          <w:p w14:paraId="20F25F4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</w:t>
            </w:r>
            <w:r w:rsidR="00621D27">
              <w:rPr>
                <w:noProof/>
                <w:sz w:val="20"/>
              </w:rPr>
              <w:t xml:space="preserve"> </w:t>
            </w:r>
            <w:r w:rsidRPr="007777B7">
              <w:rPr>
                <w:noProof/>
                <w:sz w:val="20"/>
              </w:rPr>
              <w:t xml:space="preserve"> 08916</w:t>
            </w:r>
          </w:p>
          <w:p w14:paraId="0D3DED6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1BC859C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15</w:t>
            </w:r>
          </w:p>
          <w:p w14:paraId="7028582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DEL MAR</w:t>
            </w:r>
          </w:p>
          <w:p w14:paraId="56CB4AA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asseig Maritim de la Barceloneta  25-29, Dermatology Department</w:t>
            </w:r>
          </w:p>
          <w:p w14:paraId="4FFBCB3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rcelona, Spain, 08003</w:t>
            </w:r>
          </w:p>
          <w:p w14:paraId="09AF37E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22003A4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DC7EFA8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7A41FFA2" w14:textId="77777777" w:rsidR="0083247F" w:rsidRPr="003D708E" w:rsidRDefault="0083247F" w:rsidP="00B26047">
            <w:pPr>
              <w:jc w:val="left"/>
              <w:rPr>
                <w:sz w:val="20"/>
              </w:rPr>
            </w:pPr>
          </w:p>
        </w:tc>
      </w:tr>
      <w:tr w:rsidR="0083247F" w14:paraId="5CE725EF" w14:textId="77777777" w:rsidTr="009B19BC">
        <w:trPr>
          <w:cantSplit/>
          <w:trHeight w:val="1790"/>
        </w:trPr>
        <w:tc>
          <w:tcPr>
            <w:tcW w:w="624" w:type="pct"/>
          </w:tcPr>
          <w:p w14:paraId="746698CD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1F00E4EA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ecretaria i Coordinació Comitè Ètic d'Investigació Clínica del Hospital Germans Trias i Pujol</w:t>
            </w:r>
          </w:p>
          <w:p w14:paraId="005AA2F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 xml:space="preserve"> Carretera Del Canyet S/n,</w:t>
            </w:r>
          </w:p>
          <w:p w14:paraId="302B0C9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dalona, 08916</w:t>
            </w:r>
          </w:p>
          <w:p w14:paraId="7E8FBAED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Spain</w:t>
            </w:r>
          </w:p>
        </w:tc>
        <w:tc>
          <w:tcPr>
            <w:tcW w:w="1564" w:type="pct"/>
          </w:tcPr>
          <w:p w14:paraId="6B0300C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ES10016</w:t>
            </w:r>
          </w:p>
          <w:p w14:paraId="6D425EC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OSP. REINA SOFIA</w:t>
            </w:r>
          </w:p>
          <w:p w14:paraId="263A31C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(Hosp. Provincial) Avenida Menendez Pidal S/n,Dermatology 1st floor</w:t>
            </w:r>
          </w:p>
          <w:p w14:paraId="2194C8D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Cordoba, Spain, 14004</w:t>
            </w:r>
          </w:p>
          <w:p w14:paraId="63EA556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pain</w:t>
            </w:r>
          </w:p>
          <w:p w14:paraId="2FDBDE3C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0E98103" w14:textId="77777777" w:rsidR="00621D27" w:rsidRPr="003D708E" w:rsidRDefault="00621D27" w:rsidP="00621D27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Region: </w:t>
            </w:r>
            <w:r>
              <w:rPr>
                <w:noProof/>
                <w:sz w:val="20"/>
              </w:rPr>
              <w:t>3/24/2017</w:t>
            </w:r>
          </w:p>
          <w:p w14:paraId="39070211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1280818" w14:textId="77777777" w:rsidTr="000F2585">
        <w:trPr>
          <w:cantSplit/>
          <w:trHeight w:val="2174"/>
        </w:trPr>
        <w:tc>
          <w:tcPr>
            <w:tcW w:w="624" w:type="pct"/>
          </w:tcPr>
          <w:p w14:paraId="2AA720E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8A65160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4F8CBBB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6509841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391E2E5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5E3B4D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02</w:t>
            </w:r>
          </w:p>
          <w:p w14:paraId="1B9D66A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cademic Dermatology Associates</w:t>
            </w:r>
          </w:p>
          <w:p w14:paraId="007830F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203 Coal Avenue SE,</w:t>
            </w:r>
          </w:p>
          <w:p w14:paraId="1DFB703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lbuquerque, NM, 87106</w:t>
            </w:r>
          </w:p>
          <w:p w14:paraId="520BAFF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256A637F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D77C95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6/1/2017</w:t>
            </w:r>
          </w:p>
          <w:p w14:paraId="7772FB85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4D4505A6" w14:textId="77777777" w:rsidTr="000F5B4D">
        <w:trPr>
          <w:cantSplit/>
          <w:trHeight w:val="1817"/>
        </w:trPr>
        <w:tc>
          <w:tcPr>
            <w:tcW w:w="624" w:type="pct"/>
          </w:tcPr>
          <w:p w14:paraId="47CB2E0D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United States Of America</w:t>
            </w:r>
          </w:p>
        </w:tc>
        <w:tc>
          <w:tcPr>
            <w:tcW w:w="1564" w:type="pct"/>
          </w:tcPr>
          <w:p w14:paraId="58B27E70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52A9871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</w:t>
            </w:r>
            <w:r w:rsidR="00621D27">
              <w:rPr>
                <w:noProof/>
                <w:sz w:val="20"/>
              </w:rPr>
              <w:t>,</w:t>
            </w:r>
          </w:p>
          <w:p w14:paraId="4CB09FF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2EF50D4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0A0A90F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04</w:t>
            </w:r>
          </w:p>
          <w:p w14:paraId="5268347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omerset Skin Centre</w:t>
            </w:r>
          </w:p>
          <w:p w14:paraId="02B17FD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55 Kirts Blvd, Suite 100,</w:t>
            </w:r>
          </w:p>
          <w:p w14:paraId="6E812C7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roy, MI, 48084</w:t>
            </w:r>
          </w:p>
          <w:p w14:paraId="6C93021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5EC4BDEB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CB6C0C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19/2017</w:t>
            </w:r>
          </w:p>
          <w:p w14:paraId="4A0F6FE8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5F95C83" w14:textId="77777777" w:rsidTr="000F5B4D">
        <w:trPr>
          <w:cantSplit/>
          <w:trHeight w:val="1700"/>
        </w:trPr>
        <w:tc>
          <w:tcPr>
            <w:tcW w:w="624" w:type="pct"/>
          </w:tcPr>
          <w:p w14:paraId="6BF6A07F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F781741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6D2100D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</w:t>
            </w:r>
            <w:r w:rsidR="00621D27">
              <w:rPr>
                <w:noProof/>
                <w:sz w:val="20"/>
              </w:rPr>
              <w:t>,</w:t>
            </w:r>
          </w:p>
          <w:p w14:paraId="262A050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3510D8E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25E088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05</w:t>
            </w:r>
          </w:p>
          <w:p w14:paraId="4C7B2C5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linical Partners</w:t>
            </w:r>
          </w:p>
          <w:p w14:paraId="2C60F00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524 Atwood Avenue, Suite 330,</w:t>
            </w:r>
          </w:p>
          <w:p w14:paraId="1DE42D8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Johnston, RI, 02919</w:t>
            </w:r>
          </w:p>
          <w:p w14:paraId="55B2913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3E79E5A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56B855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8/2017</w:t>
            </w:r>
          </w:p>
          <w:p w14:paraId="68E64BDD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52C065E6" w14:textId="77777777" w:rsidTr="000F5B4D">
        <w:trPr>
          <w:cantSplit/>
          <w:trHeight w:val="1709"/>
        </w:trPr>
        <w:tc>
          <w:tcPr>
            <w:tcW w:w="624" w:type="pct"/>
          </w:tcPr>
          <w:p w14:paraId="2A5EF7C4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1853DC71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643CA46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057BFCF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00A3E7F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2B05F77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07</w:t>
            </w:r>
          </w:p>
          <w:p w14:paraId="1EF2A3A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Oregon Dermatology and Research Center</w:t>
            </w:r>
          </w:p>
          <w:p w14:paraId="5D7D682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565 NW Lovejoy, Suite 200,</w:t>
            </w:r>
          </w:p>
          <w:p w14:paraId="2F120CA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ortland, OR, 97210</w:t>
            </w:r>
          </w:p>
          <w:p w14:paraId="627D434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7A8AF359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FA6A780" w14:textId="77777777" w:rsidR="0083247F" w:rsidRPr="003D708E" w:rsidRDefault="000F5B4D" w:rsidP="000F2585">
            <w:pPr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="0083247F" w:rsidRPr="003D708E">
              <w:rPr>
                <w:sz w:val="20"/>
              </w:rPr>
              <w:t xml:space="preserve">ite, Central: </w:t>
            </w:r>
            <w:r w:rsidR="0083247F" w:rsidRPr="007777B7">
              <w:rPr>
                <w:noProof/>
                <w:sz w:val="20"/>
              </w:rPr>
              <w:t>3/31/2017</w:t>
            </w:r>
          </w:p>
          <w:p w14:paraId="7774B13D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7003D94" w14:textId="77777777" w:rsidTr="00F255D7">
        <w:trPr>
          <w:cantSplit/>
          <w:trHeight w:val="1520"/>
        </w:trPr>
        <w:tc>
          <w:tcPr>
            <w:tcW w:w="624" w:type="pct"/>
          </w:tcPr>
          <w:p w14:paraId="3A12026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FF2AE5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7C17FF2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3FA52F9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3F1EE62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1F70588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08</w:t>
            </w:r>
          </w:p>
          <w:p w14:paraId="3400541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dvanced Medical Research</w:t>
            </w:r>
          </w:p>
          <w:p w14:paraId="0BA78AB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5730 Glenridge Drive, Suite T-100,</w:t>
            </w:r>
          </w:p>
          <w:p w14:paraId="35807DF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andy Spring, GA, 30328</w:t>
            </w:r>
          </w:p>
          <w:p w14:paraId="1D6C77F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6544254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2565AF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23/2017</w:t>
            </w:r>
          </w:p>
          <w:p w14:paraId="45EBED6D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50B0E330" w14:textId="77777777" w:rsidTr="000F5B4D">
        <w:trPr>
          <w:cantSplit/>
          <w:trHeight w:val="1277"/>
        </w:trPr>
        <w:tc>
          <w:tcPr>
            <w:tcW w:w="624" w:type="pct"/>
          </w:tcPr>
          <w:p w14:paraId="2F470C1E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3A89AF6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064DB4D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6E1EB3E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2AE7A58B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13C6811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12</w:t>
            </w:r>
          </w:p>
          <w:p w14:paraId="41522C2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Virginia Clinical Research</w:t>
            </w:r>
          </w:p>
          <w:p w14:paraId="0875099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400 Gresham Dr,</w:t>
            </w:r>
          </w:p>
          <w:p w14:paraId="0CFCF65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orfolk, VA, 23322</w:t>
            </w:r>
          </w:p>
          <w:p w14:paraId="5F841CD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6A53096B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E9D393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30/2017</w:t>
            </w:r>
          </w:p>
          <w:p w14:paraId="40A9E487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778287E2" w14:textId="77777777" w:rsidTr="000F5B4D">
        <w:trPr>
          <w:cantSplit/>
          <w:trHeight w:val="1529"/>
        </w:trPr>
        <w:tc>
          <w:tcPr>
            <w:tcW w:w="624" w:type="pct"/>
          </w:tcPr>
          <w:p w14:paraId="2D08819B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United States Of America</w:t>
            </w:r>
          </w:p>
        </w:tc>
        <w:tc>
          <w:tcPr>
            <w:tcW w:w="1564" w:type="pct"/>
          </w:tcPr>
          <w:p w14:paraId="3A60D0A1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Henry Ford Health System IRB</w:t>
            </w:r>
          </w:p>
          <w:p w14:paraId="2F30889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799 West Grand Blvd, CFP Basement 046, N/A,</w:t>
            </w:r>
          </w:p>
          <w:p w14:paraId="73F56D2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etroit, MI, 48202</w:t>
            </w:r>
          </w:p>
          <w:p w14:paraId="2969A95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5925AB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13</w:t>
            </w:r>
          </w:p>
          <w:p w14:paraId="6AAF6F8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enry Ford Medical Center</w:t>
            </w:r>
          </w:p>
          <w:p w14:paraId="675685B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3031 West Grand Blvd. Ste 800,</w:t>
            </w:r>
          </w:p>
          <w:p w14:paraId="7D54274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etroit, MI, 49202</w:t>
            </w:r>
          </w:p>
          <w:p w14:paraId="207497C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33F083CB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CFCC0F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893AE0">
              <w:rPr>
                <w:noProof/>
                <w:sz w:val="20"/>
              </w:rPr>
              <w:t>4/14/2017</w:t>
            </w:r>
          </w:p>
        </w:tc>
      </w:tr>
      <w:tr w:rsidR="0083247F" w14:paraId="5D760656" w14:textId="77777777" w:rsidTr="000F5B4D">
        <w:trPr>
          <w:cantSplit/>
          <w:trHeight w:val="1601"/>
        </w:trPr>
        <w:tc>
          <w:tcPr>
            <w:tcW w:w="624" w:type="pct"/>
          </w:tcPr>
          <w:p w14:paraId="65A3DAFE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A151FB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776E4FF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5DFFE36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3CC379FA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322B2EF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14</w:t>
            </w:r>
          </w:p>
          <w:p w14:paraId="3DB53D4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Hamzavi Dermatology</w:t>
            </w:r>
          </w:p>
          <w:p w14:paraId="6CFBAEB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950 Keewahdin Road,</w:t>
            </w:r>
          </w:p>
          <w:p w14:paraId="0E69B27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Fort Gratiot, MI, 48059</w:t>
            </w:r>
          </w:p>
          <w:p w14:paraId="07F043F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276B3DAF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82A20D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9/2017</w:t>
            </w:r>
          </w:p>
          <w:p w14:paraId="633AAFC5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27E70DB" w14:textId="77777777" w:rsidTr="000F5B4D">
        <w:trPr>
          <w:cantSplit/>
          <w:trHeight w:val="1556"/>
        </w:trPr>
        <w:tc>
          <w:tcPr>
            <w:tcW w:w="624" w:type="pct"/>
          </w:tcPr>
          <w:p w14:paraId="13DDEF0E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4428AF72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67DF8D9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0646D5C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66834466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4E3DD7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15</w:t>
            </w:r>
          </w:p>
          <w:p w14:paraId="44B4D57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Indiana Clinical Trial Center</w:t>
            </w:r>
          </w:p>
          <w:p w14:paraId="686EBE0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824 Edwards Drive, Suite 172,</w:t>
            </w:r>
          </w:p>
          <w:p w14:paraId="7B7DE7E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lainfield, IN, 46168</w:t>
            </w:r>
          </w:p>
          <w:p w14:paraId="2836EB2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5DE712D9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4CB021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20/2017</w:t>
            </w:r>
          </w:p>
          <w:p w14:paraId="7B1B5450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1A3122D" w14:textId="77777777" w:rsidTr="000F5B4D">
        <w:trPr>
          <w:cantSplit/>
          <w:trHeight w:val="1601"/>
        </w:trPr>
        <w:tc>
          <w:tcPr>
            <w:tcW w:w="624" w:type="pct"/>
          </w:tcPr>
          <w:p w14:paraId="27BC5BB3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0016A93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0066458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6E85F56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2424621B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22D463A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16</w:t>
            </w:r>
          </w:p>
          <w:p w14:paraId="48FEC55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odern Research Associates</w:t>
            </w:r>
          </w:p>
          <w:p w14:paraId="70E5A11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9101 N. Central Expressway, Suite 170</w:t>
            </w:r>
            <w:r w:rsidR="00893AE0">
              <w:rPr>
                <w:noProof/>
                <w:sz w:val="20"/>
              </w:rPr>
              <w:t>,</w:t>
            </w:r>
          </w:p>
          <w:p w14:paraId="34623E0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allas, TX, 75231</w:t>
            </w:r>
          </w:p>
          <w:p w14:paraId="37F1AB5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4D480A6B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FC4797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5/2017</w:t>
            </w:r>
          </w:p>
          <w:p w14:paraId="0F74DF31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0142A61" w14:textId="77777777" w:rsidTr="000F5B4D">
        <w:trPr>
          <w:cantSplit/>
          <w:trHeight w:val="1637"/>
        </w:trPr>
        <w:tc>
          <w:tcPr>
            <w:tcW w:w="624" w:type="pct"/>
          </w:tcPr>
          <w:p w14:paraId="37FD04BE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00ABAFF0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5589458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0E3D46D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5FD3F35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12AF16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17</w:t>
            </w:r>
          </w:p>
          <w:p w14:paraId="477CAB8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outhern California Dermatology</w:t>
            </w:r>
          </w:p>
          <w:p w14:paraId="14CC439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125 E 17th St,</w:t>
            </w:r>
          </w:p>
          <w:p w14:paraId="7B49B58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anta Ana, CA, 92701</w:t>
            </w:r>
          </w:p>
          <w:p w14:paraId="55C59BF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18FD14E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017579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31/2017</w:t>
            </w:r>
          </w:p>
          <w:p w14:paraId="5A87A00E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082BB71" w14:textId="77777777" w:rsidTr="000F5B4D">
        <w:trPr>
          <w:cantSplit/>
          <w:trHeight w:val="1637"/>
        </w:trPr>
        <w:tc>
          <w:tcPr>
            <w:tcW w:w="624" w:type="pct"/>
          </w:tcPr>
          <w:p w14:paraId="40AA974A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United States Of America</w:t>
            </w:r>
          </w:p>
        </w:tc>
        <w:tc>
          <w:tcPr>
            <w:tcW w:w="1564" w:type="pct"/>
          </w:tcPr>
          <w:p w14:paraId="6B7AD9BB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62FFD1B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0B1C6FC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5CF8340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38EFCBA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19</w:t>
            </w:r>
          </w:p>
          <w:p w14:paraId="62639AF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innesota Clinical Study Center</w:t>
            </w:r>
          </w:p>
          <w:p w14:paraId="223D719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7205 University Avenue NE,</w:t>
            </w:r>
          </w:p>
          <w:p w14:paraId="2A3A8E1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Fridley, MN, 55432</w:t>
            </w:r>
          </w:p>
          <w:p w14:paraId="236A981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4B5AAFD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1185EA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12/2017</w:t>
            </w:r>
          </w:p>
          <w:p w14:paraId="4EF462E5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94361AE" w14:textId="77777777" w:rsidTr="000F5B4D">
        <w:trPr>
          <w:cantSplit/>
          <w:trHeight w:val="1889"/>
        </w:trPr>
        <w:tc>
          <w:tcPr>
            <w:tcW w:w="624" w:type="pct"/>
          </w:tcPr>
          <w:p w14:paraId="025DA623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DBB3626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Kaiser Permanente Southern California IRB</w:t>
            </w:r>
          </w:p>
          <w:p w14:paraId="72193AC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393 E Walnut St Fl 2,</w:t>
            </w:r>
          </w:p>
          <w:p w14:paraId="4CF1CA0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asadena, CA, 91188</w:t>
            </w:r>
          </w:p>
          <w:p w14:paraId="72DF41D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79ED6E6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21</w:t>
            </w:r>
          </w:p>
          <w:p w14:paraId="24B25B1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outhern California Permanente Medical Group</w:t>
            </w:r>
          </w:p>
          <w:p w14:paraId="695D2ED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4867 W Sunset Blvd, Department of Dermatology,</w:t>
            </w:r>
          </w:p>
          <w:p w14:paraId="36DAAB6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Los Angeles, CA, 90027</w:t>
            </w:r>
          </w:p>
          <w:p w14:paraId="7DEE31D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35FB9B8A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08AD61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A63B84">
              <w:rPr>
                <w:noProof/>
                <w:sz w:val="20"/>
              </w:rPr>
              <w:t>4/19/2017</w:t>
            </w:r>
          </w:p>
        </w:tc>
      </w:tr>
      <w:tr w:rsidR="0083247F" w14:paraId="288E802E" w14:textId="77777777" w:rsidTr="000F5B4D">
        <w:trPr>
          <w:cantSplit/>
          <w:trHeight w:val="1601"/>
        </w:trPr>
        <w:tc>
          <w:tcPr>
            <w:tcW w:w="624" w:type="pct"/>
          </w:tcPr>
          <w:p w14:paraId="690734B0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47D3408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6241E68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1536B2A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6E7054B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66E8BC1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22</w:t>
            </w:r>
          </w:p>
          <w:p w14:paraId="39F4497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tology Associates of Seattle</w:t>
            </w:r>
          </w:p>
          <w:p w14:paraId="6BB28E8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730 Minor Avenue Suite 1000,</w:t>
            </w:r>
          </w:p>
          <w:p w14:paraId="3C13A5E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eattle, WA, 98101-1498</w:t>
            </w:r>
          </w:p>
          <w:p w14:paraId="58D0009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3EB41FE9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F39132D" w14:textId="77777777" w:rsidR="0083247F" w:rsidRPr="003D708E" w:rsidRDefault="000F5B4D" w:rsidP="000F2585">
            <w:pPr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="0083247F" w:rsidRPr="003D708E">
              <w:rPr>
                <w:sz w:val="20"/>
              </w:rPr>
              <w:t xml:space="preserve">ite, Central: </w:t>
            </w:r>
            <w:r w:rsidR="0083247F" w:rsidRPr="007777B7">
              <w:rPr>
                <w:noProof/>
                <w:sz w:val="20"/>
              </w:rPr>
              <w:t>5/10/2017</w:t>
            </w:r>
          </w:p>
          <w:p w14:paraId="6BA15D8B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5D74498" w14:textId="77777777" w:rsidTr="000F2585">
        <w:trPr>
          <w:cantSplit/>
          <w:trHeight w:val="2174"/>
        </w:trPr>
        <w:tc>
          <w:tcPr>
            <w:tcW w:w="624" w:type="pct"/>
          </w:tcPr>
          <w:p w14:paraId="7DD820BA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76C6C5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Western Institutional Review Board</w:t>
            </w:r>
          </w:p>
          <w:p w14:paraId="4586221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019 39th Avenue SE, Suite 120,</w:t>
            </w:r>
          </w:p>
          <w:p w14:paraId="45D6EBA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uyallup, WA, 98374</w:t>
            </w:r>
          </w:p>
          <w:p w14:paraId="611B45F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E5764C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23</w:t>
            </w:r>
          </w:p>
          <w:p w14:paraId="29C1F68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The Ohio State University</w:t>
            </w:r>
          </w:p>
          <w:p w14:paraId="111BFAA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540 Officenter Pl,</w:t>
            </w:r>
          </w:p>
          <w:p w14:paraId="796BAF6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Gahanna, OH, 43230</w:t>
            </w:r>
          </w:p>
          <w:p w14:paraId="33361C3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3DE4B981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AAD4FB3" w14:textId="77777777" w:rsidR="0083247F" w:rsidRPr="003D708E" w:rsidRDefault="000F5B4D" w:rsidP="000F2585">
            <w:pPr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="0083247F" w:rsidRPr="003D708E">
              <w:rPr>
                <w:sz w:val="20"/>
              </w:rPr>
              <w:t>ite, Local:</w:t>
            </w:r>
            <w:r w:rsidR="00A63B84">
              <w:rPr>
                <w:noProof/>
                <w:sz w:val="20"/>
              </w:rPr>
              <w:t xml:space="preserve"> </w:t>
            </w:r>
            <w:r w:rsidR="008A63AB">
              <w:rPr>
                <w:noProof/>
                <w:sz w:val="20"/>
              </w:rPr>
              <w:t>6/15/17</w:t>
            </w:r>
          </w:p>
        </w:tc>
      </w:tr>
      <w:tr w:rsidR="0083247F" w14:paraId="765ACADB" w14:textId="77777777" w:rsidTr="000F5B4D">
        <w:trPr>
          <w:cantSplit/>
          <w:trHeight w:val="1637"/>
        </w:trPr>
        <w:tc>
          <w:tcPr>
            <w:tcW w:w="624" w:type="pct"/>
          </w:tcPr>
          <w:p w14:paraId="1E6F4866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United States Of America</w:t>
            </w:r>
          </w:p>
        </w:tc>
        <w:tc>
          <w:tcPr>
            <w:tcW w:w="1564" w:type="pct"/>
          </w:tcPr>
          <w:p w14:paraId="2E3927FB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61BF812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0AC9AAA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75A39B9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20948CB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24</w:t>
            </w:r>
          </w:p>
          <w:p w14:paraId="7DE6ACA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rlington Dermatology</w:t>
            </w:r>
          </w:p>
          <w:p w14:paraId="157B808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5301 Keystone  Ct.,</w:t>
            </w:r>
          </w:p>
          <w:p w14:paraId="3DFDA0E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olling Meadows, IL, 60008</w:t>
            </w:r>
          </w:p>
          <w:p w14:paraId="461318D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65AD8051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C209FC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14/2017</w:t>
            </w:r>
          </w:p>
          <w:p w14:paraId="1A9F8FC2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7561F26E" w14:textId="77777777" w:rsidTr="000F5B4D">
        <w:trPr>
          <w:cantSplit/>
          <w:trHeight w:val="1439"/>
        </w:trPr>
        <w:tc>
          <w:tcPr>
            <w:tcW w:w="624" w:type="pct"/>
          </w:tcPr>
          <w:p w14:paraId="14253B68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7364C464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7BCF38B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57BEF4F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53C925D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6BC743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25</w:t>
            </w:r>
          </w:p>
          <w:p w14:paraId="66C3C2D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Oregon Medical Research Center</w:t>
            </w:r>
          </w:p>
          <w:p w14:paraId="7F168FE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9495 SW Locust Street, Suite G,</w:t>
            </w:r>
          </w:p>
          <w:p w14:paraId="1F9BEDB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ortland, OR, 97223</w:t>
            </w:r>
          </w:p>
          <w:p w14:paraId="3BFC042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4E3881F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8DDEDB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2/2017</w:t>
            </w:r>
          </w:p>
          <w:p w14:paraId="24F5664A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5244695" w14:textId="77777777" w:rsidTr="000F5B4D">
        <w:trPr>
          <w:cantSplit/>
          <w:trHeight w:val="1520"/>
        </w:trPr>
        <w:tc>
          <w:tcPr>
            <w:tcW w:w="624" w:type="pct"/>
          </w:tcPr>
          <w:p w14:paraId="499E6617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CBF4B3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31B51BB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0BF48E0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3FF86606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376ECDB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26</w:t>
            </w:r>
          </w:p>
          <w:p w14:paraId="30D6E80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Renstar Medical Research</w:t>
            </w:r>
          </w:p>
          <w:p w14:paraId="3F8F583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1 NE 1st Ave,</w:t>
            </w:r>
          </w:p>
          <w:p w14:paraId="7938E8E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Ocala, FL, 34470</w:t>
            </w:r>
          </w:p>
          <w:p w14:paraId="174B264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3909501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55215F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2/17/2017</w:t>
            </w:r>
          </w:p>
          <w:p w14:paraId="29225504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4DF79ACA" w14:textId="77777777" w:rsidTr="000E7923">
        <w:trPr>
          <w:cantSplit/>
          <w:trHeight w:val="1700"/>
        </w:trPr>
        <w:tc>
          <w:tcPr>
            <w:tcW w:w="624" w:type="pct"/>
          </w:tcPr>
          <w:p w14:paraId="7BB48A9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83568C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1401241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0AD3182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5F52125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A9677B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27</w:t>
            </w:r>
          </w:p>
          <w:p w14:paraId="297B4E5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edDerm Associates</w:t>
            </w:r>
          </w:p>
          <w:p w14:paraId="7A7A506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501 Washington Street, Suite 502,</w:t>
            </w:r>
          </w:p>
          <w:p w14:paraId="416B5A9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an Diego, CA, 92103</w:t>
            </w:r>
          </w:p>
          <w:p w14:paraId="4E7FC86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1737AD99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E0B976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26/2017</w:t>
            </w:r>
          </w:p>
          <w:p w14:paraId="2DBD306D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D650945" w14:textId="77777777" w:rsidTr="000E7923">
        <w:trPr>
          <w:cantSplit/>
          <w:trHeight w:val="1727"/>
        </w:trPr>
        <w:tc>
          <w:tcPr>
            <w:tcW w:w="624" w:type="pct"/>
          </w:tcPr>
          <w:p w14:paraId="2EFA2561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4D78C69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2D676C3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73AF604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2A0C9B7F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40B6109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28</w:t>
            </w:r>
          </w:p>
          <w:p w14:paraId="23A7F05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ssociates, PC</w:t>
            </w:r>
          </w:p>
          <w:p w14:paraId="7CBCE26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5245 Shady Grove Road, Suite 480,</w:t>
            </w:r>
          </w:p>
          <w:p w14:paraId="754628E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ockville, MD, 20850</w:t>
            </w:r>
          </w:p>
          <w:p w14:paraId="1F9B716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2959FCF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C498DC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14/2017</w:t>
            </w:r>
          </w:p>
          <w:p w14:paraId="2CD1F306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FAFEF94" w14:textId="77777777" w:rsidTr="000E7923">
        <w:trPr>
          <w:cantSplit/>
          <w:trHeight w:val="1727"/>
        </w:trPr>
        <w:tc>
          <w:tcPr>
            <w:tcW w:w="624" w:type="pct"/>
          </w:tcPr>
          <w:p w14:paraId="7821589B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United States Of America</w:t>
            </w:r>
          </w:p>
        </w:tc>
        <w:tc>
          <w:tcPr>
            <w:tcW w:w="1564" w:type="pct"/>
          </w:tcPr>
          <w:p w14:paraId="3251298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6EB2ACD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579E29B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69B361DD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21BE5C5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30</w:t>
            </w:r>
          </w:p>
          <w:p w14:paraId="1EE83AA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tlanta Dermatology, Vein &amp; Research Center</w:t>
            </w:r>
          </w:p>
          <w:p w14:paraId="4E1F37D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1800 Atlantis Place,</w:t>
            </w:r>
          </w:p>
          <w:p w14:paraId="1EAD1F4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lpharetta, GA, 30022</w:t>
            </w:r>
          </w:p>
          <w:p w14:paraId="72958BC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6E2153B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F94C93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20/2017</w:t>
            </w:r>
          </w:p>
          <w:p w14:paraId="59F88FC2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29BFCFD" w14:textId="77777777" w:rsidTr="000E7923">
        <w:trPr>
          <w:cantSplit/>
          <w:trHeight w:val="1709"/>
        </w:trPr>
        <w:tc>
          <w:tcPr>
            <w:tcW w:w="624" w:type="pct"/>
          </w:tcPr>
          <w:p w14:paraId="0B86BC0A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4AE872BF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5286DC2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1AB9C5E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63E9E5B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1F1D88A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31</w:t>
            </w:r>
          </w:p>
          <w:p w14:paraId="4B11125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tology Consulting Services, PLLC</w:t>
            </w:r>
          </w:p>
          <w:p w14:paraId="68FA587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444 N Main St,</w:t>
            </w:r>
          </w:p>
          <w:p w14:paraId="6721CA6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igh Point, NC, 27262</w:t>
            </w:r>
          </w:p>
          <w:p w14:paraId="165E386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37A63AE8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7F2EA34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6/5/2017</w:t>
            </w:r>
          </w:p>
          <w:p w14:paraId="3B3BDD0D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0C87681" w14:textId="77777777" w:rsidTr="000E7923">
        <w:trPr>
          <w:cantSplit/>
          <w:trHeight w:val="1691"/>
        </w:trPr>
        <w:tc>
          <w:tcPr>
            <w:tcW w:w="624" w:type="pct"/>
          </w:tcPr>
          <w:p w14:paraId="35453167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3A851EC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1FFB7BE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0DCD608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1AFCEE7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74541EE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33</w:t>
            </w:r>
          </w:p>
          <w:p w14:paraId="5A3219B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enter Dermatology Research Institute</w:t>
            </w:r>
          </w:p>
          <w:p w14:paraId="4F11A2A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3900 Junius St,</w:t>
            </w:r>
          </w:p>
          <w:p w14:paraId="7299AF5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allas, TX, 75246-1615</w:t>
            </w:r>
          </w:p>
          <w:p w14:paraId="0CE8922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513C554F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12A1A1C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30/2017</w:t>
            </w:r>
          </w:p>
          <w:p w14:paraId="5DC8F0BD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70D8132" w14:textId="77777777" w:rsidTr="000F2585">
        <w:trPr>
          <w:cantSplit/>
          <w:trHeight w:val="2174"/>
        </w:trPr>
        <w:tc>
          <w:tcPr>
            <w:tcW w:w="624" w:type="pct"/>
          </w:tcPr>
          <w:p w14:paraId="2576DF4C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C61356F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184BCBF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2EDC7C6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5B9E3631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F91D26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34</w:t>
            </w:r>
          </w:p>
          <w:p w14:paraId="7841F37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y of Pittsburgh Department of Dermatology</w:t>
            </w:r>
          </w:p>
          <w:p w14:paraId="1525F69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3601 5th Ave, Falk Building, 5th Floor,</w:t>
            </w:r>
          </w:p>
          <w:p w14:paraId="6C72017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ittsburgh, PA, 15213</w:t>
            </w:r>
          </w:p>
          <w:p w14:paraId="6CAEAFF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04A21F4E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A97B53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24/2017</w:t>
            </w:r>
          </w:p>
          <w:p w14:paraId="090F3268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44E34828" w14:textId="77777777" w:rsidTr="00F255D7">
        <w:trPr>
          <w:cantSplit/>
          <w:trHeight w:val="1997"/>
        </w:trPr>
        <w:tc>
          <w:tcPr>
            <w:tcW w:w="624" w:type="pct"/>
          </w:tcPr>
          <w:p w14:paraId="4C222498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United States Of America</w:t>
            </w:r>
          </w:p>
        </w:tc>
        <w:tc>
          <w:tcPr>
            <w:tcW w:w="1564" w:type="pct"/>
          </w:tcPr>
          <w:p w14:paraId="54E2B55B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Western Institutional Review Board</w:t>
            </w:r>
          </w:p>
          <w:p w14:paraId="1854519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019 39th Avenue SE, Suite 120,</w:t>
            </w:r>
          </w:p>
          <w:p w14:paraId="75CB703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Puyallup, WA, 98374</w:t>
            </w:r>
          </w:p>
          <w:p w14:paraId="189CBDB5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026866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35</w:t>
            </w:r>
          </w:p>
          <w:p w14:paraId="70FFA38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versity of Alabama Birmingham</w:t>
            </w:r>
          </w:p>
          <w:p w14:paraId="1A30E75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ermatology at the Whitaker Clinic, John N. Whitaker Building, 500 22nd Street South, Suite 3400</w:t>
            </w:r>
          </w:p>
          <w:p w14:paraId="61275C6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irmingham, AL, 35233</w:t>
            </w:r>
          </w:p>
          <w:p w14:paraId="3E10C1E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23EC40CB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97E7F3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Local: </w:t>
            </w:r>
            <w:r w:rsidR="002D35F5">
              <w:rPr>
                <w:noProof/>
                <w:sz w:val="20"/>
              </w:rPr>
              <w:t>6/28/2017</w:t>
            </w:r>
          </w:p>
        </w:tc>
      </w:tr>
      <w:tr w:rsidR="0083247F" w14:paraId="50CE03F7" w14:textId="77777777" w:rsidTr="00F255D7">
        <w:trPr>
          <w:cantSplit/>
          <w:trHeight w:val="1880"/>
        </w:trPr>
        <w:tc>
          <w:tcPr>
            <w:tcW w:w="624" w:type="pct"/>
          </w:tcPr>
          <w:p w14:paraId="5E5404F0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84E664B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52B735C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599791D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26C226C4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0156024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36</w:t>
            </w:r>
          </w:p>
          <w:p w14:paraId="5BA10AF2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tology Clinical Research Center of San Antonio</w:t>
            </w:r>
          </w:p>
          <w:p w14:paraId="4C2DBA8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7810 Louis Pasteur Dr Ste 200,</w:t>
            </w:r>
          </w:p>
          <w:p w14:paraId="1158F54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an Antonio, TX, 78229</w:t>
            </w:r>
          </w:p>
          <w:p w14:paraId="1CC7704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2A2B1D73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53158D7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2/14/2017</w:t>
            </w:r>
          </w:p>
          <w:p w14:paraId="7CE0A2AF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1DC2F72" w14:textId="77777777" w:rsidTr="00F255D7">
        <w:trPr>
          <w:cantSplit/>
          <w:trHeight w:val="1610"/>
        </w:trPr>
        <w:tc>
          <w:tcPr>
            <w:tcW w:w="624" w:type="pct"/>
          </w:tcPr>
          <w:p w14:paraId="0A7B0642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2CABB831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52C5FBB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1056024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4EA342FA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84D461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37</w:t>
            </w:r>
          </w:p>
          <w:p w14:paraId="7786AEF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Olympian Clinical Research</w:t>
            </w:r>
          </w:p>
          <w:p w14:paraId="04F2B53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4238 W. Kennedy Blvd.,</w:t>
            </w:r>
          </w:p>
          <w:p w14:paraId="6E1F9C8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Tampa, FL, 33609</w:t>
            </w:r>
          </w:p>
          <w:p w14:paraId="4DC4F02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173E3E5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9E9991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26/2017</w:t>
            </w:r>
          </w:p>
          <w:p w14:paraId="21A213BE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E091BD7" w14:textId="77777777" w:rsidTr="000F2585">
        <w:trPr>
          <w:cantSplit/>
          <w:trHeight w:val="2174"/>
        </w:trPr>
        <w:tc>
          <w:tcPr>
            <w:tcW w:w="624" w:type="pct"/>
          </w:tcPr>
          <w:p w14:paraId="571516EF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F1DA59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0F6678B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693286D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526B7E9B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00E4E95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38</w:t>
            </w:r>
          </w:p>
          <w:p w14:paraId="68D93B3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Windsor Dermatology</w:t>
            </w:r>
          </w:p>
          <w:p w14:paraId="70C1DA8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59 One Mile Rd Ext Ste G,</w:t>
            </w:r>
          </w:p>
          <w:p w14:paraId="57E8D2F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East Windsor, NJ, 08520-2505</w:t>
            </w:r>
          </w:p>
          <w:p w14:paraId="19F245D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7E6E2976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339845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1/2017</w:t>
            </w:r>
          </w:p>
          <w:p w14:paraId="3096A372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6A866EB" w14:textId="77777777" w:rsidTr="00F255D7">
        <w:trPr>
          <w:cantSplit/>
          <w:trHeight w:val="1817"/>
        </w:trPr>
        <w:tc>
          <w:tcPr>
            <w:tcW w:w="624" w:type="pct"/>
          </w:tcPr>
          <w:p w14:paraId="5E7DCF43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United States Of America</w:t>
            </w:r>
          </w:p>
        </w:tc>
        <w:tc>
          <w:tcPr>
            <w:tcW w:w="1564" w:type="pct"/>
          </w:tcPr>
          <w:p w14:paraId="1B85141C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5B6136A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3B7BC07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1593C730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14D3F1F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39</w:t>
            </w:r>
          </w:p>
          <w:p w14:paraId="6B7B7B6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uzanne Bruce and Associates - The Center for Skin Research</w:t>
            </w:r>
          </w:p>
          <w:p w14:paraId="7B3AE567" w14:textId="77777777" w:rsidR="00B26047" w:rsidRPr="003D708E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1900 Saint James Pl, Ste 650,</w:t>
            </w:r>
          </w:p>
          <w:p w14:paraId="1D7F945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Houston, TX, 77056-4132</w:t>
            </w:r>
          </w:p>
          <w:p w14:paraId="426A5AB8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0527168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7979F58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15/2017</w:t>
            </w:r>
          </w:p>
          <w:p w14:paraId="1EC8C132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0FE36E03" w14:textId="77777777" w:rsidTr="00F255D7">
        <w:trPr>
          <w:cantSplit/>
          <w:trHeight w:val="1610"/>
        </w:trPr>
        <w:tc>
          <w:tcPr>
            <w:tcW w:w="624" w:type="pct"/>
          </w:tcPr>
          <w:p w14:paraId="55811159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383643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72A8667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4171122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29D1E099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73A2082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40</w:t>
            </w:r>
          </w:p>
          <w:p w14:paraId="2A2081D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entral Sooner Research</w:t>
            </w:r>
          </w:p>
          <w:p w14:paraId="3C21C05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900 N Porter Avenue, Suite 207,</w:t>
            </w:r>
          </w:p>
          <w:p w14:paraId="75DC9C0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Norman, OK, 73071</w:t>
            </w:r>
          </w:p>
          <w:p w14:paraId="2B5A8AE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4B8F1848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BA358A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20/2017</w:t>
            </w:r>
          </w:p>
          <w:p w14:paraId="548BBD21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A5B4F0B" w14:textId="77777777" w:rsidTr="00F255D7">
        <w:trPr>
          <w:cantSplit/>
          <w:trHeight w:val="1520"/>
        </w:trPr>
        <w:tc>
          <w:tcPr>
            <w:tcW w:w="624" w:type="pct"/>
          </w:tcPr>
          <w:p w14:paraId="23002675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7D02747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677FA14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265B6D3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1C7904C9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9B962E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41</w:t>
            </w:r>
          </w:p>
          <w:p w14:paraId="0813B6C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Marietta Dermatology Clinical Research</w:t>
            </w:r>
          </w:p>
          <w:p w14:paraId="77586E2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11 Marble Mill Road,</w:t>
            </w:r>
          </w:p>
          <w:p w14:paraId="168690E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Marietta, GA, 30060</w:t>
            </w:r>
          </w:p>
          <w:p w14:paraId="4372CE4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266169FE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022BFF1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3/16/2017</w:t>
            </w:r>
          </w:p>
          <w:p w14:paraId="6CE578E1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6F556D1" w14:textId="77777777" w:rsidTr="00F255D7">
        <w:trPr>
          <w:cantSplit/>
          <w:trHeight w:val="1709"/>
        </w:trPr>
        <w:tc>
          <w:tcPr>
            <w:tcW w:w="624" w:type="pct"/>
          </w:tcPr>
          <w:p w14:paraId="5BF43AC7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437FBFB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16EA4D4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35A49F4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077F1687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318FE13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42</w:t>
            </w:r>
          </w:p>
          <w:p w14:paraId="77BF6F8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tologists of Greater Columbus</w:t>
            </w:r>
          </w:p>
          <w:p w14:paraId="0625FCD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359 E. Main St</w:t>
            </w:r>
            <w:r w:rsidR="00B26047">
              <w:rPr>
                <w:noProof/>
                <w:sz w:val="20"/>
              </w:rPr>
              <w:t>,</w:t>
            </w:r>
          </w:p>
          <w:p w14:paraId="7A6073BA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exley, OH, 43209</w:t>
            </w:r>
          </w:p>
          <w:p w14:paraId="6144A14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20ECF53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3D873A0F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5/2017</w:t>
            </w:r>
          </w:p>
          <w:p w14:paraId="07CB2273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159DC396" w14:textId="77777777" w:rsidTr="00F255D7">
        <w:trPr>
          <w:cantSplit/>
          <w:trHeight w:val="1637"/>
        </w:trPr>
        <w:tc>
          <w:tcPr>
            <w:tcW w:w="624" w:type="pct"/>
          </w:tcPr>
          <w:p w14:paraId="5D105CE0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7C7EC1E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2BBA269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1F66898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3BB7D03F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15BCDB8E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43</w:t>
            </w:r>
          </w:p>
          <w:p w14:paraId="093F81D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San Luis Dermatology &amp; Laser Clinic, Inc</w:t>
            </w:r>
          </w:p>
          <w:p w14:paraId="646427B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15 Santa Rosa St,</w:t>
            </w:r>
          </w:p>
          <w:p w14:paraId="7154437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San Luis Obispo, CA, 93405</w:t>
            </w:r>
          </w:p>
          <w:p w14:paraId="48ACF79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2EA3EB5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18785D9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5/2017</w:t>
            </w:r>
          </w:p>
          <w:p w14:paraId="2726C69A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37FEAD11" w14:textId="77777777" w:rsidTr="00F255D7">
        <w:trPr>
          <w:cantSplit/>
          <w:trHeight w:val="1637"/>
        </w:trPr>
        <w:tc>
          <w:tcPr>
            <w:tcW w:w="624" w:type="pct"/>
          </w:tcPr>
          <w:p w14:paraId="60650976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lastRenderedPageBreak/>
              <w:t>United States Of America</w:t>
            </w:r>
          </w:p>
        </w:tc>
        <w:tc>
          <w:tcPr>
            <w:tcW w:w="1564" w:type="pct"/>
          </w:tcPr>
          <w:p w14:paraId="1F28E802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7F595D0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2252E09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607F9F4E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1B0F5CFD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44</w:t>
            </w:r>
          </w:p>
          <w:p w14:paraId="376F0DBC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Dermatology Specialists</w:t>
            </w:r>
          </w:p>
          <w:p w14:paraId="3A6EA52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3629 Vista Way,</w:t>
            </w:r>
          </w:p>
          <w:p w14:paraId="41C2004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Oceanside, CA, 92056</w:t>
            </w:r>
          </w:p>
          <w:p w14:paraId="4A90EE4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351298ED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581823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19/2017</w:t>
            </w:r>
          </w:p>
          <w:p w14:paraId="746DEBDF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5EB7C38C" w14:textId="77777777" w:rsidTr="00F255D7">
        <w:trPr>
          <w:cantSplit/>
          <w:trHeight w:val="1709"/>
        </w:trPr>
        <w:tc>
          <w:tcPr>
            <w:tcW w:w="624" w:type="pct"/>
          </w:tcPr>
          <w:p w14:paraId="4042441C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493BC555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150E1B9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5944E47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42FD920E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14D90159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45</w:t>
            </w:r>
          </w:p>
          <w:p w14:paraId="64157A2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Park Avenue Dermatology</w:t>
            </w:r>
          </w:p>
          <w:p w14:paraId="26FB838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906 Park Avenue,</w:t>
            </w:r>
          </w:p>
          <w:p w14:paraId="19F0D03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Orange Park, FL, 32073</w:t>
            </w:r>
          </w:p>
          <w:p w14:paraId="466FC9F5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49A393E5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36D948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4/25/2017</w:t>
            </w:r>
          </w:p>
          <w:p w14:paraId="3DE6EA50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4A4DB33A" w14:textId="77777777" w:rsidTr="00F255D7">
        <w:trPr>
          <w:cantSplit/>
          <w:trHeight w:val="1610"/>
        </w:trPr>
        <w:tc>
          <w:tcPr>
            <w:tcW w:w="624" w:type="pct"/>
          </w:tcPr>
          <w:p w14:paraId="4AD5AC73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02458269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3FA8A65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44019020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0B030188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0D5E7316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47</w:t>
            </w:r>
          </w:p>
          <w:p w14:paraId="7B71BAB3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Austin Dermatology Associates</w:t>
            </w:r>
          </w:p>
          <w:p w14:paraId="55146F92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3705 Medical Parkway, Suite 340,</w:t>
            </w:r>
          </w:p>
          <w:p w14:paraId="0C090856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ustin, TX, 78705</w:t>
            </w:r>
          </w:p>
          <w:p w14:paraId="51918BFB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57B3F3A0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2D9619FE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5/2017</w:t>
            </w:r>
          </w:p>
          <w:p w14:paraId="726FE915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6C79E28D" w14:textId="77777777" w:rsidTr="00F255D7">
        <w:trPr>
          <w:cantSplit/>
          <w:trHeight w:val="1781"/>
        </w:trPr>
        <w:tc>
          <w:tcPr>
            <w:tcW w:w="624" w:type="pct"/>
          </w:tcPr>
          <w:p w14:paraId="21E1A7CA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68EEC38D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2AD0E9E4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2BA9985C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2446D4AB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4C59766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50</w:t>
            </w:r>
          </w:p>
          <w:p w14:paraId="1F1FC51A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Great Lakes Research Group</w:t>
            </w:r>
          </w:p>
          <w:p w14:paraId="20D94A1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00 S. Wenona # 170,</w:t>
            </w:r>
          </w:p>
          <w:p w14:paraId="4AFB3CED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Bay City, MI, 48706</w:t>
            </w:r>
          </w:p>
          <w:p w14:paraId="235D264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4791D432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408665A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30/2017</w:t>
            </w:r>
          </w:p>
          <w:p w14:paraId="7EF73359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  <w:tr w:rsidR="0083247F" w14:paraId="2A453B2D" w14:textId="77777777" w:rsidTr="00F255D7">
        <w:trPr>
          <w:cantSplit/>
          <w:trHeight w:val="1637"/>
        </w:trPr>
        <w:tc>
          <w:tcPr>
            <w:tcW w:w="624" w:type="pct"/>
          </w:tcPr>
          <w:p w14:paraId="1AF539EE" w14:textId="77777777" w:rsidR="0083247F" w:rsidRPr="007E10B8" w:rsidRDefault="0083247F" w:rsidP="00EE67E8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4CBC18EE" w14:textId="77777777" w:rsidR="0083247F" w:rsidRPr="003D708E" w:rsidRDefault="0083247F" w:rsidP="000F2585">
            <w:pPr>
              <w:pStyle w:val="TableText"/>
            </w:pPr>
            <w:r w:rsidRPr="007777B7">
              <w:rPr>
                <w:noProof/>
              </w:rPr>
              <w:t>Sterling IRB</w:t>
            </w:r>
          </w:p>
          <w:p w14:paraId="67154883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6300 Powers Ferry Road, Suite 600-351,</w:t>
            </w:r>
          </w:p>
          <w:p w14:paraId="368BB291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Atlanta, GA, 30339</w:t>
            </w:r>
          </w:p>
          <w:p w14:paraId="284E2A83" w14:textId="77777777" w:rsidR="0083247F" w:rsidRDefault="0083247F" w:rsidP="000F2585">
            <w:pPr>
              <w:pStyle w:val="TableText"/>
            </w:pPr>
            <w:r w:rsidRPr="007777B7">
              <w:rPr>
                <w:noProof/>
              </w:rPr>
              <w:t>United States Of America</w:t>
            </w:r>
          </w:p>
        </w:tc>
        <w:tc>
          <w:tcPr>
            <w:tcW w:w="1564" w:type="pct"/>
          </w:tcPr>
          <w:p w14:paraId="59C1A227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F77-US10051</w:t>
            </w:r>
          </w:p>
          <w:p w14:paraId="7476A5B4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Clinical Research Center of Connecticut</w:t>
            </w:r>
          </w:p>
          <w:p w14:paraId="06BFEE0B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27 Hospital Avenue; Suite 206</w:t>
            </w:r>
            <w:r w:rsidR="00B26047">
              <w:rPr>
                <w:noProof/>
                <w:sz w:val="20"/>
              </w:rPr>
              <w:t>,</w:t>
            </w:r>
          </w:p>
          <w:p w14:paraId="0C1BD505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Danbury, CT, 06810</w:t>
            </w:r>
          </w:p>
          <w:p w14:paraId="22C7DD10" w14:textId="77777777" w:rsidR="0083247F" w:rsidRDefault="0083247F" w:rsidP="000F2585">
            <w:pPr>
              <w:jc w:val="left"/>
              <w:rPr>
                <w:noProof/>
                <w:sz w:val="20"/>
              </w:rPr>
            </w:pPr>
            <w:r w:rsidRPr="007777B7">
              <w:rPr>
                <w:noProof/>
                <w:sz w:val="20"/>
              </w:rPr>
              <w:t>United States Of America</w:t>
            </w:r>
          </w:p>
          <w:p w14:paraId="687863C9" w14:textId="77777777" w:rsidR="0083247F" w:rsidRPr="00EE67E8" w:rsidRDefault="0083247F" w:rsidP="000F2585">
            <w:pPr>
              <w:jc w:val="left"/>
              <w:rPr>
                <w:sz w:val="20"/>
              </w:rPr>
            </w:pPr>
            <w:r w:rsidRPr="007777B7">
              <w:rPr>
                <w:noProof/>
                <w:sz w:val="20"/>
              </w:rPr>
              <w:t>Received drug</w:t>
            </w:r>
          </w:p>
        </w:tc>
        <w:tc>
          <w:tcPr>
            <w:tcW w:w="1248" w:type="pct"/>
          </w:tcPr>
          <w:p w14:paraId="6D98FFF7" w14:textId="77777777" w:rsidR="0083247F" w:rsidRPr="003D708E" w:rsidRDefault="0083247F" w:rsidP="000F2585">
            <w:pPr>
              <w:jc w:val="left"/>
              <w:rPr>
                <w:sz w:val="20"/>
              </w:rPr>
            </w:pPr>
            <w:r w:rsidRPr="003D708E">
              <w:rPr>
                <w:sz w:val="20"/>
              </w:rPr>
              <w:t xml:space="preserve">Site, Central: </w:t>
            </w:r>
            <w:r w:rsidRPr="007777B7">
              <w:rPr>
                <w:noProof/>
                <w:sz w:val="20"/>
              </w:rPr>
              <w:t>5/30/2017</w:t>
            </w:r>
          </w:p>
          <w:p w14:paraId="21A0A0CA" w14:textId="77777777" w:rsidR="0083247F" w:rsidRPr="003D708E" w:rsidRDefault="0083247F" w:rsidP="000F2585">
            <w:pPr>
              <w:jc w:val="left"/>
              <w:rPr>
                <w:sz w:val="20"/>
              </w:rPr>
            </w:pPr>
          </w:p>
        </w:tc>
      </w:tr>
    </w:tbl>
    <w:p w14:paraId="3CFC065D" w14:textId="77777777" w:rsidR="0083247F" w:rsidRDefault="0083247F" w:rsidP="005E7DCB">
      <w:pPr>
        <w:pStyle w:val="Basic11"/>
      </w:pPr>
    </w:p>
    <w:sectPr w:rsidR="0083247F" w:rsidSect="00176314">
      <w:headerReference w:type="default" r:id="rId11"/>
      <w:footerReference w:type="default" r:id="rId12"/>
      <w:pgSz w:w="15840" w:h="12240" w:orient="landscape" w:code="1"/>
      <w:pgMar w:top="1440" w:right="1152" w:bottom="1440" w:left="1152" w:header="54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4E43A" w14:textId="77777777" w:rsidR="00592AE2" w:rsidRDefault="00592AE2" w:rsidP="00997F20">
      <w:r>
        <w:separator/>
      </w:r>
    </w:p>
  </w:endnote>
  <w:endnote w:type="continuationSeparator" w:id="0">
    <w:p w14:paraId="158459E4" w14:textId="77777777" w:rsidR="00592AE2" w:rsidRDefault="00592AE2" w:rsidP="00997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08DE2" w14:textId="77777777" w:rsidR="00771B12" w:rsidRDefault="00771B12" w:rsidP="00E97532">
    <w:pPr>
      <w:pStyle w:val="Footer"/>
      <w:pBdr>
        <w:top w:val="single" w:sz="4" w:space="1" w:color="auto"/>
      </w:pBdr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001FFA76" w14:textId="77777777" w:rsidR="00771B12" w:rsidRDefault="00771B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82EF2" w14:textId="77777777" w:rsidR="00592AE2" w:rsidRDefault="00592AE2" w:rsidP="00997F20">
      <w:r>
        <w:separator/>
      </w:r>
    </w:p>
  </w:footnote>
  <w:footnote w:type="continuationSeparator" w:id="0">
    <w:p w14:paraId="318DEEF4" w14:textId="77777777" w:rsidR="00592AE2" w:rsidRDefault="00592AE2" w:rsidP="00997F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E14C3" w14:textId="77777777" w:rsidR="00771B12" w:rsidRPr="00116AA6" w:rsidRDefault="00771B12">
    <w:pPr>
      <w:pStyle w:val="Header"/>
      <w:rPr>
        <w:sz w:val="20"/>
      </w:rPr>
    </w:pPr>
  </w:p>
  <w:p w14:paraId="74FF6D4E" w14:textId="3DACE531" w:rsidR="00771B12" w:rsidRPr="00116AA6" w:rsidRDefault="00771B12" w:rsidP="00B45769">
    <w:pPr>
      <w:pStyle w:val="Header"/>
      <w:pBdr>
        <w:bottom w:val="single" w:sz="4" w:space="1" w:color="auto"/>
      </w:pBdr>
      <w:rPr>
        <w:sz w:val="20"/>
      </w:rPr>
    </w:pPr>
  </w:p>
  <w:p w14:paraId="06113BD5" w14:textId="77777777" w:rsidR="00771B12" w:rsidRDefault="00771B12">
    <w:pPr>
      <w:pStyle w:val="Header"/>
      <w:rPr>
        <w:sz w:val="20"/>
      </w:rPr>
    </w:pPr>
  </w:p>
  <w:p w14:paraId="5E30FC78" w14:textId="38DA3422" w:rsidR="00771B12" w:rsidRDefault="00785710" w:rsidP="00AC3C08">
    <w:pPr>
      <w:pStyle w:val="Basic12"/>
      <w:rPr>
        <w:b/>
      </w:rPr>
    </w:pPr>
    <w:r>
      <w:rPr>
        <w:b/>
      </w:rPr>
      <w:t xml:space="preserve">Table S1. </w:t>
    </w:r>
    <w:r w:rsidR="00771B12" w:rsidRPr="00116AA6">
      <w:rPr>
        <w:b/>
      </w:rPr>
      <w:t>List of Institutional Review Boards and Ethics Committees</w:t>
    </w:r>
  </w:p>
  <w:p w14:paraId="18527A3D" w14:textId="77777777" w:rsidR="00771B12" w:rsidRDefault="00771B12" w:rsidP="00771B12">
    <w:pPr>
      <w:pStyle w:val="Basic12"/>
      <w:pBdr>
        <w:top w:val="single" w:sz="4" w:space="1" w:color="auto"/>
        <w:left w:val="single" w:sz="4" w:space="4" w:color="auto"/>
        <w:bottom w:val="single" w:sz="4" w:space="1" w:color="auto"/>
        <w:right w:val="single" w:sz="4" w:space="0" w:color="auto"/>
      </w:pBdr>
      <w:tabs>
        <w:tab w:val="left" w:pos="1800"/>
        <w:tab w:val="left" w:pos="6030"/>
        <w:tab w:val="left" w:pos="10260"/>
      </w:tabs>
      <w:rPr>
        <w:b/>
        <w:sz w:val="20"/>
      </w:rPr>
    </w:pPr>
    <w:r>
      <w:rPr>
        <w:sz w:val="20"/>
      </w:rPr>
      <w:t xml:space="preserve">  C</w:t>
    </w:r>
    <w:r>
      <w:rPr>
        <w:b/>
        <w:sz w:val="20"/>
      </w:rPr>
      <w:t xml:space="preserve">ountry </w:t>
    </w:r>
    <w:r>
      <w:rPr>
        <w:b/>
        <w:sz w:val="20"/>
      </w:rPr>
      <w:tab/>
      <w:t xml:space="preserve">IRB/EC </w:t>
    </w:r>
    <w:r>
      <w:rPr>
        <w:b/>
        <w:sz w:val="20"/>
      </w:rPr>
      <w:tab/>
      <w:t>Name/Address Site</w:t>
    </w:r>
    <w:r>
      <w:rPr>
        <w:b/>
        <w:sz w:val="20"/>
      </w:rPr>
      <w:tab/>
    </w:r>
    <w:r w:rsidRPr="008D105C">
      <w:rPr>
        <w:b/>
        <w:sz w:val="20"/>
      </w:rPr>
      <w:t>Approval Date</w:t>
    </w:r>
    <w:r>
      <w:rPr>
        <w:b/>
        <w:sz w:val="20"/>
      </w:rPr>
      <w:t xml:space="preserve">             </w:t>
    </w:r>
  </w:p>
  <w:p w14:paraId="2F282631" w14:textId="77777777" w:rsidR="00771B12" w:rsidRPr="008E3E38" w:rsidRDefault="00771B12">
    <w:pPr>
      <w:pStyle w:val="Header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A3967"/>
    <w:multiLevelType w:val="hybridMultilevel"/>
    <w:tmpl w:val="389C2152"/>
    <w:lvl w:ilvl="0" w:tplc="53F69B10">
      <w:start w:val="1"/>
      <w:numFmt w:val="bullet"/>
      <w:pStyle w:val="Guide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012133"/>
    <w:multiLevelType w:val="hybridMultilevel"/>
    <w:tmpl w:val="086EAE32"/>
    <w:lvl w:ilvl="0" w:tplc="563240EE">
      <w:start w:val="1"/>
      <w:numFmt w:val="bullet"/>
      <w:lvlText w:val=""/>
      <w:lvlJc w:val="left"/>
      <w:pPr>
        <w:tabs>
          <w:tab w:val="num" w:pos="1786"/>
        </w:tabs>
        <w:ind w:left="1714" w:hanging="288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FE4B2A"/>
    <w:multiLevelType w:val="hybridMultilevel"/>
    <w:tmpl w:val="0D68D196"/>
    <w:lvl w:ilvl="0" w:tplc="7D78CA18">
      <w:start w:val="1"/>
      <w:numFmt w:val="bullet"/>
      <w:lvlText w:val=""/>
      <w:lvlJc w:val="left"/>
      <w:pPr>
        <w:tabs>
          <w:tab w:val="num" w:pos="360"/>
        </w:tabs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D26E04"/>
    <w:multiLevelType w:val="hybridMultilevel"/>
    <w:tmpl w:val="BDDC31D6"/>
    <w:lvl w:ilvl="0" w:tplc="FA3431FA">
      <w:start w:val="1"/>
      <w:numFmt w:val="bullet"/>
      <w:pStyle w:val="GuideDash"/>
      <w:lvlText w:val="-"/>
      <w:lvlJc w:val="left"/>
      <w:pPr>
        <w:ind w:left="576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6905174">
    <w:abstractNumId w:val="2"/>
  </w:num>
  <w:num w:numId="2" w16cid:durableId="464735995">
    <w:abstractNumId w:val="1"/>
  </w:num>
  <w:num w:numId="3" w16cid:durableId="1530601542">
    <w:abstractNumId w:val="0"/>
  </w:num>
  <w:num w:numId="4" w16cid:durableId="2018727697">
    <w:abstractNumId w:val="3"/>
  </w:num>
  <w:num w:numId="5" w16cid:durableId="1959800588">
    <w:abstractNumId w:val="0"/>
    <w:lvlOverride w:ilvl="0">
      <w:startOverride w:val="1"/>
    </w:lvlOverride>
  </w:num>
  <w:num w:numId="6" w16cid:durableId="859396256">
    <w:abstractNumId w:val="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9A"/>
    <w:rsid w:val="00004BF4"/>
    <w:rsid w:val="00054945"/>
    <w:rsid w:val="00055382"/>
    <w:rsid w:val="00066893"/>
    <w:rsid w:val="00096443"/>
    <w:rsid w:val="000E7923"/>
    <w:rsid w:val="000F2585"/>
    <w:rsid w:val="000F455C"/>
    <w:rsid w:val="000F5B4D"/>
    <w:rsid w:val="00100A70"/>
    <w:rsid w:val="00114376"/>
    <w:rsid w:val="00116AA6"/>
    <w:rsid w:val="00140E47"/>
    <w:rsid w:val="00146A9E"/>
    <w:rsid w:val="00154032"/>
    <w:rsid w:val="00176314"/>
    <w:rsid w:val="001947E4"/>
    <w:rsid w:val="001D2A1D"/>
    <w:rsid w:val="001F6746"/>
    <w:rsid w:val="002024E2"/>
    <w:rsid w:val="002B4CCF"/>
    <w:rsid w:val="002C25C7"/>
    <w:rsid w:val="002D35F5"/>
    <w:rsid w:val="002E7CCF"/>
    <w:rsid w:val="002F0A9A"/>
    <w:rsid w:val="00362EB4"/>
    <w:rsid w:val="003658CF"/>
    <w:rsid w:val="003D28D4"/>
    <w:rsid w:val="003D708E"/>
    <w:rsid w:val="003E76E6"/>
    <w:rsid w:val="004050E5"/>
    <w:rsid w:val="00477A61"/>
    <w:rsid w:val="004B0DFE"/>
    <w:rsid w:val="004B10BD"/>
    <w:rsid w:val="004D335E"/>
    <w:rsid w:val="00567F72"/>
    <w:rsid w:val="00584AB7"/>
    <w:rsid w:val="00592AE2"/>
    <w:rsid w:val="005B6EDD"/>
    <w:rsid w:val="005C4F78"/>
    <w:rsid w:val="005E0AD6"/>
    <w:rsid w:val="005E7DCB"/>
    <w:rsid w:val="005F7F1C"/>
    <w:rsid w:val="00621D27"/>
    <w:rsid w:val="00625161"/>
    <w:rsid w:val="00642932"/>
    <w:rsid w:val="0064424D"/>
    <w:rsid w:val="00647503"/>
    <w:rsid w:val="00693BB4"/>
    <w:rsid w:val="006B7B27"/>
    <w:rsid w:val="00702884"/>
    <w:rsid w:val="007100E0"/>
    <w:rsid w:val="007206C0"/>
    <w:rsid w:val="00771B12"/>
    <w:rsid w:val="00785710"/>
    <w:rsid w:val="0079753D"/>
    <w:rsid w:val="007E10B8"/>
    <w:rsid w:val="007E292B"/>
    <w:rsid w:val="0083247F"/>
    <w:rsid w:val="00837864"/>
    <w:rsid w:val="00885E21"/>
    <w:rsid w:val="00893AE0"/>
    <w:rsid w:val="008A321E"/>
    <w:rsid w:val="008A63AB"/>
    <w:rsid w:val="008B042C"/>
    <w:rsid w:val="008B3D34"/>
    <w:rsid w:val="008E3E38"/>
    <w:rsid w:val="00910A84"/>
    <w:rsid w:val="00997F20"/>
    <w:rsid w:val="009A7DCD"/>
    <w:rsid w:val="009B19BC"/>
    <w:rsid w:val="00A27256"/>
    <w:rsid w:val="00A45018"/>
    <w:rsid w:val="00A63B84"/>
    <w:rsid w:val="00A66885"/>
    <w:rsid w:val="00AC3C08"/>
    <w:rsid w:val="00B04BB4"/>
    <w:rsid w:val="00B23113"/>
    <w:rsid w:val="00B26047"/>
    <w:rsid w:val="00B45769"/>
    <w:rsid w:val="00B45E77"/>
    <w:rsid w:val="00B52DEE"/>
    <w:rsid w:val="00B80F2F"/>
    <w:rsid w:val="00B9279E"/>
    <w:rsid w:val="00C06591"/>
    <w:rsid w:val="00C76B1A"/>
    <w:rsid w:val="00CB0013"/>
    <w:rsid w:val="00CC627F"/>
    <w:rsid w:val="00CC7DE4"/>
    <w:rsid w:val="00D0002C"/>
    <w:rsid w:val="00D06EB4"/>
    <w:rsid w:val="00D23D97"/>
    <w:rsid w:val="00DB6B3F"/>
    <w:rsid w:val="00DD6BD8"/>
    <w:rsid w:val="00DF48D1"/>
    <w:rsid w:val="00E228E6"/>
    <w:rsid w:val="00E4255E"/>
    <w:rsid w:val="00E97532"/>
    <w:rsid w:val="00EE5C76"/>
    <w:rsid w:val="00EE67E8"/>
    <w:rsid w:val="00F034B7"/>
    <w:rsid w:val="00F255D7"/>
    <w:rsid w:val="00F4140E"/>
    <w:rsid w:val="00F5493C"/>
    <w:rsid w:val="00F93802"/>
    <w:rsid w:val="00FA0C71"/>
    <w:rsid w:val="00FA30AA"/>
    <w:rsid w:val="00FC3E4E"/>
    <w:rsid w:val="00FC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D677B05"/>
  <w15:docId w15:val="{4B535558-F7C7-44D4-9158-FBFFDC3B5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/>
    <w:lsdException w:name="toa heading" w:semiHidden="1" w:unhideWhenUsed="1"/>
    <w:lsdException w:name="List" w:semiHidden="1" w:unhideWhenUsed="1"/>
    <w:lsdException w:name="List Bullet" w:semiHidden="1"/>
    <w:lsdException w:name="List Number" w:semiHidden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7206C0"/>
    <w:pPr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11">
    <w:name w:val="Basic 11"/>
    <w:qFormat/>
    <w:rsid w:val="00B9279E"/>
    <w:rPr>
      <w:sz w:val="22"/>
    </w:rPr>
  </w:style>
  <w:style w:type="paragraph" w:customStyle="1" w:styleId="Basic12">
    <w:name w:val="Basic 12"/>
    <w:qFormat/>
    <w:rsid w:val="00B9279E"/>
    <w:rPr>
      <w:sz w:val="24"/>
    </w:rPr>
  </w:style>
  <w:style w:type="paragraph" w:customStyle="1" w:styleId="GuideBullet">
    <w:name w:val="GuideBullet"/>
    <w:rsid w:val="00B04BB4"/>
    <w:pPr>
      <w:numPr>
        <w:numId w:val="3"/>
      </w:numPr>
      <w:tabs>
        <w:tab w:val="left" w:pos="288"/>
      </w:tabs>
      <w:spacing w:after="40"/>
    </w:pPr>
    <w:rPr>
      <w:sz w:val="22"/>
    </w:rPr>
  </w:style>
  <w:style w:type="paragraph" w:customStyle="1" w:styleId="GuideDash">
    <w:name w:val="GuideDash"/>
    <w:rsid w:val="00B04BB4"/>
    <w:pPr>
      <w:numPr>
        <w:numId w:val="4"/>
      </w:numPr>
      <w:tabs>
        <w:tab w:val="left" w:pos="576"/>
      </w:tabs>
      <w:spacing w:after="40"/>
    </w:pPr>
    <w:rPr>
      <w:sz w:val="22"/>
    </w:rPr>
  </w:style>
  <w:style w:type="paragraph" w:customStyle="1" w:styleId="GuideText">
    <w:name w:val="GuideText"/>
    <w:rsid w:val="00B9279E"/>
    <w:pPr>
      <w:keepLines/>
      <w:spacing w:after="100"/>
    </w:pPr>
    <w:rPr>
      <w:sz w:val="22"/>
    </w:rPr>
  </w:style>
  <w:style w:type="table" w:styleId="TableGrid">
    <w:name w:val="Table Grid"/>
    <w:basedOn w:val="TableNormal"/>
    <w:uiPriority w:val="59"/>
    <w:rsid w:val="00B04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qFormat/>
    <w:rsid w:val="008B042C"/>
    <w:pPr>
      <w:tabs>
        <w:tab w:val="left" w:pos="288"/>
      </w:tabs>
      <w:ind w:left="288" w:hanging="288"/>
    </w:pPr>
  </w:style>
  <w:style w:type="paragraph" w:customStyle="1" w:styleId="TableText">
    <w:name w:val="Table Text"/>
    <w:qFormat/>
    <w:rsid w:val="008B042C"/>
    <w:pPr>
      <w:tabs>
        <w:tab w:val="left" w:pos="288"/>
        <w:tab w:val="left" w:pos="576"/>
        <w:tab w:val="left" w:pos="864"/>
      </w:tabs>
    </w:pPr>
  </w:style>
  <w:style w:type="paragraph" w:styleId="Header">
    <w:name w:val="header"/>
    <w:basedOn w:val="Normal"/>
    <w:link w:val="HeaderChar"/>
    <w:uiPriority w:val="99"/>
    <w:semiHidden/>
    <w:rsid w:val="00997F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7F20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97F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F20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67E8"/>
    <w:pPr>
      <w:spacing w:after="200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F938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8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4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ashboard xmlns="9f94f4c7-1919-4aee-a06e-a90abbdae67f">13. Panorma</Dashboar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25C7D322D4C4C93315FFB44FD1906" ma:contentTypeVersion="9" ma:contentTypeDescription="Create a new document." ma:contentTypeScope="" ma:versionID="80e4896ecc05940b60a23f350050082b">
  <xsd:schema xmlns:xsd="http://www.w3.org/2001/XMLSchema" xmlns:xs="http://www.w3.org/2001/XMLSchema" xmlns:p="http://schemas.microsoft.com/office/2006/metadata/properties" xmlns:ns2="667cdc57-d7ca-48d8-9872-b2d1aec98e08" xmlns:ns3="9f94f4c7-1919-4aee-a06e-a90abbdae67f" targetNamespace="http://schemas.microsoft.com/office/2006/metadata/properties" ma:root="true" ma:fieldsID="9959f7c96085f8a6fb7441029d977430" ns2:_="" ns3:_="">
    <xsd:import namespace="667cdc57-d7ca-48d8-9872-b2d1aec98e08"/>
    <xsd:import namespace="9f94f4c7-1919-4aee-a06e-a90abbdae6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Dashboard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cdc57-d7ca-48d8-9872-b2d1aec98e0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4f4c7-1919-4aee-a06e-a90abbdae6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Dashboard" ma:index="14" ma:displayName="Dashboard" ma:format="Dropdown" ma:internalName="Dashboard">
      <xsd:simpleType>
        <xsd:restriction base="dms:Choice">
          <xsd:enumeration value="01. General"/>
          <xsd:enumeration value="02. GCDO CTMS Data Entry Compliance"/>
          <xsd:enumeration value="03. GCDO Operational Performance Metrics"/>
          <xsd:enumeration value="04. GCDO Metrics"/>
          <xsd:enumeration value="05. GCDO Program"/>
          <xsd:enumeration value="06. V-TMF"/>
          <xsd:enumeration value="07. VTMF-Content Map"/>
          <xsd:enumeration value="08. SVR"/>
          <xsd:enumeration value="09. EDC Collection &amp; Cleaning"/>
          <xsd:enumeration value="10. Site Quality-AE &amp; Entry Time"/>
          <xsd:enumeration value="11. IDAR"/>
          <xsd:enumeration value="12. QRM3"/>
          <xsd:enumeration value="13. Panorma"/>
          <xsd:enumeration value="14. GPL"/>
          <xsd:enumeration value="15. GTL"/>
          <xsd:enumeration value="16. MAO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3EA5D-5655-4E00-AF99-6EAAC8F09CA0}">
  <ds:schemaRefs>
    <ds:schemaRef ds:uri="http://schemas.microsoft.com/office/2006/metadata/properties"/>
    <ds:schemaRef ds:uri="9f94f4c7-1919-4aee-a06e-a90abbdae67f"/>
  </ds:schemaRefs>
</ds:datastoreItem>
</file>

<file path=customXml/itemProps2.xml><?xml version="1.0" encoding="utf-8"?>
<ds:datastoreItem xmlns:ds="http://schemas.openxmlformats.org/officeDocument/2006/customXml" ds:itemID="{E56234BD-8EA8-4D44-B6FB-0F9D362B6D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262CA7-98E8-4178-AD35-464B15D5CA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cdc57-d7ca-48d8-9872-b2d1aec98e08"/>
    <ds:schemaRef ds:uri="9f94f4c7-1919-4aee-a06e-a90abbdae6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D9E5F79-801E-4F08-98A5-20533F0E2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6</Pages>
  <Words>5885</Words>
  <Characters>38755</Characters>
  <Application>Microsoft Office Word</Application>
  <DocSecurity>0</DocSecurity>
  <Lines>322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_IRB-IEC_CSR_Merge_Template</vt:lpstr>
    </vt:vector>
  </TitlesOfParts>
  <Company>J&amp;JPRD</Company>
  <LinksUpToDate>false</LinksUpToDate>
  <CharactersWithSpaces>4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_IRB-IEC_CSR_Merge_Template</dc:title>
  <dc:subject>Version - 28 August 2011</dc:subject>
  <dc:creator>Lori Horne</dc:creator>
  <dc:description>Clinical Template Coordinator - Lori Horne_x000d_
PRDUS-Raritan (908)-704-5839_x000d_
lhorne@prdus.jnj.com</dc:description>
  <cp:lastModifiedBy>Hilliard, Jamese [JRDUS]</cp:lastModifiedBy>
  <cp:revision>3</cp:revision>
  <dcterms:created xsi:type="dcterms:W3CDTF">2024-06-10T18:43:00Z</dcterms:created>
  <dcterms:modified xsi:type="dcterms:W3CDTF">2024-06-10T18:44:00Z</dcterms:modified>
  <cp:category>With ERIS Styles</cp:category>
  <cp:contentStatus>DRAF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25C7D322D4C4C93315FFB44FD1906</vt:lpwstr>
  </property>
  <property fmtid="{D5CDD505-2E9C-101B-9397-08002B2CF9AE}" pid="3" name="Order">
    <vt:r8>1800</vt:r8>
  </property>
</Properties>
</file>